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3C922" w14:textId="7636C463" w:rsidR="007B6042" w:rsidRDefault="00AF2BDD">
      <w:pPr>
        <w:rPr>
          <w:rFonts w:ascii="Times New Roman" w:eastAsia="Times New Roman Uni" w:hAnsi="Times New Roman" w:cs="Times New Roman"/>
          <w:szCs w:val="24"/>
        </w:rPr>
      </w:pPr>
      <w:r>
        <w:rPr>
          <w:rFonts w:ascii="Times New Roman" w:eastAsia="Times New Roman Uni" w:hAnsi="Times New Roman" w:cs="Times New Roman" w:hint="eastAsia"/>
          <w:szCs w:val="24"/>
        </w:rPr>
        <w:t>S</w:t>
      </w:r>
      <w:r>
        <w:rPr>
          <w:rFonts w:ascii="Times New Roman" w:eastAsia="Times New Roman Uni" w:hAnsi="Times New Roman" w:cs="Times New Roman"/>
          <w:szCs w:val="24"/>
        </w:rPr>
        <w:t>upplemental file</w:t>
      </w:r>
    </w:p>
    <w:p w14:paraId="05CCCD30" w14:textId="5276F67E" w:rsidR="00AF2BDD" w:rsidRPr="008A7A48" w:rsidRDefault="00AF2BDD">
      <w:pPr>
        <w:rPr>
          <w:rFonts w:ascii="Times New Roman" w:eastAsia="Times New Roman Uni" w:hAnsi="Times New Roman" w:cs="Times New Roman"/>
          <w:szCs w:val="24"/>
        </w:rPr>
      </w:pPr>
      <w:r>
        <w:rPr>
          <w:rFonts w:ascii="Times New Roman" w:eastAsia="Times New Roman Uni" w:hAnsi="Times New Roman" w:cs="Times New Roman" w:hint="eastAsia"/>
          <w:szCs w:val="24"/>
        </w:rPr>
        <w:t>T</w:t>
      </w:r>
      <w:r>
        <w:rPr>
          <w:rFonts w:ascii="Times New Roman" w:eastAsia="Times New Roman Uni" w:hAnsi="Times New Roman" w:cs="Times New Roman"/>
          <w:szCs w:val="24"/>
        </w:rPr>
        <w:t xml:space="preserve">able S1 the variables with </w:t>
      </w:r>
      <w:r w:rsidR="00D14835">
        <w:rPr>
          <w:rFonts w:ascii="Times New Roman" w:eastAsia="Times New Roman Uni" w:hAnsi="Times New Roman" w:cs="Times New Roman"/>
          <w:szCs w:val="24"/>
        </w:rPr>
        <w:t>significant associations with different overall health literacy levels</w:t>
      </w:r>
    </w:p>
    <w:tbl>
      <w:tblPr>
        <w:tblStyle w:val="a3"/>
        <w:tblW w:w="10597" w:type="dxa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090"/>
        <w:gridCol w:w="1374"/>
        <w:gridCol w:w="1373"/>
        <w:gridCol w:w="1374"/>
        <w:gridCol w:w="1374"/>
        <w:gridCol w:w="898"/>
      </w:tblGrid>
      <w:tr w:rsidR="001240E5" w:rsidRPr="008A7A48" w14:paraId="7905B4F8" w14:textId="77777777" w:rsidTr="00836B04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9E2B4" w14:textId="77777777" w:rsidR="001240E5" w:rsidRPr="008A7A48" w:rsidRDefault="001240E5" w:rsidP="009A684A">
            <w:pPr>
              <w:jc w:val="center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AEA9B" w14:textId="77777777" w:rsidR="001240E5" w:rsidRPr="008A7A48" w:rsidRDefault="001240E5" w:rsidP="009A684A">
            <w:pPr>
              <w:jc w:val="center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726A1" w14:textId="77777777" w:rsidR="001240E5" w:rsidRPr="008A7A48" w:rsidRDefault="001240E5" w:rsidP="009A684A">
            <w:pPr>
              <w:jc w:val="center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inadequate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1E519" w14:textId="77777777" w:rsidR="001240E5" w:rsidRPr="008A7A48" w:rsidRDefault="001240E5" w:rsidP="009A684A">
            <w:pPr>
              <w:jc w:val="center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Limited/ problematic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EDE87" w14:textId="77777777" w:rsidR="001240E5" w:rsidRPr="008A7A48" w:rsidRDefault="001240E5" w:rsidP="009A684A">
            <w:pPr>
              <w:jc w:val="center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sufficient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BB0D7" w14:textId="77777777" w:rsidR="001240E5" w:rsidRPr="008A7A48" w:rsidRDefault="001240E5" w:rsidP="009A684A">
            <w:pPr>
              <w:jc w:val="center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excellent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C131A" w14:textId="77777777" w:rsidR="001240E5" w:rsidRPr="008A7A48" w:rsidRDefault="001240E5" w:rsidP="009A684A">
            <w:pPr>
              <w:jc w:val="center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p</w:t>
            </w:r>
          </w:p>
        </w:tc>
      </w:tr>
      <w:tr w:rsidR="00AF2BDD" w:rsidRPr="008A7A48" w14:paraId="27FDDF81" w14:textId="77777777" w:rsidTr="00836B04">
        <w:tc>
          <w:tcPr>
            <w:tcW w:w="3114" w:type="dxa"/>
            <w:tcBorders>
              <w:top w:val="single" w:sz="4" w:space="0" w:color="auto"/>
            </w:tcBorders>
          </w:tcPr>
          <w:p w14:paraId="541E8F71" w14:textId="77777777" w:rsidR="00AF2BDD" w:rsidRPr="008A7A48" w:rsidRDefault="00AF2BDD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3371BAEB" w14:textId="77777777" w:rsidR="00AF2BDD" w:rsidRPr="008A7A48" w:rsidRDefault="00AF2BDD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4B0C334F" w14:textId="77777777" w:rsidR="00AF2BDD" w:rsidRDefault="00AF2BDD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N(%)</w:t>
            </w:r>
          </w:p>
          <w:p w14:paraId="2D1C8D2F" w14:textId="18826073" w:rsidR="00AF2BDD" w:rsidRPr="008A7A48" w:rsidRDefault="00AF2BDD" w:rsidP="009A684A">
            <w:pPr>
              <w:jc w:val="right"/>
              <w:rPr>
                <w:rFonts w:ascii="Times New Roman" w:eastAsia="Times New Roman Uni" w:hAnsi="Times New Roman" w:cs="Times New Roman" w:hint="eastAsia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m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ean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vAlign w:val="center"/>
          </w:tcPr>
          <w:p w14:paraId="5A3565B4" w14:textId="77777777" w:rsidR="00AF2BDD" w:rsidRDefault="00AF2BDD" w:rsidP="00AF2BD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N(%)</w:t>
            </w:r>
          </w:p>
          <w:p w14:paraId="3B610650" w14:textId="4D8B83DB" w:rsidR="00AF2BDD" w:rsidRPr="008A7A48" w:rsidRDefault="00AF2BDD" w:rsidP="00AF2BD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m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ean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7C4E3DC0" w14:textId="77777777" w:rsidR="00AF2BDD" w:rsidRDefault="00AF2BDD" w:rsidP="00AF2BD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N(%)</w:t>
            </w:r>
          </w:p>
          <w:p w14:paraId="143BF46C" w14:textId="60A3DCBE" w:rsidR="00AF2BDD" w:rsidRPr="008A7A48" w:rsidRDefault="00AF2BDD" w:rsidP="00AF2BD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m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ean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095857BE" w14:textId="77777777" w:rsidR="00AF2BDD" w:rsidRDefault="00AF2BDD" w:rsidP="00AF2BD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N(%)</w:t>
            </w:r>
          </w:p>
          <w:p w14:paraId="5B1C800A" w14:textId="1D2ACB06" w:rsidR="00AF2BDD" w:rsidRPr="008A7A48" w:rsidRDefault="00AF2BDD" w:rsidP="00AF2BD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m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ean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14:paraId="6F68F14C" w14:textId="77777777" w:rsidR="00AF2BDD" w:rsidRDefault="00AF2BDD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1240E5" w:rsidRPr="008A7A48" w14:paraId="619A5B2A" w14:textId="77777777" w:rsidTr="00836B04">
        <w:tc>
          <w:tcPr>
            <w:tcW w:w="3114" w:type="dxa"/>
            <w:tcBorders>
              <w:top w:val="single" w:sz="4" w:space="0" w:color="auto"/>
            </w:tcBorders>
          </w:tcPr>
          <w:p w14:paraId="6AFC76D7" w14:textId="77777777" w:rsidR="001240E5" w:rsidRPr="008A7A48" w:rsidRDefault="001240E5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Age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726813E8" w14:textId="77777777" w:rsidR="001240E5" w:rsidRPr="008A7A48" w:rsidRDefault="001240E5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1DD0AA96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69.44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vAlign w:val="center"/>
          </w:tcPr>
          <w:p w14:paraId="692D0758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63.72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7F7FA66A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56.86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5F201C7A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55.40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14:paraId="6DF16AC8" w14:textId="6ACA8D06" w:rsidR="001240E5" w:rsidRPr="008A7A48" w:rsidRDefault="00836B04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&lt;0.001</w:t>
            </w:r>
          </w:p>
        </w:tc>
      </w:tr>
      <w:tr w:rsidR="001240E5" w:rsidRPr="008A7A48" w14:paraId="3FEAE402" w14:textId="77777777" w:rsidTr="00836B04">
        <w:tc>
          <w:tcPr>
            <w:tcW w:w="3114" w:type="dxa"/>
          </w:tcPr>
          <w:p w14:paraId="79A8324C" w14:textId="77777777" w:rsidR="001240E5" w:rsidRPr="008A7A48" w:rsidRDefault="001240E5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Education</w:t>
            </w:r>
          </w:p>
        </w:tc>
        <w:tc>
          <w:tcPr>
            <w:tcW w:w="1090" w:type="dxa"/>
          </w:tcPr>
          <w:p w14:paraId="449E77DC" w14:textId="77777777" w:rsidR="001240E5" w:rsidRPr="008A7A48" w:rsidRDefault="001240E5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Primary</w:t>
            </w:r>
          </w:p>
        </w:tc>
        <w:tc>
          <w:tcPr>
            <w:tcW w:w="1374" w:type="dxa"/>
            <w:vAlign w:val="center"/>
          </w:tcPr>
          <w:p w14:paraId="0E68FC48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24(38.7)</w:t>
            </w:r>
          </w:p>
        </w:tc>
        <w:tc>
          <w:tcPr>
            <w:tcW w:w="1373" w:type="dxa"/>
            <w:vAlign w:val="center"/>
          </w:tcPr>
          <w:p w14:paraId="6CA302F6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27(43.5)</w:t>
            </w:r>
          </w:p>
        </w:tc>
        <w:tc>
          <w:tcPr>
            <w:tcW w:w="1374" w:type="dxa"/>
            <w:vAlign w:val="center"/>
          </w:tcPr>
          <w:p w14:paraId="44B58909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11(17.7)</w:t>
            </w:r>
          </w:p>
        </w:tc>
        <w:tc>
          <w:tcPr>
            <w:tcW w:w="1374" w:type="dxa"/>
            <w:vAlign w:val="center"/>
          </w:tcPr>
          <w:p w14:paraId="0356E6E1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0(0)</w:t>
            </w:r>
          </w:p>
        </w:tc>
        <w:tc>
          <w:tcPr>
            <w:tcW w:w="898" w:type="dxa"/>
            <w:vAlign w:val="center"/>
          </w:tcPr>
          <w:p w14:paraId="37E3F997" w14:textId="434E7679" w:rsidR="001240E5" w:rsidRPr="008A7A48" w:rsidRDefault="00836B04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&lt;0.001</w:t>
            </w:r>
          </w:p>
        </w:tc>
      </w:tr>
      <w:tr w:rsidR="001240E5" w:rsidRPr="008A7A48" w14:paraId="654FAAE8" w14:textId="77777777" w:rsidTr="00836B04">
        <w:tc>
          <w:tcPr>
            <w:tcW w:w="3114" w:type="dxa"/>
          </w:tcPr>
          <w:p w14:paraId="3139E583" w14:textId="77777777" w:rsidR="001240E5" w:rsidRPr="008A7A48" w:rsidRDefault="001240E5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090" w:type="dxa"/>
          </w:tcPr>
          <w:p w14:paraId="1526A2B1" w14:textId="77777777" w:rsidR="001240E5" w:rsidRPr="008A7A48" w:rsidRDefault="001240E5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J high</w:t>
            </w:r>
          </w:p>
        </w:tc>
        <w:tc>
          <w:tcPr>
            <w:tcW w:w="1374" w:type="dxa"/>
            <w:vAlign w:val="center"/>
          </w:tcPr>
          <w:p w14:paraId="063C1A73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7(14.6)</w:t>
            </w:r>
          </w:p>
        </w:tc>
        <w:tc>
          <w:tcPr>
            <w:tcW w:w="1373" w:type="dxa"/>
            <w:vAlign w:val="center"/>
          </w:tcPr>
          <w:p w14:paraId="4ACF5F74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21(43.8)</w:t>
            </w:r>
          </w:p>
        </w:tc>
        <w:tc>
          <w:tcPr>
            <w:tcW w:w="1374" w:type="dxa"/>
            <w:vAlign w:val="center"/>
          </w:tcPr>
          <w:p w14:paraId="108DCF64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14(29.2)</w:t>
            </w:r>
          </w:p>
        </w:tc>
        <w:tc>
          <w:tcPr>
            <w:tcW w:w="1374" w:type="dxa"/>
            <w:vAlign w:val="center"/>
          </w:tcPr>
          <w:p w14:paraId="2B59F889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6(12.5)</w:t>
            </w:r>
          </w:p>
        </w:tc>
        <w:tc>
          <w:tcPr>
            <w:tcW w:w="898" w:type="dxa"/>
            <w:vAlign w:val="center"/>
          </w:tcPr>
          <w:p w14:paraId="35A06501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1240E5" w:rsidRPr="008A7A48" w14:paraId="4E91FF63" w14:textId="77777777" w:rsidTr="00836B04">
        <w:tc>
          <w:tcPr>
            <w:tcW w:w="3114" w:type="dxa"/>
          </w:tcPr>
          <w:p w14:paraId="3C5C746D" w14:textId="77777777" w:rsidR="001240E5" w:rsidRPr="008A7A48" w:rsidRDefault="001240E5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090" w:type="dxa"/>
          </w:tcPr>
          <w:p w14:paraId="41EB53E3" w14:textId="77777777" w:rsidR="001240E5" w:rsidRPr="008A7A48" w:rsidRDefault="001240E5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S high</w:t>
            </w:r>
          </w:p>
        </w:tc>
        <w:tc>
          <w:tcPr>
            <w:tcW w:w="1374" w:type="dxa"/>
            <w:vAlign w:val="center"/>
          </w:tcPr>
          <w:p w14:paraId="7BFE0094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18(10.3)</w:t>
            </w:r>
          </w:p>
        </w:tc>
        <w:tc>
          <w:tcPr>
            <w:tcW w:w="1373" w:type="dxa"/>
            <w:vAlign w:val="center"/>
          </w:tcPr>
          <w:p w14:paraId="5A693B27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57(32.6)</w:t>
            </w:r>
          </w:p>
        </w:tc>
        <w:tc>
          <w:tcPr>
            <w:tcW w:w="1374" w:type="dxa"/>
            <w:vAlign w:val="center"/>
          </w:tcPr>
          <w:p w14:paraId="120F3E15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78(44.6)</w:t>
            </w:r>
          </w:p>
        </w:tc>
        <w:tc>
          <w:tcPr>
            <w:tcW w:w="1374" w:type="dxa"/>
            <w:vAlign w:val="center"/>
          </w:tcPr>
          <w:p w14:paraId="6DCD6938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22(12.6)</w:t>
            </w:r>
          </w:p>
        </w:tc>
        <w:tc>
          <w:tcPr>
            <w:tcW w:w="898" w:type="dxa"/>
            <w:vAlign w:val="center"/>
          </w:tcPr>
          <w:p w14:paraId="7C4A6F05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1240E5" w:rsidRPr="008A7A48" w14:paraId="32471C55" w14:textId="77777777" w:rsidTr="00836B04">
        <w:tc>
          <w:tcPr>
            <w:tcW w:w="3114" w:type="dxa"/>
          </w:tcPr>
          <w:p w14:paraId="51FF5A72" w14:textId="77777777" w:rsidR="001240E5" w:rsidRPr="008A7A48" w:rsidRDefault="001240E5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090" w:type="dxa"/>
          </w:tcPr>
          <w:p w14:paraId="4C3DAD51" w14:textId="77777777" w:rsidR="001240E5" w:rsidRPr="008A7A48" w:rsidRDefault="001240E5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College</w:t>
            </w:r>
          </w:p>
        </w:tc>
        <w:tc>
          <w:tcPr>
            <w:tcW w:w="1374" w:type="dxa"/>
            <w:vAlign w:val="center"/>
          </w:tcPr>
          <w:p w14:paraId="752ED776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5(3.5)</w:t>
            </w:r>
          </w:p>
        </w:tc>
        <w:tc>
          <w:tcPr>
            <w:tcW w:w="1373" w:type="dxa"/>
            <w:vAlign w:val="center"/>
          </w:tcPr>
          <w:p w14:paraId="210CBE4F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34(23.8)</w:t>
            </w:r>
          </w:p>
        </w:tc>
        <w:tc>
          <w:tcPr>
            <w:tcW w:w="1374" w:type="dxa"/>
            <w:vAlign w:val="center"/>
          </w:tcPr>
          <w:p w14:paraId="00ED9AAB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65(45.5)</w:t>
            </w:r>
          </w:p>
        </w:tc>
        <w:tc>
          <w:tcPr>
            <w:tcW w:w="1374" w:type="dxa"/>
            <w:vAlign w:val="center"/>
          </w:tcPr>
          <w:p w14:paraId="36534DEA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39(27.3)</w:t>
            </w:r>
          </w:p>
        </w:tc>
        <w:tc>
          <w:tcPr>
            <w:tcW w:w="898" w:type="dxa"/>
            <w:vAlign w:val="center"/>
          </w:tcPr>
          <w:p w14:paraId="34E0E1E7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1240E5" w:rsidRPr="008A7A48" w14:paraId="38E2433F" w14:textId="77777777" w:rsidTr="00836B04">
        <w:tc>
          <w:tcPr>
            <w:tcW w:w="3114" w:type="dxa"/>
          </w:tcPr>
          <w:p w14:paraId="6D16B24E" w14:textId="77777777" w:rsidR="001240E5" w:rsidRPr="008A7A48" w:rsidRDefault="001240E5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Marriage</w:t>
            </w:r>
          </w:p>
        </w:tc>
        <w:tc>
          <w:tcPr>
            <w:tcW w:w="1090" w:type="dxa"/>
          </w:tcPr>
          <w:p w14:paraId="1AC35AD7" w14:textId="77777777" w:rsidR="001240E5" w:rsidRPr="008A7A48" w:rsidRDefault="001240E5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Single</w:t>
            </w:r>
          </w:p>
        </w:tc>
        <w:tc>
          <w:tcPr>
            <w:tcW w:w="1374" w:type="dxa"/>
            <w:vAlign w:val="center"/>
          </w:tcPr>
          <w:p w14:paraId="5380B15D" w14:textId="25809F88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4(6.9)</w:t>
            </w:r>
          </w:p>
        </w:tc>
        <w:tc>
          <w:tcPr>
            <w:tcW w:w="1373" w:type="dxa"/>
            <w:vAlign w:val="center"/>
          </w:tcPr>
          <w:p w14:paraId="0B210CAA" w14:textId="45F16BDE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14(24.1)</w:t>
            </w:r>
          </w:p>
        </w:tc>
        <w:tc>
          <w:tcPr>
            <w:tcW w:w="1374" w:type="dxa"/>
            <w:vAlign w:val="center"/>
          </w:tcPr>
          <w:p w14:paraId="0DEF7B00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29(50)</w:t>
            </w:r>
          </w:p>
        </w:tc>
        <w:tc>
          <w:tcPr>
            <w:tcW w:w="1374" w:type="dxa"/>
            <w:vAlign w:val="center"/>
          </w:tcPr>
          <w:p w14:paraId="374E6D0B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11(19)</w:t>
            </w:r>
          </w:p>
        </w:tc>
        <w:tc>
          <w:tcPr>
            <w:tcW w:w="898" w:type="dxa"/>
            <w:vAlign w:val="center"/>
          </w:tcPr>
          <w:p w14:paraId="56BA01C2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0.005</w:t>
            </w:r>
          </w:p>
        </w:tc>
      </w:tr>
      <w:tr w:rsidR="001240E5" w:rsidRPr="008A7A48" w14:paraId="1C292DE5" w14:textId="77777777" w:rsidTr="00836B04">
        <w:tc>
          <w:tcPr>
            <w:tcW w:w="3114" w:type="dxa"/>
          </w:tcPr>
          <w:p w14:paraId="5B3AA492" w14:textId="77777777" w:rsidR="001240E5" w:rsidRPr="008A7A48" w:rsidRDefault="001240E5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090" w:type="dxa"/>
          </w:tcPr>
          <w:p w14:paraId="73C86953" w14:textId="77777777" w:rsidR="001240E5" w:rsidRPr="008A7A48" w:rsidRDefault="001240E5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Married</w:t>
            </w:r>
          </w:p>
        </w:tc>
        <w:tc>
          <w:tcPr>
            <w:tcW w:w="1374" w:type="dxa"/>
            <w:vAlign w:val="center"/>
          </w:tcPr>
          <w:p w14:paraId="6A7D91C1" w14:textId="5274F866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43(17.5)</w:t>
            </w:r>
          </w:p>
        </w:tc>
        <w:tc>
          <w:tcPr>
            <w:tcW w:w="1373" w:type="dxa"/>
            <w:vAlign w:val="center"/>
          </w:tcPr>
          <w:p w14:paraId="6E4D9C03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67(27.2)</w:t>
            </w:r>
          </w:p>
        </w:tc>
        <w:tc>
          <w:tcPr>
            <w:tcW w:w="1374" w:type="dxa"/>
            <w:vAlign w:val="center"/>
          </w:tcPr>
          <w:p w14:paraId="32670571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88(35.8)</w:t>
            </w:r>
          </w:p>
        </w:tc>
        <w:tc>
          <w:tcPr>
            <w:tcW w:w="1374" w:type="dxa"/>
            <w:vAlign w:val="center"/>
          </w:tcPr>
          <w:p w14:paraId="35489EB0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48(19.5)</w:t>
            </w:r>
          </w:p>
        </w:tc>
        <w:tc>
          <w:tcPr>
            <w:tcW w:w="898" w:type="dxa"/>
            <w:vAlign w:val="center"/>
          </w:tcPr>
          <w:p w14:paraId="3DFC8939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1240E5" w:rsidRPr="008A7A48" w14:paraId="121A58A8" w14:textId="77777777" w:rsidTr="00836B04">
        <w:tc>
          <w:tcPr>
            <w:tcW w:w="3114" w:type="dxa"/>
          </w:tcPr>
          <w:p w14:paraId="72D26A07" w14:textId="77777777" w:rsidR="001240E5" w:rsidRPr="008A7A48" w:rsidRDefault="001240E5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090" w:type="dxa"/>
          </w:tcPr>
          <w:p w14:paraId="0D3A8575" w14:textId="77777777" w:rsidR="001240E5" w:rsidRPr="008A7A48" w:rsidRDefault="001240E5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others</w:t>
            </w:r>
          </w:p>
        </w:tc>
        <w:tc>
          <w:tcPr>
            <w:tcW w:w="1374" w:type="dxa"/>
            <w:vAlign w:val="center"/>
          </w:tcPr>
          <w:p w14:paraId="191E972C" w14:textId="6C6A52A5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5(12.2)</w:t>
            </w:r>
          </w:p>
        </w:tc>
        <w:tc>
          <w:tcPr>
            <w:tcW w:w="1373" w:type="dxa"/>
            <w:vAlign w:val="center"/>
          </w:tcPr>
          <w:p w14:paraId="459A3944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20(48.8)</w:t>
            </w:r>
          </w:p>
        </w:tc>
        <w:tc>
          <w:tcPr>
            <w:tcW w:w="1374" w:type="dxa"/>
            <w:vAlign w:val="center"/>
          </w:tcPr>
          <w:p w14:paraId="4893CE14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15(36.6)</w:t>
            </w:r>
          </w:p>
        </w:tc>
        <w:tc>
          <w:tcPr>
            <w:tcW w:w="1374" w:type="dxa"/>
            <w:vAlign w:val="center"/>
          </w:tcPr>
          <w:p w14:paraId="6955B014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1(2.4)</w:t>
            </w:r>
          </w:p>
        </w:tc>
        <w:tc>
          <w:tcPr>
            <w:tcW w:w="898" w:type="dxa"/>
            <w:vAlign w:val="center"/>
          </w:tcPr>
          <w:p w14:paraId="1750CECD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1240E5" w:rsidRPr="008A7A48" w14:paraId="28A242FE" w14:textId="77777777" w:rsidTr="00836B04">
        <w:tc>
          <w:tcPr>
            <w:tcW w:w="3114" w:type="dxa"/>
          </w:tcPr>
          <w:p w14:paraId="17C7D1C4" w14:textId="77777777" w:rsidR="001240E5" w:rsidRPr="008A7A48" w:rsidRDefault="001240E5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 xml:space="preserve">Diabetes years </w:t>
            </w:r>
          </w:p>
        </w:tc>
        <w:tc>
          <w:tcPr>
            <w:tcW w:w="1090" w:type="dxa"/>
          </w:tcPr>
          <w:p w14:paraId="67C71089" w14:textId="77777777" w:rsidR="001240E5" w:rsidRPr="008A7A48" w:rsidRDefault="001240E5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&lt;1</w:t>
            </w:r>
          </w:p>
        </w:tc>
        <w:tc>
          <w:tcPr>
            <w:tcW w:w="1374" w:type="dxa"/>
            <w:vAlign w:val="center"/>
          </w:tcPr>
          <w:p w14:paraId="5AD24AC8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4(12.1)</w:t>
            </w:r>
          </w:p>
        </w:tc>
        <w:tc>
          <w:tcPr>
            <w:tcW w:w="1373" w:type="dxa"/>
            <w:vAlign w:val="center"/>
          </w:tcPr>
          <w:p w14:paraId="508BD3E4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14(42.4)</w:t>
            </w:r>
          </w:p>
        </w:tc>
        <w:tc>
          <w:tcPr>
            <w:tcW w:w="1374" w:type="dxa"/>
            <w:vAlign w:val="center"/>
          </w:tcPr>
          <w:p w14:paraId="1F4CA7A0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12(36.4)</w:t>
            </w:r>
          </w:p>
        </w:tc>
        <w:tc>
          <w:tcPr>
            <w:tcW w:w="1374" w:type="dxa"/>
            <w:vAlign w:val="center"/>
          </w:tcPr>
          <w:p w14:paraId="5AC757C6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3(9.1)</w:t>
            </w:r>
          </w:p>
        </w:tc>
        <w:tc>
          <w:tcPr>
            <w:tcW w:w="898" w:type="dxa"/>
            <w:vAlign w:val="center"/>
          </w:tcPr>
          <w:p w14:paraId="2C7F3F0B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0.034</w:t>
            </w:r>
          </w:p>
        </w:tc>
      </w:tr>
      <w:tr w:rsidR="001240E5" w:rsidRPr="008A7A48" w14:paraId="07143AA1" w14:textId="77777777" w:rsidTr="00836B04">
        <w:tc>
          <w:tcPr>
            <w:tcW w:w="3114" w:type="dxa"/>
          </w:tcPr>
          <w:p w14:paraId="73F0D460" w14:textId="77777777" w:rsidR="001240E5" w:rsidRPr="008A7A48" w:rsidRDefault="001240E5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090" w:type="dxa"/>
          </w:tcPr>
          <w:p w14:paraId="7910595D" w14:textId="77777777" w:rsidR="001240E5" w:rsidRPr="008A7A48" w:rsidRDefault="001240E5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1-5</w:t>
            </w:r>
          </w:p>
        </w:tc>
        <w:tc>
          <w:tcPr>
            <w:tcW w:w="1374" w:type="dxa"/>
            <w:vAlign w:val="center"/>
          </w:tcPr>
          <w:p w14:paraId="0341339C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9(7.2)</w:t>
            </w:r>
          </w:p>
        </w:tc>
        <w:tc>
          <w:tcPr>
            <w:tcW w:w="1373" w:type="dxa"/>
            <w:vAlign w:val="center"/>
          </w:tcPr>
          <w:p w14:paraId="77658DA8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39(31.2)</w:t>
            </w:r>
          </w:p>
        </w:tc>
        <w:tc>
          <w:tcPr>
            <w:tcW w:w="1374" w:type="dxa"/>
            <w:vAlign w:val="center"/>
          </w:tcPr>
          <w:p w14:paraId="0DF869C3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52(41.6)</w:t>
            </w:r>
          </w:p>
        </w:tc>
        <w:tc>
          <w:tcPr>
            <w:tcW w:w="1374" w:type="dxa"/>
            <w:vAlign w:val="center"/>
          </w:tcPr>
          <w:p w14:paraId="0DFE0E79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25(20)</w:t>
            </w:r>
          </w:p>
        </w:tc>
        <w:tc>
          <w:tcPr>
            <w:tcW w:w="898" w:type="dxa"/>
            <w:vAlign w:val="center"/>
          </w:tcPr>
          <w:p w14:paraId="667DE703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1240E5" w:rsidRPr="008A7A48" w14:paraId="250D6208" w14:textId="77777777" w:rsidTr="00836B04">
        <w:tc>
          <w:tcPr>
            <w:tcW w:w="3114" w:type="dxa"/>
          </w:tcPr>
          <w:p w14:paraId="2E19F27A" w14:textId="77777777" w:rsidR="001240E5" w:rsidRPr="008A7A48" w:rsidRDefault="001240E5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090" w:type="dxa"/>
          </w:tcPr>
          <w:p w14:paraId="347810CE" w14:textId="77777777" w:rsidR="001240E5" w:rsidRPr="008A7A48" w:rsidRDefault="001240E5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6-10</w:t>
            </w:r>
          </w:p>
        </w:tc>
        <w:tc>
          <w:tcPr>
            <w:tcW w:w="1374" w:type="dxa"/>
            <w:vAlign w:val="center"/>
          </w:tcPr>
          <w:p w14:paraId="7D298A8B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9(9.5)</w:t>
            </w:r>
          </w:p>
        </w:tc>
        <w:tc>
          <w:tcPr>
            <w:tcW w:w="1373" w:type="dxa"/>
            <w:vAlign w:val="center"/>
          </w:tcPr>
          <w:p w14:paraId="3DB50349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29(30.5)</w:t>
            </w:r>
          </w:p>
        </w:tc>
        <w:tc>
          <w:tcPr>
            <w:tcW w:w="1374" w:type="dxa"/>
            <w:vAlign w:val="center"/>
          </w:tcPr>
          <w:p w14:paraId="644BED0C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46(48.4)</w:t>
            </w:r>
          </w:p>
        </w:tc>
        <w:tc>
          <w:tcPr>
            <w:tcW w:w="1374" w:type="dxa"/>
            <w:vAlign w:val="center"/>
          </w:tcPr>
          <w:p w14:paraId="4FD1C3EB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11(11.6)</w:t>
            </w:r>
          </w:p>
        </w:tc>
        <w:tc>
          <w:tcPr>
            <w:tcW w:w="898" w:type="dxa"/>
            <w:vAlign w:val="center"/>
          </w:tcPr>
          <w:p w14:paraId="3D55F10D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1240E5" w:rsidRPr="008A7A48" w14:paraId="53130724" w14:textId="77777777" w:rsidTr="00836B04">
        <w:tc>
          <w:tcPr>
            <w:tcW w:w="3114" w:type="dxa"/>
          </w:tcPr>
          <w:p w14:paraId="0D768C60" w14:textId="77777777" w:rsidR="001240E5" w:rsidRPr="008A7A48" w:rsidRDefault="001240E5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090" w:type="dxa"/>
          </w:tcPr>
          <w:p w14:paraId="17F3EC96" w14:textId="77777777" w:rsidR="001240E5" w:rsidRPr="008A7A48" w:rsidRDefault="001240E5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&gt;11</w:t>
            </w:r>
          </w:p>
        </w:tc>
        <w:tc>
          <w:tcPr>
            <w:tcW w:w="1374" w:type="dxa"/>
            <w:vAlign w:val="center"/>
          </w:tcPr>
          <w:p w14:paraId="03C7E254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33(19)</w:t>
            </w:r>
          </w:p>
        </w:tc>
        <w:tc>
          <w:tcPr>
            <w:tcW w:w="1373" w:type="dxa"/>
            <w:vAlign w:val="center"/>
          </w:tcPr>
          <w:p w14:paraId="26426DF5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57(32.8)</w:t>
            </w:r>
          </w:p>
        </w:tc>
        <w:tc>
          <w:tcPr>
            <w:tcW w:w="1374" w:type="dxa"/>
            <w:vAlign w:val="center"/>
          </w:tcPr>
          <w:p w14:paraId="5D8127BE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56(32.2)</w:t>
            </w:r>
          </w:p>
        </w:tc>
        <w:tc>
          <w:tcPr>
            <w:tcW w:w="1374" w:type="dxa"/>
            <w:vAlign w:val="center"/>
          </w:tcPr>
          <w:p w14:paraId="3EDE98C3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28(16.1)</w:t>
            </w:r>
          </w:p>
        </w:tc>
        <w:tc>
          <w:tcPr>
            <w:tcW w:w="898" w:type="dxa"/>
            <w:vAlign w:val="center"/>
          </w:tcPr>
          <w:p w14:paraId="7C974A87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1240E5" w:rsidRPr="008A7A48" w14:paraId="069782B1" w14:textId="77777777" w:rsidTr="00836B04">
        <w:tc>
          <w:tcPr>
            <w:tcW w:w="3114" w:type="dxa"/>
          </w:tcPr>
          <w:p w14:paraId="1C05D1B6" w14:textId="77777777" w:rsidR="001240E5" w:rsidRPr="008A7A48" w:rsidRDefault="001240E5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Family Diabetes</w:t>
            </w:r>
          </w:p>
        </w:tc>
        <w:tc>
          <w:tcPr>
            <w:tcW w:w="1090" w:type="dxa"/>
          </w:tcPr>
          <w:p w14:paraId="264B0098" w14:textId="77777777" w:rsidR="001240E5" w:rsidRPr="008A7A48" w:rsidRDefault="001240E5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 xml:space="preserve">Yes </w:t>
            </w:r>
          </w:p>
        </w:tc>
        <w:tc>
          <w:tcPr>
            <w:tcW w:w="1374" w:type="dxa"/>
            <w:vAlign w:val="center"/>
          </w:tcPr>
          <w:p w14:paraId="26629A04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29(9.6)</w:t>
            </w:r>
          </w:p>
        </w:tc>
        <w:tc>
          <w:tcPr>
            <w:tcW w:w="1373" w:type="dxa"/>
            <w:vAlign w:val="center"/>
          </w:tcPr>
          <w:p w14:paraId="2FBB5A47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100(33)</w:t>
            </w:r>
          </w:p>
        </w:tc>
        <w:tc>
          <w:tcPr>
            <w:tcW w:w="1374" w:type="dxa"/>
            <w:vAlign w:val="center"/>
          </w:tcPr>
          <w:p w14:paraId="418332EE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121(39.9)</w:t>
            </w:r>
          </w:p>
        </w:tc>
        <w:tc>
          <w:tcPr>
            <w:tcW w:w="1374" w:type="dxa"/>
            <w:vAlign w:val="center"/>
          </w:tcPr>
          <w:p w14:paraId="6145A5D5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53(17.5)</w:t>
            </w:r>
          </w:p>
        </w:tc>
        <w:tc>
          <w:tcPr>
            <w:tcW w:w="898" w:type="dxa"/>
            <w:vAlign w:val="center"/>
          </w:tcPr>
          <w:p w14:paraId="47F7C042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0.023</w:t>
            </w:r>
          </w:p>
        </w:tc>
      </w:tr>
      <w:tr w:rsidR="001240E5" w:rsidRPr="008A7A48" w14:paraId="32851B8A" w14:textId="77777777" w:rsidTr="00836B04">
        <w:tc>
          <w:tcPr>
            <w:tcW w:w="3114" w:type="dxa"/>
          </w:tcPr>
          <w:p w14:paraId="7D7D6430" w14:textId="77777777" w:rsidR="001240E5" w:rsidRPr="008A7A48" w:rsidRDefault="001240E5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090" w:type="dxa"/>
          </w:tcPr>
          <w:p w14:paraId="4E7985DD" w14:textId="77777777" w:rsidR="001240E5" w:rsidRPr="008A7A48" w:rsidRDefault="001240E5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No</w:t>
            </w:r>
          </w:p>
        </w:tc>
        <w:tc>
          <w:tcPr>
            <w:tcW w:w="1374" w:type="dxa"/>
            <w:vAlign w:val="center"/>
          </w:tcPr>
          <w:p w14:paraId="27115604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23(20)</w:t>
            </w:r>
          </w:p>
        </w:tc>
        <w:tc>
          <w:tcPr>
            <w:tcW w:w="1373" w:type="dxa"/>
            <w:vAlign w:val="center"/>
          </w:tcPr>
          <w:p w14:paraId="5F1D8C0D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37(32.2)</w:t>
            </w:r>
          </w:p>
        </w:tc>
        <w:tc>
          <w:tcPr>
            <w:tcW w:w="1374" w:type="dxa"/>
            <w:vAlign w:val="center"/>
          </w:tcPr>
          <w:p w14:paraId="0B92BC32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42(36.5)</w:t>
            </w:r>
          </w:p>
        </w:tc>
        <w:tc>
          <w:tcPr>
            <w:tcW w:w="1374" w:type="dxa"/>
            <w:vAlign w:val="center"/>
          </w:tcPr>
          <w:p w14:paraId="174A8C1B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13(11.3)</w:t>
            </w:r>
          </w:p>
        </w:tc>
        <w:tc>
          <w:tcPr>
            <w:tcW w:w="898" w:type="dxa"/>
            <w:vAlign w:val="center"/>
          </w:tcPr>
          <w:p w14:paraId="21ED954B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1240E5" w:rsidRPr="008A7A48" w14:paraId="6C5CC752" w14:textId="77777777" w:rsidTr="00836B04">
        <w:tc>
          <w:tcPr>
            <w:tcW w:w="3114" w:type="dxa"/>
          </w:tcPr>
          <w:p w14:paraId="54F32675" w14:textId="77777777" w:rsidR="001240E5" w:rsidRPr="008A7A48" w:rsidRDefault="001240E5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Ability in Diet plan</w:t>
            </w:r>
          </w:p>
        </w:tc>
        <w:tc>
          <w:tcPr>
            <w:tcW w:w="1090" w:type="dxa"/>
          </w:tcPr>
          <w:p w14:paraId="0F174314" w14:textId="77777777" w:rsidR="001240E5" w:rsidRPr="008A7A48" w:rsidRDefault="001240E5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374" w:type="dxa"/>
            <w:vAlign w:val="center"/>
          </w:tcPr>
          <w:p w14:paraId="0A751150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7.27</w:t>
            </w:r>
          </w:p>
        </w:tc>
        <w:tc>
          <w:tcPr>
            <w:tcW w:w="1373" w:type="dxa"/>
            <w:vAlign w:val="center"/>
          </w:tcPr>
          <w:p w14:paraId="4825E2A2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7.52</w:t>
            </w:r>
          </w:p>
        </w:tc>
        <w:tc>
          <w:tcPr>
            <w:tcW w:w="1374" w:type="dxa"/>
            <w:vAlign w:val="center"/>
          </w:tcPr>
          <w:p w14:paraId="70744002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8.49</w:t>
            </w:r>
          </w:p>
        </w:tc>
        <w:tc>
          <w:tcPr>
            <w:tcW w:w="1374" w:type="dxa"/>
            <w:vAlign w:val="center"/>
          </w:tcPr>
          <w:p w14:paraId="36C880CB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8.21</w:t>
            </w:r>
          </w:p>
        </w:tc>
        <w:tc>
          <w:tcPr>
            <w:tcW w:w="898" w:type="dxa"/>
            <w:vAlign w:val="center"/>
          </w:tcPr>
          <w:p w14:paraId="4501AD29" w14:textId="5E0E1CCA" w:rsidR="001240E5" w:rsidRPr="008A7A48" w:rsidRDefault="00836B04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&lt;0.001</w:t>
            </w:r>
          </w:p>
        </w:tc>
      </w:tr>
      <w:tr w:rsidR="001240E5" w:rsidRPr="008A7A48" w14:paraId="4A3695BD" w14:textId="77777777" w:rsidTr="00836B04">
        <w:tc>
          <w:tcPr>
            <w:tcW w:w="3114" w:type="dxa"/>
          </w:tcPr>
          <w:p w14:paraId="3E57954B" w14:textId="77777777" w:rsidR="001240E5" w:rsidRPr="008A7A48" w:rsidRDefault="001240E5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Ability in SMBG</w:t>
            </w:r>
          </w:p>
        </w:tc>
        <w:tc>
          <w:tcPr>
            <w:tcW w:w="7483" w:type="dxa"/>
            <w:gridSpan w:val="6"/>
          </w:tcPr>
          <w:p w14:paraId="41072581" w14:textId="07B9DD20" w:rsidR="001240E5" w:rsidRPr="008A7A48" w:rsidRDefault="001240E5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1240E5" w:rsidRPr="008A7A48" w14:paraId="48BC1B68" w14:textId="77777777" w:rsidTr="00836B04">
        <w:tc>
          <w:tcPr>
            <w:tcW w:w="3114" w:type="dxa"/>
          </w:tcPr>
          <w:p w14:paraId="2B1B3F44" w14:textId="0064D092" w:rsidR="001240E5" w:rsidRPr="008A7A48" w:rsidRDefault="009A5495" w:rsidP="00836B04">
            <w:pPr>
              <w:ind w:leftChars="100" w:left="240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Knowing to use the devices</w:t>
            </w:r>
          </w:p>
        </w:tc>
        <w:tc>
          <w:tcPr>
            <w:tcW w:w="1090" w:type="dxa"/>
          </w:tcPr>
          <w:p w14:paraId="4F56D1BE" w14:textId="77777777" w:rsidR="001240E5" w:rsidRPr="008A7A48" w:rsidRDefault="001240E5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 xml:space="preserve">Yes </w:t>
            </w:r>
          </w:p>
        </w:tc>
        <w:tc>
          <w:tcPr>
            <w:tcW w:w="1374" w:type="dxa"/>
            <w:vAlign w:val="center"/>
          </w:tcPr>
          <w:p w14:paraId="50B94F26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42(11.5)</w:t>
            </w:r>
          </w:p>
        </w:tc>
        <w:tc>
          <w:tcPr>
            <w:tcW w:w="1373" w:type="dxa"/>
            <w:vAlign w:val="center"/>
          </w:tcPr>
          <w:p w14:paraId="701E3892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109(29.9)</w:t>
            </w:r>
          </w:p>
        </w:tc>
        <w:tc>
          <w:tcPr>
            <w:tcW w:w="1374" w:type="dxa"/>
            <w:vAlign w:val="center"/>
          </w:tcPr>
          <w:p w14:paraId="526D3C16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151(41.4)</w:t>
            </w:r>
          </w:p>
        </w:tc>
        <w:tc>
          <w:tcPr>
            <w:tcW w:w="1374" w:type="dxa"/>
            <w:vAlign w:val="center"/>
          </w:tcPr>
          <w:p w14:paraId="43A70C5B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63(17.3)</w:t>
            </w:r>
          </w:p>
        </w:tc>
        <w:tc>
          <w:tcPr>
            <w:tcW w:w="898" w:type="dxa"/>
            <w:vAlign w:val="center"/>
          </w:tcPr>
          <w:p w14:paraId="7A91DC44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0.002</w:t>
            </w:r>
          </w:p>
        </w:tc>
      </w:tr>
      <w:tr w:rsidR="001240E5" w:rsidRPr="008A7A48" w14:paraId="7FB82D41" w14:textId="77777777" w:rsidTr="00836B04">
        <w:tc>
          <w:tcPr>
            <w:tcW w:w="3114" w:type="dxa"/>
          </w:tcPr>
          <w:p w14:paraId="7374449D" w14:textId="77777777" w:rsidR="001240E5" w:rsidRPr="008A7A48" w:rsidRDefault="001240E5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090" w:type="dxa"/>
          </w:tcPr>
          <w:p w14:paraId="4E792116" w14:textId="77777777" w:rsidR="001240E5" w:rsidRPr="008A7A48" w:rsidRDefault="001240E5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No</w:t>
            </w:r>
          </w:p>
        </w:tc>
        <w:tc>
          <w:tcPr>
            <w:tcW w:w="1374" w:type="dxa"/>
            <w:vAlign w:val="center"/>
          </w:tcPr>
          <w:p w14:paraId="17F7321F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10(16.7)</w:t>
            </w:r>
          </w:p>
        </w:tc>
        <w:tc>
          <w:tcPr>
            <w:tcW w:w="1373" w:type="dxa"/>
            <w:vAlign w:val="center"/>
          </w:tcPr>
          <w:p w14:paraId="014A7CAC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30(50)</w:t>
            </w:r>
          </w:p>
        </w:tc>
        <w:tc>
          <w:tcPr>
            <w:tcW w:w="1374" w:type="dxa"/>
            <w:vAlign w:val="center"/>
          </w:tcPr>
          <w:p w14:paraId="219D88CF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17(28.3)</w:t>
            </w:r>
          </w:p>
        </w:tc>
        <w:tc>
          <w:tcPr>
            <w:tcW w:w="1374" w:type="dxa"/>
            <w:vAlign w:val="center"/>
          </w:tcPr>
          <w:p w14:paraId="33963B20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3(5)</w:t>
            </w:r>
          </w:p>
        </w:tc>
        <w:tc>
          <w:tcPr>
            <w:tcW w:w="898" w:type="dxa"/>
            <w:vAlign w:val="center"/>
          </w:tcPr>
          <w:p w14:paraId="25671C5F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1240E5" w:rsidRPr="008A7A48" w14:paraId="349DE043" w14:textId="77777777" w:rsidTr="00836B04">
        <w:tc>
          <w:tcPr>
            <w:tcW w:w="3114" w:type="dxa"/>
          </w:tcPr>
          <w:p w14:paraId="4C417CA3" w14:textId="246ADAFC" w:rsidR="001240E5" w:rsidRPr="008A7A48" w:rsidRDefault="009A5495" w:rsidP="00836B04">
            <w:pPr>
              <w:ind w:leftChars="100" w:left="240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Knowing the device info</w:t>
            </w:r>
          </w:p>
        </w:tc>
        <w:tc>
          <w:tcPr>
            <w:tcW w:w="1090" w:type="dxa"/>
          </w:tcPr>
          <w:p w14:paraId="07576078" w14:textId="77777777" w:rsidR="001240E5" w:rsidRPr="008A7A48" w:rsidRDefault="001240E5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 xml:space="preserve">Yes </w:t>
            </w:r>
          </w:p>
        </w:tc>
        <w:tc>
          <w:tcPr>
            <w:tcW w:w="1374" w:type="dxa"/>
            <w:vAlign w:val="center"/>
          </w:tcPr>
          <w:p w14:paraId="3E1C9A9C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45(11.5)</w:t>
            </w:r>
          </w:p>
        </w:tc>
        <w:tc>
          <w:tcPr>
            <w:tcW w:w="1373" w:type="dxa"/>
            <w:vAlign w:val="center"/>
          </w:tcPr>
          <w:p w14:paraId="6A64234B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121(31)</w:t>
            </w:r>
          </w:p>
        </w:tc>
        <w:tc>
          <w:tcPr>
            <w:tcW w:w="1374" w:type="dxa"/>
            <w:vAlign w:val="center"/>
          </w:tcPr>
          <w:p w14:paraId="1EAADF2C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159(40.8)</w:t>
            </w:r>
          </w:p>
        </w:tc>
        <w:tc>
          <w:tcPr>
            <w:tcW w:w="1374" w:type="dxa"/>
            <w:vAlign w:val="center"/>
          </w:tcPr>
          <w:p w14:paraId="1C40562E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65(16.7)</w:t>
            </w:r>
          </w:p>
        </w:tc>
        <w:tc>
          <w:tcPr>
            <w:tcW w:w="898" w:type="dxa"/>
            <w:vAlign w:val="center"/>
          </w:tcPr>
          <w:p w14:paraId="6B36E937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0.007</w:t>
            </w:r>
          </w:p>
        </w:tc>
      </w:tr>
      <w:tr w:rsidR="001240E5" w:rsidRPr="008A7A48" w14:paraId="217CB4C3" w14:textId="77777777" w:rsidTr="00836B04">
        <w:tc>
          <w:tcPr>
            <w:tcW w:w="3114" w:type="dxa"/>
          </w:tcPr>
          <w:p w14:paraId="27B138CB" w14:textId="77777777" w:rsidR="001240E5" w:rsidRPr="008A7A48" w:rsidRDefault="001240E5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090" w:type="dxa"/>
          </w:tcPr>
          <w:p w14:paraId="54DC7E0A" w14:textId="77777777" w:rsidR="001240E5" w:rsidRPr="008A7A48" w:rsidRDefault="001240E5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No</w:t>
            </w:r>
          </w:p>
        </w:tc>
        <w:tc>
          <w:tcPr>
            <w:tcW w:w="1374" w:type="dxa"/>
            <w:vAlign w:val="center"/>
          </w:tcPr>
          <w:p w14:paraId="29DC2B9D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6(18.2)</w:t>
            </w:r>
          </w:p>
        </w:tc>
        <w:tc>
          <w:tcPr>
            <w:tcW w:w="1373" w:type="dxa"/>
            <w:vAlign w:val="center"/>
          </w:tcPr>
          <w:p w14:paraId="7E81E1AD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18(54.5)</w:t>
            </w:r>
          </w:p>
        </w:tc>
        <w:tc>
          <w:tcPr>
            <w:tcW w:w="1374" w:type="dxa"/>
            <w:vAlign w:val="center"/>
          </w:tcPr>
          <w:p w14:paraId="57BB9A2A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8(24.2)</w:t>
            </w:r>
          </w:p>
        </w:tc>
        <w:tc>
          <w:tcPr>
            <w:tcW w:w="1374" w:type="dxa"/>
            <w:vAlign w:val="center"/>
          </w:tcPr>
          <w:p w14:paraId="531621E3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1(3)</w:t>
            </w:r>
          </w:p>
        </w:tc>
        <w:tc>
          <w:tcPr>
            <w:tcW w:w="898" w:type="dxa"/>
            <w:vAlign w:val="center"/>
          </w:tcPr>
          <w:p w14:paraId="131ED922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1240E5" w:rsidRPr="008A7A48" w14:paraId="0447F648" w14:textId="77777777" w:rsidTr="00836B04">
        <w:tc>
          <w:tcPr>
            <w:tcW w:w="3114" w:type="dxa"/>
          </w:tcPr>
          <w:p w14:paraId="6368AFED" w14:textId="2F1334D2" w:rsidR="001240E5" w:rsidRPr="008A7A48" w:rsidRDefault="009A5495" w:rsidP="00836B04">
            <w:pPr>
              <w:ind w:leftChars="100" w:left="240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Knowing the level</w:t>
            </w:r>
          </w:p>
        </w:tc>
        <w:tc>
          <w:tcPr>
            <w:tcW w:w="1090" w:type="dxa"/>
          </w:tcPr>
          <w:p w14:paraId="42320E62" w14:textId="77777777" w:rsidR="001240E5" w:rsidRPr="008A7A48" w:rsidRDefault="001240E5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 xml:space="preserve">Yes </w:t>
            </w:r>
          </w:p>
        </w:tc>
        <w:tc>
          <w:tcPr>
            <w:tcW w:w="1374" w:type="dxa"/>
            <w:vAlign w:val="center"/>
          </w:tcPr>
          <w:p w14:paraId="155EA60A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34(9.2)</w:t>
            </w:r>
          </w:p>
        </w:tc>
        <w:tc>
          <w:tcPr>
            <w:tcW w:w="1373" w:type="dxa"/>
            <w:vAlign w:val="center"/>
          </w:tcPr>
          <w:p w14:paraId="6B147857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124(33.4)</w:t>
            </w:r>
          </w:p>
        </w:tc>
        <w:tc>
          <w:tcPr>
            <w:tcW w:w="1374" w:type="dxa"/>
            <w:vAlign w:val="center"/>
          </w:tcPr>
          <w:p w14:paraId="0B598FFA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151(40.7)</w:t>
            </w:r>
          </w:p>
        </w:tc>
        <w:tc>
          <w:tcPr>
            <w:tcW w:w="1374" w:type="dxa"/>
            <w:vAlign w:val="center"/>
          </w:tcPr>
          <w:p w14:paraId="05F532BB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62(16.7)</w:t>
            </w:r>
          </w:p>
        </w:tc>
        <w:tc>
          <w:tcPr>
            <w:tcW w:w="898" w:type="dxa"/>
            <w:vAlign w:val="center"/>
          </w:tcPr>
          <w:p w14:paraId="2AA7D94C" w14:textId="09EE264D" w:rsidR="001240E5" w:rsidRPr="008A7A48" w:rsidRDefault="00836B04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&lt;0.001</w:t>
            </w:r>
          </w:p>
        </w:tc>
      </w:tr>
      <w:tr w:rsidR="001240E5" w:rsidRPr="008A7A48" w14:paraId="00C532F9" w14:textId="77777777" w:rsidTr="00836B04">
        <w:tc>
          <w:tcPr>
            <w:tcW w:w="3114" w:type="dxa"/>
          </w:tcPr>
          <w:p w14:paraId="57BFC813" w14:textId="77777777" w:rsidR="001240E5" w:rsidRPr="008A7A48" w:rsidRDefault="001240E5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090" w:type="dxa"/>
          </w:tcPr>
          <w:p w14:paraId="736B6946" w14:textId="77777777" w:rsidR="001240E5" w:rsidRPr="008A7A48" w:rsidRDefault="001240E5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No</w:t>
            </w:r>
          </w:p>
        </w:tc>
        <w:tc>
          <w:tcPr>
            <w:tcW w:w="1374" w:type="dxa"/>
            <w:vAlign w:val="center"/>
          </w:tcPr>
          <w:p w14:paraId="7AB2A39A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17(31.5)</w:t>
            </w:r>
          </w:p>
        </w:tc>
        <w:tc>
          <w:tcPr>
            <w:tcW w:w="1373" w:type="dxa"/>
            <w:vAlign w:val="center"/>
          </w:tcPr>
          <w:p w14:paraId="323B50D8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15(27.8)</w:t>
            </w:r>
          </w:p>
        </w:tc>
        <w:tc>
          <w:tcPr>
            <w:tcW w:w="1374" w:type="dxa"/>
            <w:vAlign w:val="center"/>
          </w:tcPr>
          <w:p w14:paraId="289938B9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17(31.5)</w:t>
            </w:r>
          </w:p>
        </w:tc>
        <w:tc>
          <w:tcPr>
            <w:tcW w:w="1374" w:type="dxa"/>
            <w:vAlign w:val="center"/>
          </w:tcPr>
          <w:p w14:paraId="1921EB46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5(9.3)</w:t>
            </w:r>
          </w:p>
        </w:tc>
        <w:tc>
          <w:tcPr>
            <w:tcW w:w="898" w:type="dxa"/>
            <w:vAlign w:val="center"/>
          </w:tcPr>
          <w:p w14:paraId="454B9CA5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1240E5" w:rsidRPr="008A7A48" w14:paraId="6304AB99" w14:textId="77777777" w:rsidTr="00836B04">
        <w:tc>
          <w:tcPr>
            <w:tcW w:w="3114" w:type="dxa"/>
            <w:tcBorders>
              <w:bottom w:val="single" w:sz="4" w:space="0" w:color="auto"/>
            </w:tcBorders>
          </w:tcPr>
          <w:p w14:paraId="28412372" w14:textId="77777777" w:rsidR="001240E5" w:rsidRPr="008A7A48" w:rsidRDefault="001240E5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DKQ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65F98D9A" w14:textId="77777777" w:rsidR="001240E5" w:rsidRPr="008A7A48" w:rsidRDefault="001240E5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  <w:vAlign w:val="center"/>
          </w:tcPr>
          <w:p w14:paraId="31BA3356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11.13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vAlign w:val="center"/>
          </w:tcPr>
          <w:p w14:paraId="4F503911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15.02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vAlign w:val="center"/>
          </w:tcPr>
          <w:p w14:paraId="53AA1E50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16.21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vAlign w:val="center"/>
          </w:tcPr>
          <w:p w14:paraId="4059B46F" w14:textId="77777777" w:rsidR="001240E5" w:rsidRPr="008A7A48" w:rsidRDefault="001240E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17.66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14:paraId="4C6BEA34" w14:textId="06C44CC5" w:rsidR="001240E5" w:rsidRPr="008A7A48" w:rsidRDefault="00836B04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&lt;0.001</w:t>
            </w:r>
          </w:p>
        </w:tc>
      </w:tr>
    </w:tbl>
    <w:p w14:paraId="2D19AA62" w14:textId="77777777" w:rsidR="00836B04" w:rsidRDefault="00836B04" w:rsidP="00836B04">
      <w:pPr>
        <w:rPr>
          <w:rFonts w:ascii="Times New Roman" w:hAnsi="Times New Roman" w:cs="Times New Roman"/>
          <w:spacing w:val="4"/>
          <w:szCs w:val="24"/>
          <w:shd w:val="clear" w:color="auto" w:fill="FFFFFF"/>
        </w:rPr>
      </w:pPr>
      <w:r w:rsidRPr="006D0A17">
        <w:rPr>
          <w:rFonts w:ascii="Times New Roman" w:hAnsi="Times New Roman" w:cs="Times New Roman"/>
          <w:spacing w:val="4"/>
          <w:szCs w:val="24"/>
          <w:shd w:val="clear" w:color="auto" w:fill="FFFFFF"/>
        </w:rPr>
        <w:t>SMBG: Self-Monitoring of Blood Glucose</w:t>
      </w:r>
    </w:p>
    <w:p w14:paraId="4CAA4D63" w14:textId="77777777" w:rsidR="00836B04" w:rsidRDefault="00836B04" w:rsidP="00836B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KQ: diabetes knowledge questionnaire</w:t>
      </w:r>
    </w:p>
    <w:p w14:paraId="79AF1D7A" w14:textId="6370ECBB" w:rsidR="003F2A2C" w:rsidRPr="008A7A48" w:rsidRDefault="00AF2BDD">
      <w:pPr>
        <w:rPr>
          <w:rFonts w:ascii="Times New Roman" w:eastAsia="Times New Roman Uni" w:hAnsi="Times New Roman" w:cs="Times New Roman"/>
          <w:szCs w:val="24"/>
        </w:rPr>
      </w:pPr>
      <w:r>
        <w:rPr>
          <w:rFonts w:ascii="Times New Roman" w:eastAsia="Times New Roman Uni" w:hAnsi="Times New Roman" w:cs="Times New Roman"/>
          <w:szCs w:val="24"/>
        </w:rPr>
        <w:t>Chi-square test or ANOVA, P&lt;0.05</w:t>
      </w:r>
    </w:p>
    <w:p w14:paraId="4E0AD7F7" w14:textId="77777777" w:rsidR="003F2A2C" w:rsidRPr="008A7A48" w:rsidRDefault="003F2A2C">
      <w:pPr>
        <w:widowControl/>
        <w:rPr>
          <w:rFonts w:ascii="Times New Roman" w:eastAsia="Times New Roman Uni" w:hAnsi="Times New Roman" w:cs="Times New Roman"/>
          <w:szCs w:val="24"/>
        </w:rPr>
      </w:pPr>
      <w:r w:rsidRPr="008A7A48">
        <w:rPr>
          <w:rFonts w:ascii="Times New Roman" w:eastAsia="Times New Roman Uni" w:hAnsi="Times New Roman" w:cs="Times New Roman"/>
          <w:szCs w:val="24"/>
        </w:rPr>
        <w:br w:type="page"/>
      </w:r>
    </w:p>
    <w:p w14:paraId="60723623" w14:textId="2497CEB0" w:rsidR="00D14835" w:rsidRPr="008A7A48" w:rsidRDefault="00D14835" w:rsidP="00D14835">
      <w:pPr>
        <w:rPr>
          <w:rFonts w:ascii="Times New Roman" w:eastAsia="Times New Roman Uni" w:hAnsi="Times New Roman" w:cs="Times New Roman"/>
          <w:szCs w:val="24"/>
        </w:rPr>
      </w:pPr>
      <w:r>
        <w:rPr>
          <w:rFonts w:ascii="Times New Roman" w:eastAsia="Times New Roman Uni" w:hAnsi="Times New Roman" w:cs="Times New Roman" w:hint="eastAsia"/>
          <w:szCs w:val="24"/>
        </w:rPr>
        <w:lastRenderedPageBreak/>
        <w:t>T</w:t>
      </w:r>
      <w:r>
        <w:rPr>
          <w:rFonts w:ascii="Times New Roman" w:eastAsia="Times New Roman Uni" w:hAnsi="Times New Roman" w:cs="Times New Roman"/>
          <w:szCs w:val="24"/>
        </w:rPr>
        <w:t>able S</w:t>
      </w:r>
      <w:r>
        <w:rPr>
          <w:rFonts w:ascii="Times New Roman" w:eastAsia="Times New Roman Uni" w:hAnsi="Times New Roman" w:cs="Times New Roman"/>
          <w:szCs w:val="24"/>
        </w:rPr>
        <w:t>2</w:t>
      </w:r>
      <w:r>
        <w:rPr>
          <w:rFonts w:ascii="Times New Roman" w:eastAsia="Times New Roman Uni" w:hAnsi="Times New Roman" w:cs="Times New Roman"/>
          <w:szCs w:val="24"/>
        </w:rPr>
        <w:t xml:space="preserve"> the variables with significant associations with different health literacy levels</w:t>
      </w:r>
      <w:r>
        <w:rPr>
          <w:rFonts w:ascii="Times New Roman" w:eastAsia="Times New Roman Uni" w:hAnsi="Times New Roman" w:cs="Times New Roman"/>
          <w:szCs w:val="24"/>
        </w:rPr>
        <w:t xml:space="preserve"> in acquiring health information dimension</w:t>
      </w:r>
    </w:p>
    <w:tbl>
      <w:tblPr>
        <w:tblStyle w:val="a3"/>
        <w:tblW w:w="10881" w:type="dxa"/>
        <w:tblInd w:w="-15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1232"/>
        <w:gridCol w:w="1374"/>
        <w:gridCol w:w="1373"/>
        <w:gridCol w:w="1374"/>
        <w:gridCol w:w="1374"/>
        <w:gridCol w:w="898"/>
      </w:tblGrid>
      <w:tr w:rsidR="00180AC6" w:rsidRPr="008A7A48" w14:paraId="0F01E86C" w14:textId="77777777" w:rsidTr="00836B04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4627F" w14:textId="77777777" w:rsidR="00327CF9" w:rsidRPr="00D14835" w:rsidRDefault="00327CF9" w:rsidP="009A684A">
            <w:pPr>
              <w:jc w:val="center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38DCF" w14:textId="77777777" w:rsidR="00327CF9" w:rsidRPr="008A7A48" w:rsidRDefault="00327CF9" w:rsidP="009A684A">
            <w:pPr>
              <w:jc w:val="center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418B7" w14:textId="77777777" w:rsidR="00327CF9" w:rsidRPr="008A7A48" w:rsidRDefault="00327CF9" w:rsidP="009A684A">
            <w:pPr>
              <w:jc w:val="center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inadequate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4E824" w14:textId="77777777" w:rsidR="00327CF9" w:rsidRPr="008A7A48" w:rsidRDefault="00327CF9" w:rsidP="009A684A">
            <w:pPr>
              <w:jc w:val="center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Limited/ problematic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A87BE" w14:textId="77777777" w:rsidR="00327CF9" w:rsidRPr="008A7A48" w:rsidRDefault="00327CF9" w:rsidP="009A684A">
            <w:pPr>
              <w:jc w:val="center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sufficient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6559F" w14:textId="77777777" w:rsidR="00327CF9" w:rsidRPr="008A7A48" w:rsidRDefault="00327CF9" w:rsidP="009A684A">
            <w:pPr>
              <w:jc w:val="center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excellent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F872F" w14:textId="77777777" w:rsidR="00327CF9" w:rsidRPr="008A7A48" w:rsidRDefault="00327CF9" w:rsidP="009A684A">
            <w:pPr>
              <w:jc w:val="center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p</w:t>
            </w:r>
          </w:p>
        </w:tc>
      </w:tr>
      <w:tr w:rsidR="00AF2BDD" w:rsidRPr="008A7A48" w14:paraId="260ACD93" w14:textId="77777777" w:rsidTr="00836B04">
        <w:tc>
          <w:tcPr>
            <w:tcW w:w="3256" w:type="dxa"/>
            <w:tcBorders>
              <w:top w:val="single" w:sz="4" w:space="0" w:color="auto"/>
            </w:tcBorders>
          </w:tcPr>
          <w:p w14:paraId="0C930E89" w14:textId="77777777" w:rsidR="00AF2BDD" w:rsidRPr="008A7A48" w:rsidRDefault="00AF2BDD" w:rsidP="001240E5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00A16268" w14:textId="77777777" w:rsidR="00AF2BDD" w:rsidRPr="008A7A48" w:rsidRDefault="00AF2BDD" w:rsidP="001240E5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077D4FD5" w14:textId="77777777" w:rsidR="00AF2BDD" w:rsidRDefault="00AF2BDD" w:rsidP="00AF2BD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N(%)</w:t>
            </w:r>
          </w:p>
          <w:p w14:paraId="4A48F1F1" w14:textId="6D6C402B" w:rsidR="00AF2BDD" w:rsidRPr="008A7A48" w:rsidRDefault="00AF2BDD" w:rsidP="00AF2BDD">
            <w:pPr>
              <w:jc w:val="right"/>
              <w:rPr>
                <w:rFonts w:ascii="Times New Roman" w:eastAsia="Times New Roman Uni" w:hAnsi="Times New Roman" w:cs="Times New Roman" w:hint="eastAsia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m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ean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vAlign w:val="center"/>
          </w:tcPr>
          <w:p w14:paraId="6CE6AEC0" w14:textId="77777777" w:rsidR="00AF2BDD" w:rsidRDefault="00AF2BDD" w:rsidP="00AF2BD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N(%)</w:t>
            </w:r>
          </w:p>
          <w:p w14:paraId="6B76934D" w14:textId="68CAE2C6" w:rsidR="00AF2BDD" w:rsidRPr="008A7A48" w:rsidRDefault="00AF2BDD" w:rsidP="00AF2BDD">
            <w:pPr>
              <w:jc w:val="right"/>
              <w:rPr>
                <w:rFonts w:ascii="Times New Roman" w:eastAsia="Times New Roman Uni" w:hAnsi="Times New Roman" w:cs="Times New Roman" w:hint="eastAsia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m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ean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4A6ABCD7" w14:textId="77777777" w:rsidR="00AF2BDD" w:rsidRDefault="00AF2BDD" w:rsidP="00AF2BD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N(%)</w:t>
            </w:r>
          </w:p>
          <w:p w14:paraId="3EFDD3BB" w14:textId="7BDB680E" w:rsidR="00AF2BDD" w:rsidRPr="008A7A48" w:rsidRDefault="00AF2BDD" w:rsidP="00AF2BDD">
            <w:pPr>
              <w:jc w:val="right"/>
              <w:rPr>
                <w:rFonts w:ascii="Times New Roman" w:eastAsia="Times New Roman Uni" w:hAnsi="Times New Roman" w:cs="Times New Roman" w:hint="eastAsia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m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ean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2B33ED21" w14:textId="77777777" w:rsidR="00AF2BDD" w:rsidRDefault="00AF2BDD" w:rsidP="00AF2BD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N(%)</w:t>
            </w:r>
          </w:p>
          <w:p w14:paraId="2AB06FFF" w14:textId="021CD133" w:rsidR="00AF2BDD" w:rsidRPr="008A7A48" w:rsidRDefault="00AF2BDD" w:rsidP="00AF2BDD">
            <w:pPr>
              <w:jc w:val="right"/>
              <w:rPr>
                <w:rFonts w:ascii="Times New Roman" w:eastAsia="Times New Roman Uni" w:hAnsi="Times New Roman" w:cs="Times New Roman" w:hint="eastAsia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m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ean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14:paraId="4DC552EB" w14:textId="77777777" w:rsidR="00AF2BDD" w:rsidRDefault="00AF2BDD" w:rsidP="001240E5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1240E5" w:rsidRPr="008A7A48" w14:paraId="174D2697" w14:textId="77777777" w:rsidTr="00836B04">
        <w:tc>
          <w:tcPr>
            <w:tcW w:w="3256" w:type="dxa"/>
            <w:tcBorders>
              <w:top w:val="single" w:sz="4" w:space="0" w:color="auto"/>
            </w:tcBorders>
          </w:tcPr>
          <w:p w14:paraId="573E429C" w14:textId="77777777" w:rsidR="001240E5" w:rsidRPr="008A7A48" w:rsidRDefault="001240E5" w:rsidP="001240E5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Age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0A8E508A" w14:textId="77777777" w:rsidR="001240E5" w:rsidRPr="008A7A48" w:rsidRDefault="001240E5" w:rsidP="001240E5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10B466E6" w14:textId="37F1349F" w:rsidR="001240E5" w:rsidRPr="008A7A48" w:rsidRDefault="00511587" w:rsidP="001240E5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7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0.02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vAlign w:val="center"/>
          </w:tcPr>
          <w:p w14:paraId="73DC31D6" w14:textId="229B5E41" w:rsidR="001240E5" w:rsidRPr="008A7A48" w:rsidRDefault="00511587" w:rsidP="001240E5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6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4.85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6170C5FE" w14:textId="72A75B63" w:rsidR="001240E5" w:rsidRPr="008A7A48" w:rsidRDefault="00511587" w:rsidP="001240E5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5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8.8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3E6886CD" w14:textId="6D7EE3AC" w:rsidR="001240E5" w:rsidRPr="008A7A48" w:rsidRDefault="00511587" w:rsidP="001240E5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5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2.91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14:paraId="4B084508" w14:textId="3C2D68AE" w:rsidR="001240E5" w:rsidRPr="008A7A48" w:rsidRDefault="00836B04" w:rsidP="001240E5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&lt;0.001</w:t>
            </w:r>
          </w:p>
        </w:tc>
      </w:tr>
      <w:tr w:rsidR="00DC601D" w:rsidRPr="008A7A48" w14:paraId="056F2482" w14:textId="77777777" w:rsidTr="00836B04">
        <w:tc>
          <w:tcPr>
            <w:tcW w:w="3256" w:type="dxa"/>
          </w:tcPr>
          <w:p w14:paraId="618F6DAC" w14:textId="7CDE265B" w:rsidR="00DC601D" w:rsidRPr="008A7A48" w:rsidRDefault="00DC601D" w:rsidP="00DC601D">
            <w:pPr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Se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x</w:t>
            </w:r>
          </w:p>
        </w:tc>
        <w:tc>
          <w:tcPr>
            <w:tcW w:w="1232" w:type="dxa"/>
          </w:tcPr>
          <w:p w14:paraId="566F429D" w14:textId="3E7A3CC9" w:rsidR="00DC601D" w:rsidRPr="008A7A48" w:rsidRDefault="00DC601D" w:rsidP="00DC601D">
            <w:pPr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M</w:t>
            </w:r>
            <w:r w:rsidRPr="00DC6341">
              <w:rPr>
                <w:rFonts w:ascii="Times New Roman" w:eastAsia="Times New Roman Uni" w:hAnsi="Times New Roman" w:cs="Times New Roman"/>
                <w:szCs w:val="24"/>
              </w:rPr>
              <w:t>ale</w:t>
            </w:r>
          </w:p>
        </w:tc>
        <w:tc>
          <w:tcPr>
            <w:tcW w:w="1374" w:type="dxa"/>
            <w:vAlign w:val="center"/>
          </w:tcPr>
          <w:p w14:paraId="055B66CB" w14:textId="22C48D70" w:rsidR="00DC601D" w:rsidRPr="008A7A48" w:rsidRDefault="000D2525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4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7(18.4)</w:t>
            </w:r>
          </w:p>
        </w:tc>
        <w:tc>
          <w:tcPr>
            <w:tcW w:w="1373" w:type="dxa"/>
            <w:vAlign w:val="center"/>
          </w:tcPr>
          <w:p w14:paraId="1E83207D" w14:textId="29A76EC0" w:rsidR="00DC601D" w:rsidRPr="008A7A48" w:rsidRDefault="000D2525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0(7.8)</w:t>
            </w:r>
          </w:p>
        </w:tc>
        <w:tc>
          <w:tcPr>
            <w:tcW w:w="1374" w:type="dxa"/>
            <w:vAlign w:val="center"/>
          </w:tcPr>
          <w:p w14:paraId="27820B5E" w14:textId="34CA6525" w:rsidR="00DC601D" w:rsidRPr="008A7A48" w:rsidRDefault="000D2525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26(49.2)</w:t>
            </w:r>
          </w:p>
        </w:tc>
        <w:tc>
          <w:tcPr>
            <w:tcW w:w="1374" w:type="dxa"/>
            <w:vAlign w:val="center"/>
          </w:tcPr>
          <w:p w14:paraId="42FAD237" w14:textId="6E595F75" w:rsidR="00DC601D" w:rsidRPr="008A7A48" w:rsidRDefault="000D2525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6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3(24.6)</w:t>
            </w:r>
          </w:p>
        </w:tc>
        <w:tc>
          <w:tcPr>
            <w:tcW w:w="898" w:type="dxa"/>
            <w:vAlign w:val="center"/>
          </w:tcPr>
          <w:p w14:paraId="2B5F633F" w14:textId="6D33675D" w:rsidR="00DC601D" w:rsidRPr="008A7A48" w:rsidRDefault="000D2525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.038</w:t>
            </w:r>
          </w:p>
        </w:tc>
      </w:tr>
      <w:tr w:rsidR="00DC601D" w:rsidRPr="008A7A48" w14:paraId="7A9BF565" w14:textId="77777777" w:rsidTr="00836B04">
        <w:tc>
          <w:tcPr>
            <w:tcW w:w="3256" w:type="dxa"/>
          </w:tcPr>
          <w:p w14:paraId="13D840AF" w14:textId="77777777" w:rsidR="00DC601D" w:rsidRPr="008A7A48" w:rsidRDefault="00DC601D" w:rsidP="00DC601D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232" w:type="dxa"/>
          </w:tcPr>
          <w:p w14:paraId="6A36288D" w14:textId="64BCD1D1" w:rsidR="00DC601D" w:rsidRPr="008A7A48" w:rsidRDefault="00DC601D" w:rsidP="00DC601D">
            <w:pPr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F</w:t>
            </w:r>
            <w:r w:rsidRPr="00DC6341">
              <w:rPr>
                <w:rFonts w:ascii="Times New Roman" w:eastAsia="Times New Roman Uni" w:hAnsi="Times New Roman" w:cs="Times New Roman"/>
                <w:szCs w:val="24"/>
              </w:rPr>
              <w:t>emale</w:t>
            </w:r>
          </w:p>
        </w:tc>
        <w:tc>
          <w:tcPr>
            <w:tcW w:w="1374" w:type="dxa"/>
            <w:vAlign w:val="center"/>
          </w:tcPr>
          <w:p w14:paraId="3ABEA528" w14:textId="5370723D" w:rsidR="00DC601D" w:rsidRPr="008A7A48" w:rsidRDefault="000D2525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4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1(24.6)</w:t>
            </w:r>
          </w:p>
        </w:tc>
        <w:tc>
          <w:tcPr>
            <w:tcW w:w="1373" w:type="dxa"/>
            <w:vAlign w:val="center"/>
          </w:tcPr>
          <w:p w14:paraId="3ED2B3A4" w14:textId="16058488" w:rsidR="00DC601D" w:rsidRPr="008A7A48" w:rsidRDefault="000D2525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9(11.4)</w:t>
            </w:r>
          </w:p>
        </w:tc>
        <w:tc>
          <w:tcPr>
            <w:tcW w:w="1374" w:type="dxa"/>
            <w:vAlign w:val="center"/>
          </w:tcPr>
          <w:p w14:paraId="344278B0" w14:textId="1D37DAB4" w:rsidR="00DC601D" w:rsidRPr="008A7A48" w:rsidRDefault="000D2525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8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3(49.7)</w:t>
            </w:r>
          </w:p>
        </w:tc>
        <w:tc>
          <w:tcPr>
            <w:tcW w:w="1374" w:type="dxa"/>
            <w:vAlign w:val="center"/>
          </w:tcPr>
          <w:p w14:paraId="751CD72B" w14:textId="4411DC60" w:rsidR="00DC601D" w:rsidRPr="008A7A48" w:rsidRDefault="000D2525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4(14.4)</w:t>
            </w:r>
          </w:p>
        </w:tc>
        <w:tc>
          <w:tcPr>
            <w:tcW w:w="898" w:type="dxa"/>
            <w:vAlign w:val="center"/>
          </w:tcPr>
          <w:p w14:paraId="6E7787A7" w14:textId="77777777" w:rsidR="00DC601D" w:rsidRPr="008A7A48" w:rsidRDefault="00DC601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DC601D" w:rsidRPr="008A7A48" w14:paraId="59DC8DD6" w14:textId="77777777" w:rsidTr="00836B04">
        <w:tc>
          <w:tcPr>
            <w:tcW w:w="3256" w:type="dxa"/>
          </w:tcPr>
          <w:p w14:paraId="05CE2ACD" w14:textId="77777777" w:rsidR="00DC601D" w:rsidRPr="008A7A48" w:rsidRDefault="00DC601D" w:rsidP="00DC601D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Education</w:t>
            </w:r>
          </w:p>
        </w:tc>
        <w:tc>
          <w:tcPr>
            <w:tcW w:w="1232" w:type="dxa"/>
          </w:tcPr>
          <w:p w14:paraId="514CB9F0" w14:textId="77777777" w:rsidR="00DC601D" w:rsidRPr="008A7A48" w:rsidRDefault="00DC601D" w:rsidP="00DC601D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Primary</w:t>
            </w:r>
          </w:p>
        </w:tc>
        <w:tc>
          <w:tcPr>
            <w:tcW w:w="1374" w:type="dxa"/>
            <w:vAlign w:val="center"/>
          </w:tcPr>
          <w:p w14:paraId="07860043" w14:textId="04640745" w:rsidR="00DC601D" w:rsidRPr="008A7A48" w:rsidRDefault="00015AF7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4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0(64.5)</w:t>
            </w:r>
          </w:p>
        </w:tc>
        <w:tc>
          <w:tcPr>
            <w:tcW w:w="1373" w:type="dxa"/>
            <w:vAlign w:val="center"/>
          </w:tcPr>
          <w:p w14:paraId="3AC4B62C" w14:textId="22749ECE" w:rsidR="00DC601D" w:rsidRPr="008A7A48" w:rsidRDefault="00015AF7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1(17.7)</w:t>
            </w:r>
          </w:p>
        </w:tc>
        <w:tc>
          <w:tcPr>
            <w:tcW w:w="1374" w:type="dxa"/>
            <w:vAlign w:val="center"/>
          </w:tcPr>
          <w:p w14:paraId="278D99CA" w14:textId="480DC5BA" w:rsidR="00DC601D" w:rsidRPr="008A7A48" w:rsidRDefault="00015AF7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1(17.7)</w:t>
            </w:r>
          </w:p>
        </w:tc>
        <w:tc>
          <w:tcPr>
            <w:tcW w:w="1374" w:type="dxa"/>
            <w:vAlign w:val="center"/>
          </w:tcPr>
          <w:p w14:paraId="7E51B21F" w14:textId="36855CE3" w:rsidR="00DC601D" w:rsidRPr="008A7A48" w:rsidRDefault="00015AF7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0)</w:t>
            </w:r>
          </w:p>
        </w:tc>
        <w:tc>
          <w:tcPr>
            <w:tcW w:w="898" w:type="dxa"/>
            <w:vAlign w:val="center"/>
          </w:tcPr>
          <w:p w14:paraId="1F2B4401" w14:textId="1BB8B1F1" w:rsidR="00DC601D" w:rsidRPr="008A7A48" w:rsidRDefault="00836B04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&lt;0.001</w:t>
            </w:r>
          </w:p>
        </w:tc>
      </w:tr>
      <w:tr w:rsidR="00DC601D" w:rsidRPr="008A7A48" w14:paraId="2A98634A" w14:textId="77777777" w:rsidTr="00836B04">
        <w:tc>
          <w:tcPr>
            <w:tcW w:w="3256" w:type="dxa"/>
          </w:tcPr>
          <w:p w14:paraId="7D3A42C6" w14:textId="77777777" w:rsidR="00DC601D" w:rsidRPr="008A7A48" w:rsidRDefault="00DC601D" w:rsidP="00DC601D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232" w:type="dxa"/>
          </w:tcPr>
          <w:p w14:paraId="3F20A5AF" w14:textId="77777777" w:rsidR="00DC601D" w:rsidRPr="008A7A48" w:rsidRDefault="00DC601D" w:rsidP="00DC601D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J high</w:t>
            </w:r>
          </w:p>
        </w:tc>
        <w:tc>
          <w:tcPr>
            <w:tcW w:w="1374" w:type="dxa"/>
            <w:vAlign w:val="center"/>
          </w:tcPr>
          <w:p w14:paraId="6280F8DF" w14:textId="20A99332" w:rsidR="00DC601D" w:rsidRPr="008A7A48" w:rsidRDefault="00015AF7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2(25)</w:t>
            </w:r>
          </w:p>
        </w:tc>
        <w:tc>
          <w:tcPr>
            <w:tcW w:w="1373" w:type="dxa"/>
            <w:vAlign w:val="center"/>
          </w:tcPr>
          <w:p w14:paraId="08D87C19" w14:textId="2C232ED8" w:rsidR="00DC601D" w:rsidRPr="008A7A48" w:rsidRDefault="00015AF7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0(20.8)</w:t>
            </w:r>
          </w:p>
        </w:tc>
        <w:tc>
          <w:tcPr>
            <w:tcW w:w="1374" w:type="dxa"/>
            <w:vAlign w:val="center"/>
          </w:tcPr>
          <w:p w14:paraId="741D92EF" w14:textId="0CDE3F31" w:rsidR="00DC601D" w:rsidRPr="008A7A48" w:rsidRDefault="00015AF7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0(41.7)</w:t>
            </w:r>
          </w:p>
        </w:tc>
        <w:tc>
          <w:tcPr>
            <w:tcW w:w="1374" w:type="dxa"/>
            <w:vAlign w:val="center"/>
          </w:tcPr>
          <w:p w14:paraId="2D9AE272" w14:textId="5AD96406" w:rsidR="00DC601D" w:rsidRPr="008A7A48" w:rsidRDefault="00015AF7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6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12.5)</w:t>
            </w:r>
          </w:p>
        </w:tc>
        <w:tc>
          <w:tcPr>
            <w:tcW w:w="898" w:type="dxa"/>
            <w:vAlign w:val="center"/>
          </w:tcPr>
          <w:p w14:paraId="29EE0090" w14:textId="77777777" w:rsidR="00DC601D" w:rsidRPr="008A7A48" w:rsidRDefault="00DC601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DC601D" w:rsidRPr="008A7A48" w14:paraId="516BF2C8" w14:textId="77777777" w:rsidTr="00836B04">
        <w:tc>
          <w:tcPr>
            <w:tcW w:w="3256" w:type="dxa"/>
          </w:tcPr>
          <w:p w14:paraId="3325D298" w14:textId="77777777" w:rsidR="00DC601D" w:rsidRPr="008A7A48" w:rsidRDefault="00DC601D" w:rsidP="00DC601D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232" w:type="dxa"/>
          </w:tcPr>
          <w:p w14:paraId="4D0CDA59" w14:textId="77777777" w:rsidR="00DC601D" w:rsidRPr="008A7A48" w:rsidRDefault="00DC601D" w:rsidP="00DC601D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S high</w:t>
            </w:r>
          </w:p>
        </w:tc>
        <w:tc>
          <w:tcPr>
            <w:tcW w:w="1374" w:type="dxa"/>
            <w:vAlign w:val="center"/>
          </w:tcPr>
          <w:p w14:paraId="01216CF7" w14:textId="1CD54C33" w:rsidR="00DC601D" w:rsidRPr="008A7A48" w:rsidRDefault="00015AF7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2(18.3)</w:t>
            </w:r>
          </w:p>
        </w:tc>
        <w:tc>
          <w:tcPr>
            <w:tcW w:w="1373" w:type="dxa"/>
            <w:vAlign w:val="center"/>
          </w:tcPr>
          <w:p w14:paraId="7A5DF108" w14:textId="449CAAF9" w:rsidR="00DC601D" w:rsidRPr="008A7A48" w:rsidRDefault="00015AF7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2(6.9)</w:t>
            </w:r>
          </w:p>
        </w:tc>
        <w:tc>
          <w:tcPr>
            <w:tcW w:w="1374" w:type="dxa"/>
            <w:vAlign w:val="center"/>
          </w:tcPr>
          <w:p w14:paraId="00F4ADAE" w14:textId="7BE86090" w:rsidR="00DC601D" w:rsidRPr="008A7A48" w:rsidRDefault="00015AF7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9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9(56.6)</w:t>
            </w:r>
          </w:p>
        </w:tc>
        <w:tc>
          <w:tcPr>
            <w:tcW w:w="1374" w:type="dxa"/>
            <w:vAlign w:val="center"/>
          </w:tcPr>
          <w:p w14:paraId="45B7AF46" w14:textId="4E884E06" w:rsidR="00DC601D" w:rsidRPr="008A7A48" w:rsidRDefault="00015AF7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2(18.3)</w:t>
            </w:r>
          </w:p>
        </w:tc>
        <w:tc>
          <w:tcPr>
            <w:tcW w:w="898" w:type="dxa"/>
            <w:vAlign w:val="center"/>
          </w:tcPr>
          <w:p w14:paraId="32CBD9B6" w14:textId="77777777" w:rsidR="00DC601D" w:rsidRPr="008A7A48" w:rsidRDefault="00DC601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DC601D" w:rsidRPr="008A7A48" w14:paraId="4B45825E" w14:textId="77777777" w:rsidTr="00836B04">
        <w:tc>
          <w:tcPr>
            <w:tcW w:w="3256" w:type="dxa"/>
          </w:tcPr>
          <w:p w14:paraId="354DD06D" w14:textId="77777777" w:rsidR="00DC601D" w:rsidRPr="008A7A48" w:rsidRDefault="00DC601D" w:rsidP="00DC601D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232" w:type="dxa"/>
          </w:tcPr>
          <w:p w14:paraId="0541C369" w14:textId="77777777" w:rsidR="00DC601D" w:rsidRPr="008A7A48" w:rsidRDefault="00DC601D" w:rsidP="00DC601D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College</w:t>
            </w:r>
          </w:p>
        </w:tc>
        <w:tc>
          <w:tcPr>
            <w:tcW w:w="1374" w:type="dxa"/>
            <w:vAlign w:val="center"/>
          </w:tcPr>
          <w:p w14:paraId="46F25681" w14:textId="6C659239" w:rsidR="00DC601D" w:rsidRPr="008A7A48" w:rsidRDefault="00015AF7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3.5)</w:t>
            </w:r>
          </w:p>
        </w:tc>
        <w:tc>
          <w:tcPr>
            <w:tcW w:w="1373" w:type="dxa"/>
            <w:vAlign w:val="center"/>
          </w:tcPr>
          <w:p w14:paraId="59ED7804" w14:textId="30044AA0" w:rsidR="00DC601D" w:rsidRPr="008A7A48" w:rsidRDefault="00015AF7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6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4.2)</w:t>
            </w:r>
          </w:p>
        </w:tc>
        <w:tc>
          <w:tcPr>
            <w:tcW w:w="1374" w:type="dxa"/>
            <w:vAlign w:val="center"/>
          </w:tcPr>
          <w:p w14:paraId="0622138A" w14:textId="65016CE6" w:rsidR="00DC601D" w:rsidRPr="008A7A48" w:rsidRDefault="00015AF7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8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2(57.3)</w:t>
            </w:r>
          </w:p>
        </w:tc>
        <w:tc>
          <w:tcPr>
            <w:tcW w:w="1374" w:type="dxa"/>
            <w:vAlign w:val="center"/>
          </w:tcPr>
          <w:p w14:paraId="64543FB1" w14:textId="524F6A84" w:rsidR="00DC601D" w:rsidRPr="008A7A48" w:rsidRDefault="00015AF7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0(35)</w:t>
            </w:r>
          </w:p>
        </w:tc>
        <w:tc>
          <w:tcPr>
            <w:tcW w:w="898" w:type="dxa"/>
            <w:vAlign w:val="center"/>
          </w:tcPr>
          <w:p w14:paraId="0F1C49BD" w14:textId="77777777" w:rsidR="00DC601D" w:rsidRPr="008A7A48" w:rsidRDefault="00DC601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DC601D" w:rsidRPr="008A7A48" w14:paraId="7281274F" w14:textId="77777777" w:rsidTr="00836B04">
        <w:tc>
          <w:tcPr>
            <w:tcW w:w="3256" w:type="dxa"/>
          </w:tcPr>
          <w:p w14:paraId="44A73E85" w14:textId="77777777" w:rsidR="00DC601D" w:rsidRPr="008A7A48" w:rsidRDefault="00DC601D" w:rsidP="00DC601D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Marriage</w:t>
            </w:r>
          </w:p>
        </w:tc>
        <w:tc>
          <w:tcPr>
            <w:tcW w:w="1232" w:type="dxa"/>
          </w:tcPr>
          <w:p w14:paraId="5F163D25" w14:textId="77777777" w:rsidR="00DC601D" w:rsidRPr="008A7A48" w:rsidRDefault="00DC601D" w:rsidP="00DC601D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Single</w:t>
            </w:r>
          </w:p>
        </w:tc>
        <w:tc>
          <w:tcPr>
            <w:tcW w:w="1374" w:type="dxa"/>
            <w:vAlign w:val="center"/>
          </w:tcPr>
          <w:p w14:paraId="7334A38F" w14:textId="3B613BC6" w:rsidR="00DC601D" w:rsidRPr="008A7A48" w:rsidRDefault="00F57F10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6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10.3)</w:t>
            </w:r>
          </w:p>
        </w:tc>
        <w:tc>
          <w:tcPr>
            <w:tcW w:w="1373" w:type="dxa"/>
            <w:vAlign w:val="center"/>
          </w:tcPr>
          <w:p w14:paraId="45738D19" w14:textId="6DFA44F9" w:rsidR="00DC601D" w:rsidRPr="008A7A48" w:rsidRDefault="00F57F10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6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10.3)</w:t>
            </w:r>
          </w:p>
        </w:tc>
        <w:tc>
          <w:tcPr>
            <w:tcW w:w="1374" w:type="dxa"/>
            <w:vAlign w:val="center"/>
          </w:tcPr>
          <w:p w14:paraId="7CF8E480" w14:textId="271709FA" w:rsidR="00DC601D" w:rsidRPr="008A7A48" w:rsidRDefault="00F57F10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7(46.6)</w:t>
            </w:r>
          </w:p>
        </w:tc>
        <w:tc>
          <w:tcPr>
            <w:tcW w:w="1374" w:type="dxa"/>
            <w:vAlign w:val="center"/>
          </w:tcPr>
          <w:p w14:paraId="7362FC55" w14:textId="0E4FE659" w:rsidR="00DC601D" w:rsidRPr="008A7A48" w:rsidRDefault="00F57F10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9(32.8)</w:t>
            </w:r>
          </w:p>
        </w:tc>
        <w:tc>
          <w:tcPr>
            <w:tcW w:w="898" w:type="dxa"/>
            <w:vAlign w:val="center"/>
          </w:tcPr>
          <w:p w14:paraId="37773035" w14:textId="0D54C3DF" w:rsidR="00DC601D" w:rsidRPr="008A7A48" w:rsidRDefault="00F57F10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.013</w:t>
            </w:r>
          </w:p>
        </w:tc>
      </w:tr>
      <w:tr w:rsidR="00DC601D" w:rsidRPr="008A7A48" w14:paraId="556FB324" w14:textId="77777777" w:rsidTr="00836B04">
        <w:tc>
          <w:tcPr>
            <w:tcW w:w="3256" w:type="dxa"/>
          </w:tcPr>
          <w:p w14:paraId="5FCDFB88" w14:textId="77777777" w:rsidR="00DC601D" w:rsidRPr="008A7A48" w:rsidRDefault="00DC601D" w:rsidP="00DC601D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232" w:type="dxa"/>
          </w:tcPr>
          <w:p w14:paraId="7C3777BB" w14:textId="77777777" w:rsidR="00DC601D" w:rsidRPr="008A7A48" w:rsidRDefault="00DC601D" w:rsidP="00DC601D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Married</w:t>
            </w:r>
          </w:p>
        </w:tc>
        <w:tc>
          <w:tcPr>
            <w:tcW w:w="1374" w:type="dxa"/>
            <w:vAlign w:val="center"/>
          </w:tcPr>
          <w:p w14:paraId="76F92D47" w14:textId="24222511" w:rsidR="00DC601D" w:rsidRPr="008A7A48" w:rsidRDefault="00F57F10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0(20.3)</w:t>
            </w:r>
          </w:p>
        </w:tc>
        <w:tc>
          <w:tcPr>
            <w:tcW w:w="1373" w:type="dxa"/>
            <w:vAlign w:val="center"/>
          </w:tcPr>
          <w:p w14:paraId="504AEFCF" w14:textId="78D0A7D1" w:rsidR="00DC601D" w:rsidRPr="008A7A48" w:rsidRDefault="00F57F10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4(9.8)</w:t>
            </w:r>
          </w:p>
        </w:tc>
        <w:tc>
          <w:tcPr>
            <w:tcW w:w="1374" w:type="dxa"/>
            <w:vAlign w:val="center"/>
          </w:tcPr>
          <w:p w14:paraId="65DEAB25" w14:textId="30B2B72F" w:rsidR="00DC601D" w:rsidRPr="008A7A48" w:rsidRDefault="00F57F10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17(47.6)</w:t>
            </w:r>
          </w:p>
        </w:tc>
        <w:tc>
          <w:tcPr>
            <w:tcW w:w="1374" w:type="dxa"/>
            <w:vAlign w:val="center"/>
          </w:tcPr>
          <w:p w14:paraId="2A588734" w14:textId="1D8368A9" w:rsidR="00DC601D" w:rsidRPr="008A7A48" w:rsidRDefault="00F57F10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5(22.4)</w:t>
            </w:r>
          </w:p>
        </w:tc>
        <w:tc>
          <w:tcPr>
            <w:tcW w:w="898" w:type="dxa"/>
            <w:vAlign w:val="center"/>
          </w:tcPr>
          <w:p w14:paraId="2147AAC9" w14:textId="77777777" w:rsidR="00DC601D" w:rsidRPr="008A7A48" w:rsidRDefault="00DC601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DC601D" w:rsidRPr="008A7A48" w14:paraId="3C14739C" w14:textId="77777777" w:rsidTr="00836B04">
        <w:tc>
          <w:tcPr>
            <w:tcW w:w="3256" w:type="dxa"/>
          </w:tcPr>
          <w:p w14:paraId="393848EA" w14:textId="77777777" w:rsidR="00DC601D" w:rsidRPr="008A7A48" w:rsidRDefault="00DC601D" w:rsidP="00DC601D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232" w:type="dxa"/>
          </w:tcPr>
          <w:p w14:paraId="3F5214DF" w14:textId="77777777" w:rsidR="00DC601D" w:rsidRPr="008A7A48" w:rsidRDefault="00DC601D" w:rsidP="00DC601D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others</w:t>
            </w:r>
          </w:p>
        </w:tc>
        <w:tc>
          <w:tcPr>
            <w:tcW w:w="1374" w:type="dxa"/>
            <w:vAlign w:val="center"/>
          </w:tcPr>
          <w:p w14:paraId="4AF77D03" w14:textId="7B27CBD9" w:rsidR="00DC601D" w:rsidRPr="008A7A48" w:rsidRDefault="00F57F10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1(26.8)</w:t>
            </w:r>
          </w:p>
        </w:tc>
        <w:tc>
          <w:tcPr>
            <w:tcW w:w="1373" w:type="dxa"/>
            <w:vAlign w:val="center"/>
          </w:tcPr>
          <w:p w14:paraId="1383B94E" w14:textId="1DF941D5" w:rsidR="00DC601D" w:rsidRPr="008A7A48" w:rsidRDefault="00F57F10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7.3)</w:t>
            </w:r>
          </w:p>
        </w:tc>
        <w:tc>
          <w:tcPr>
            <w:tcW w:w="1374" w:type="dxa"/>
            <w:vAlign w:val="center"/>
          </w:tcPr>
          <w:p w14:paraId="3F689750" w14:textId="756E45C6" w:rsidR="00DC601D" w:rsidRPr="008A7A48" w:rsidRDefault="00F57F10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6(63.4)</w:t>
            </w:r>
          </w:p>
        </w:tc>
        <w:tc>
          <w:tcPr>
            <w:tcW w:w="1374" w:type="dxa"/>
            <w:vAlign w:val="center"/>
          </w:tcPr>
          <w:p w14:paraId="2A81B7D3" w14:textId="508630E5" w:rsidR="00DC601D" w:rsidRPr="008A7A48" w:rsidRDefault="00F57F10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2.4)</w:t>
            </w:r>
          </w:p>
        </w:tc>
        <w:tc>
          <w:tcPr>
            <w:tcW w:w="898" w:type="dxa"/>
            <w:vAlign w:val="center"/>
          </w:tcPr>
          <w:p w14:paraId="4D75D25F" w14:textId="77777777" w:rsidR="00DC601D" w:rsidRPr="008A7A48" w:rsidRDefault="00DC601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DC601D" w:rsidRPr="008A7A48" w14:paraId="538084F4" w14:textId="77777777" w:rsidTr="00836B04">
        <w:tc>
          <w:tcPr>
            <w:tcW w:w="3256" w:type="dxa"/>
          </w:tcPr>
          <w:p w14:paraId="77A3ED21" w14:textId="77777777" w:rsidR="00DC601D" w:rsidRPr="008A7A48" w:rsidRDefault="00DC601D" w:rsidP="00DC601D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 xml:space="preserve">Diabetes years </w:t>
            </w:r>
          </w:p>
        </w:tc>
        <w:tc>
          <w:tcPr>
            <w:tcW w:w="1232" w:type="dxa"/>
          </w:tcPr>
          <w:p w14:paraId="66CCF370" w14:textId="77777777" w:rsidR="00DC601D" w:rsidRPr="008A7A48" w:rsidRDefault="00DC601D" w:rsidP="00DC601D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&lt;1</w:t>
            </w:r>
          </w:p>
        </w:tc>
        <w:tc>
          <w:tcPr>
            <w:tcW w:w="1374" w:type="dxa"/>
            <w:vAlign w:val="center"/>
          </w:tcPr>
          <w:p w14:paraId="5FA3F19E" w14:textId="27BE7786" w:rsidR="00DC601D" w:rsidRPr="008A7A48" w:rsidRDefault="00B6348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6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18.2)</w:t>
            </w:r>
          </w:p>
        </w:tc>
        <w:tc>
          <w:tcPr>
            <w:tcW w:w="1373" w:type="dxa"/>
            <w:vAlign w:val="center"/>
          </w:tcPr>
          <w:p w14:paraId="2F7923C0" w14:textId="368542DC" w:rsidR="00DC601D" w:rsidRPr="008A7A48" w:rsidRDefault="00B6348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6.1)</w:t>
            </w:r>
          </w:p>
        </w:tc>
        <w:tc>
          <w:tcPr>
            <w:tcW w:w="1374" w:type="dxa"/>
            <w:vAlign w:val="center"/>
          </w:tcPr>
          <w:p w14:paraId="555D3F10" w14:textId="78C415CA" w:rsidR="00DC601D" w:rsidRPr="008A7A48" w:rsidRDefault="00B6348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2(66.7)</w:t>
            </w:r>
          </w:p>
        </w:tc>
        <w:tc>
          <w:tcPr>
            <w:tcW w:w="1374" w:type="dxa"/>
            <w:vAlign w:val="center"/>
          </w:tcPr>
          <w:p w14:paraId="75491922" w14:textId="7B464094" w:rsidR="00DC601D" w:rsidRPr="008A7A48" w:rsidRDefault="00B6348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9.1)</w:t>
            </w:r>
          </w:p>
        </w:tc>
        <w:tc>
          <w:tcPr>
            <w:tcW w:w="898" w:type="dxa"/>
            <w:vAlign w:val="center"/>
          </w:tcPr>
          <w:p w14:paraId="105622C4" w14:textId="04E7C50C" w:rsidR="00DC601D" w:rsidRPr="008A7A48" w:rsidRDefault="00B6348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.003</w:t>
            </w:r>
          </w:p>
        </w:tc>
      </w:tr>
      <w:tr w:rsidR="00DC601D" w:rsidRPr="008A7A48" w14:paraId="7D92C459" w14:textId="77777777" w:rsidTr="00836B04">
        <w:tc>
          <w:tcPr>
            <w:tcW w:w="3256" w:type="dxa"/>
          </w:tcPr>
          <w:p w14:paraId="047976FC" w14:textId="77777777" w:rsidR="00DC601D" w:rsidRPr="008A7A48" w:rsidRDefault="00DC601D" w:rsidP="00DC601D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232" w:type="dxa"/>
          </w:tcPr>
          <w:p w14:paraId="42D65C11" w14:textId="77777777" w:rsidR="00DC601D" w:rsidRPr="008A7A48" w:rsidRDefault="00DC601D" w:rsidP="00DC601D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1-5</w:t>
            </w:r>
          </w:p>
        </w:tc>
        <w:tc>
          <w:tcPr>
            <w:tcW w:w="1374" w:type="dxa"/>
            <w:vAlign w:val="center"/>
          </w:tcPr>
          <w:p w14:paraId="3496CCB2" w14:textId="2F968A9B" w:rsidR="00DC601D" w:rsidRPr="008A7A48" w:rsidRDefault="00B6348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6(12.8)</w:t>
            </w:r>
          </w:p>
        </w:tc>
        <w:tc>
          <w:tcPr>
            <w:tcW w:w="1373" w:type="dxa"/>
            <w:vAlign w:val="center"/>
          </w:tcPr>
          <w:p w14:paraId="18379E4F" w14:textId="204D01A9" w:rsidR="00DC601D" w:rsidRPr="008A7A48" w:rsidRDefault="00B6348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3(10.4)</w:t>
            </w:r>
          </w:p>
        </w:tc>
        <w:tc>
          <w:tcPr>
            <w:tcW w:w="1374" w:type="dxa"/>
            <w:vAlign w:val="center"/>
          </w:tcPr>
          <w:p w14:paraId="28C107C7" w14:textId="36DA5879" w:rsidR="00DC601D" w:rsidRPr="008A7A48" w:rsidRDefault="00B6348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6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2(49.6)</w:t>
            </w:r>
          </w:p>
        </w:tc>
        <w:tc>
          <w:tcPr>
            <w:tcW w:w="1374" w:type="dxa"/>
            <w:vAlign w:val="center"/>
          </w:tcPr>
          <w:p w14:paraId="10543749" w14:textId="2ABD149F" w:rsidR="00DC601D" w:rsidRPr="008A7A48" w:rsidRDefault="00B6348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4(27.2)</w:t>
            </w:r>
          </w:p>
        </w:tc>
        <w:tc>
          <w:tcPr>
            <w:tcW w:w="898" w:type="dxa"/>
            <w:vAlign w:val="center"/>
          </w:tcPr>
          <w:p w14:paraId="09D9A4C5" w14:textId="77777777" w:rsidR="00DC601D" w:rsidRPr="008A7A48" w:rsidRDefault="00DC601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DC601D" w:rsidRPr="008A7A48" w14:paraId="75AD8DDD" w14:textId="77777777" w:rsidTr="00836B04">
        <w:tc>
          <w:tcPr>
            <w:tcW w:w="3256" w:type="dxa"/>
          </w:tcPr>
          <w:p w14:paraId="02837FAC" w14:textId="77777777" w:rsidR="00DC601D" w:rsidRPr="008A7A48" w:rsidRDefault="00DC601D" w:rsidP="00DC601D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232" w:type="dxa"/>
          </w:tcPr>
          <w:p w14:paraId="09C5AE59" w14:textId="77777777" w:rsidR="00DC601D" w:rsidRPr="008A7A48" w:rsidRDefault="00DC601D" w:rsidP="00DC601D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6-10</w:t>
            </w:r>
          </w:p>
        </w:tc>
        <w:tc>
          <w:tcPr>
            <w:tcW w:w="1374" w:type="dxa"/>
            <w:vAlign w:val="center"/>
          </w:tcPr>
          <w:p w14:paraId="7FBE3D09" w14:textId="5FCC84D4" w:rsidR="00DC601D" w:rsidRPr="008A7A48" w:rsidRDefault="00B6348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7(17.9)</w:t>
            </w:r>
          </w:p>
        </w:tc>
        <w:tc>
          <w:tcPr>
            <w:tcW w:w="1373" w:type="dxa"/>
            <w:vAlign w:val="center"/>
          </w:tcPr>
          <w:p w14:paraId="403875A6" w14:textId="04E48267" w:rsidR="00DC601D" w:rsidRPr="008A7A48" w:rsidRDefault="00B6348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4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4.2)</w:t>
            </w:r>
          </w:p>
        </w:tc>
        <w:tc>
          <w:tcPr>
            <w:tcW w:w="1374" w:type="dxa"/>
            <w:vAlign w:val="center"/>
          </w:tcPr>
          <w:p w14:paraId="510647E1" w14:textId="053D1227" w:rsidR="00DC601D" w:rsidRPr="008A7A48" w:rsidRDefault="00B6348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5(57.9)</w:t>
            </w:r>
          </w:p>
        </w:tc>
        <w:tc>
          <w:tcPr>
            <w:tcW w:w="1374" w:type="dxa"/>
            <w:vAlign w:val="center"/>
          </w:tcPr>
          <w:p w14:paraId="79007620" w14:textId="7FFCE4C8" w:rsidR="00DC601D" w:rsidRPr="008A7A48" w:rsidRDefault="00B6348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9(20)</w:t>
            </w:r>
          </w:p>
        </w:tc>
        <w:tc>
          <w:tcPr>
            <w:tcW w:w="898" w:type="dxa"/>
            <w:vAlign w:val="center"/>
          </w:tcPr>
          <w:p w14:paraId="21C09F57" w14:textId="77777777" w:rsidR="00DC601D" w:rsidRPr="008A7A48" w:rsidRDefault="00DC601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DC601D" w:rsidRPr="008A7A48" w14:paraId="5F75B4E4" w14:textId="77777777" w:rsidTr="00836B04">
        <w:tc>
          <w:tcPr>
            <w:tcW w:w="3256" w:type="dxa"/>
          </w:tcPr>
          <w:p w14:paraId="1E285F82" w14:textId="77777777" w:rsidR="00DC601D" w:rsidRPr="008A7A48" w:rsidRDefault="00DC601D" w:rsidP="00DC601D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232" w:type="dxa"/>
          </w:tcPr>
          <w:p w14:paraId="0DE4BA66" w14:textId="77777777" w:rsidR="00DC601D" w:rsidRPr="008A7A48" w:rsidRDefault="00DC601D" w:rsidP="00DC601D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&gt;11</w:t>
            </w:r>
          </w:p>
        </w:tc>
        <w:tc>
          <w:tcPr>
            <w:tcW w:w="1374" w:type="dxa"/>
            <w:vAlign w:val="center"/>
          </w:tcPr>
          <w:p w14:paraId="1ACF8910" w14:textId="45EF134C" w:rsidR="00DC601D" w:rsidRPr="008A7A48" w:rsidRDefault="00B6348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0(28.7)</w:t>
            </w:r>
          </w:p>
        </w:tc>
        <w:tc>
          <w:tcPr>
            <w:tcW w:w="1373" w:type="dxa"/>
            <w:vAlign w:val="center"/>
          </w:tcPr>
          <w:p w14:paraId="26C9F285" w14:textId="726CCC40" w:rsidR="00DC601D" w:rsidRPr="008A7A48" w:rsidRDefault="00B6348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0(11.5)</w:t>
            </w:r>
          </w:p>
        </w:tc>
        <w:tc>
          <w:tcPr>
            <w:tcW w:w="1374" w:type="dxa"/>
            <w:vAlign w:val="center"/>
          </w:tcPr>
          <w:p w14:paraId="2C69ABA3" w14:textId="07753024" w:rsidR="00DC601D" w:rsidRPr="008A7A48" w:rsidRDefault="00B6348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7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2(41.4)</w:t>
            </w:r>
          </w:p>
        </w:tc>
        <w:tc>
          <w:tcPr>
            <w:tcW w:w="1374" w:type="dxa"/>
            <w:vAlign w:val="center"/>
          </w:tcPr>
          <w:p w14:paraId="6CEA6574" w14:textId="316F49C4" w:rsidR="00DC601D" w:rsidRPr="008A7A48" w:rsidRDefault="00B6348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2(18.4)</w:t>
            </w:r>
          </w:p>
        </w:tc>
        <w:tc>
          <w:tcPr>
            <w:tcW w:w="898" w:type="dxa"/>
            <w:vAlign w:val="center"/>
          </w:tcPr>
          <w:p w14:paraId="7742F9CA" w14:textId="77777777" w:rsidR="00DC601D" w:rsidRPr="008A7A48" w:rsidRDefault="00DC601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DC601D" w:rsidRPr="008A7A48" w14:paraId="305CD25D" w14:textId="77777777" w:rsidTr="00836B04">
        <w:tc>
          <w:tcPr>
            <w:tcW w:w="3256" w:type="dxa"/>
          </w:tcPr>
          <w:p w14:paraId="3C2EADFD" w14:textId="6E7A2FC3" w:rsidR="00DC601D" w:rsidRPr="008A7A48" w:rsidRDefault="00DC601D" w:rsidP="00DC601D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Ability in Exercise plan</w:t>
            </w:r>
          </w:p>
        </w:tc>
        <w:tc>
          <w:tcPr>
            <w:tcW w:w="1232" w:type="dxa"/>
          </w:tcPr>
          <w:p w14:paraId="65D59A80" w14:textId="77777777" w:rsidR="00DC601D" w:rsidRPr="008A7A48" w:rsidRDefault="00DC601D" w:rsidP="00DC601D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374" w:type="dxa"/>
            <w:vAlign w:val="center"/>
          </w:tcPr>
          <w:p w14:paraId="4E95074D" w14:textId="4EAC5024" w:rsidR="00DC601D" w:rsidRPr="008A7A48" w:rsidRDefault="00DC601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6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.92</w:t>
            </w:r>
          </w:p>
        </w:tc>
        <w:tc>
          <w:tcPr>
            <w:tcW w:w="1373" w:type="dxa"/>
            <w:vAlign w:val="center"/>
          </w:tcPr>
          <w:p w14:paraId="4645F6E7" w14:textId="66845174" w:rsidR="00DC601D" w:rsidRPr="008A7A48" w:rsidRDefault="00DC601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7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.5</w:t>
            </w:r>
          </w:p>
        </w:tc>
        <w:tc>
          <w:tcPr>
            <w:tcW w:w="1374" w:type="dxa"/>
            <w:vAlign w:val="center"/>
          </w:tcPr>
          <w:p w14:paraId="051DE545" w14:textId="5721B048" w:rsidR="00DC601D" w:rsidRPr="008A7A48" w:rsidRDefault="00DC601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7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.86</w:t>
            </w:r>
          </w:p>
        </w:tc>
        <w:tc>
          <w:tcPr>
            <w:tcW w:w="1374" w:type="dxa"/>
            <w:vAlign w:val="center"/>
          </w:tcPr>
          <w:p w14:paraId="66F14A60" w14:textId="5DF1E2EF" w:rsidR="00DC601D" w:rsidRPr="008A7A48" w:rsidRDefault="00DC601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8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.04</w:t>
            </w:r>
          </w:p>
        </w:tc>
        <w:tc>
          <w:tcPr>
            <w:tcW w:w="898" w:type="dxa"/>
            <w:vAlign w:val="center"/>
          </w:tcPr>
          <w:p w14:paraId="51BF3B90" w14:textId="6CE996B6" w:rsidR="00DC601D" w:rsidRPr="008A7A48" w:rsidRDefault="00DC601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0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.021</w:t>
            </w:r>
          </w:p>
        </w:tc>
      </w:tr>
      <w:tr w:rsidR="00DC601D" w:rsidRPr="008A7A48" w14:paraId="3E39F39F" w14:textId="77777777" w:rsidTr="00836B04">
        <w:tc>
          <w:tcPr>
            <w:tcW w:w="3256" w:type="dxa"/>
          </w:tcPr>
          <w:p w14:paraId="2284DADF" w14:textId="77777777" w:rsidR="00DC601D" w:rsidRPr="008A7A48" w:rsidRDefault="00DC601D" w:rsidP="00DC601D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Ability in Diet plan</w:t>
            </w:r>
          </w:p>
        </w:tc>
        <w:tc>
          <w:tcPr>
            <w:tcW w:w="1232" w:type="dxa"/>
          </w:tcPr>
          <w:p w14:paraId="5DCD53C8" w14:textId="77777777" w:rsidR="00DC601D" w:rsidRPr="008A7A48" w:rsidRDefault="00DC601D" w:rsidP="00DC601D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374" w:type="dxa"/>
            <w:vAlign w:val="center"/>
          </w:tcPr>
          <w:p w14:paraId="29141765" w14:textId="0919D605" w:rsidR="00DC601D" w:rsidRPr="008A7A48" w:rsidRDefault="00DC601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7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.08</w:t>
            </w:r>
          </w:p>
        </w:tc>
        <w:tc>
          <w:tcPr>
            <w:tcW w:w="1373" w:type="dxa"/>
            <w:vAlign w:val="center"/>
          </w:tcPr>
          <w:p w14:paraId="02D23B36" w14:textId="49D5FDF9" w:rsidR="00DC601D" w:rsidRPr="008A7A48" w:rsidRDefault="00DC601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7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.49</w:t>
            </w:r>
          </w:p>
        </w:tc>
        <w:tc>
          <w:tcPr>
            <w:tcW w:w="1374" w:type="dxa"/>
            <w:vAlign w:val="center"/>
          </w:tcPr>
          <w:p w14:paraId="56363EF6" w14:textId="38226869" w:rsidR="00DC601D" w:rsidRPr="008A7A48" w:rsidRDefault="00DC601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8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.2</w:t>
            </w:r>
          </w:p>
        </w:tc>
        <w:tc>
          <w:tcPr>
            <w:tcW w:w="1374" w:type="dxa"/>
            <w:vAlign w:val="center"/>
          </w:tcPr>
          <w:p w14:paraId="7A1A53FC" w14:textId="3B58F173" w:rsidR="00DC601D" w:rsidRPr="008A7A48" w:rsidRDefault="00DC601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8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.56</w:t>
            </w:r>
          </w:p>
        </w:tc>
        <w:tc>
          <w:tcPr>
            <w:tcW w:w="898" w:type="dxa"/>
            <w:vAlign w:val="center"/>
          </w:tcPr>
          <w:p w14:paraId="5F14DB9D" w14:textId="6AD8892F" w:rsidR="00DC601D" w:rsidRPr="008A7A48" w:rsidRDefault="00836B04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&lt;0.001</w:t>
            </w:r>
          </w:p>
        </w:tc>
      </w:tr>
      <w:tr w:rsidR="00DC601D" w:rsidRPr="008A7A48" w14:paraId="2B3D951D" w14:textId="19385FBD" w:rsidTr="00836B04">
        <w:tc>
          <w:tcPr>
            <w:tcW w:w="3256" w:type="dxa"/>
          </w:tcPr>
          <w:p w14:paraId="5043EF94" w14:textId="77777777" w:rsidR="00DC601D" w:rsidRPr="008A7A48" w:rsidRDefault="00DC601D" w:rsidP="00DC601D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Ability in SMBG</w:t>
            </w:r>
          </w:p>
        </w:tc>
        <w:tc>
          <w:tcPr>
            <w:tcW w:w="7625" w:type="dxa"/>
            <w:gridSpan w:val="6"/>
          </w:tcPr>
          <w:p w14:paraId="594AF248" w14:textId="64F599F8" w:rsidR="00DC601D" w:rsidRPr="008A7A48" w:rsidRDefault="00DC601D" w:rsidP="00DC601D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DC601D" w:rsidRPr="008A7A48" w14:paraId="5F4920FE" w14:textId="77777777" w:rsidTr="00836B04">
        <w:tc>
          <w:tcPr>
            <w:tcW w:w="3256" w:type="dxa"/>
          </w:tcPr>
          <w:p w14:paraId="748E5505" w14:textId="3D2099FB" w:rsidR="00DC601D" w:rsidRPr="008A7A48" w:rsidRDefault="00C75235" w:rsidP="00836B04">
            <w:pPr>
              <w:ind w:leftChars="100" w:left="240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Knowing to use the devices</w:t>
            </w:r>
          </w:p>
        </w:tc>
        <w:tc>
          <w:tcPr>
            <w:tcW w:w="1232" w:type="dxa"/>
          </w:tcPr>
          <w:p w14:paraId="136098B4" w14:textId="77777777" w:rsidR="00DC601D" w:rsidRPr="008A7A48" w:rsidRDefault="00DC601D" w:rsidP="00DC601D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 xml:space="preserve">Yes </w:t>
            </w:r>
          </w:p>
        </w:tc>
        <w:tc>
          <w:tcPr>
            <w:tcW w:w="1374" w:type="dxa"/>
            <w:vAlign w:val="center"/>
          </w:tcPr>
          <w:p w14:paraId="7BCEFCD7" w14:textId="3182A19B" w:rsidR="00DC601D" w:rsidRPr="008A7A48" w:rsidRDefault="00604AC7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6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1(16.7)</w:t>
            </w:r>
          </w:p>
        </w:tc>
        <w:tc>
          <w:tcPr>
            <w:tcW w:w="1373" w:type="dxa"/>
            <w:vAlign w:val="center"/>
          </w:tcPr>
          <w:p w14:paraId="4EC6C0EF" w14:textId="0D8610B6" w:rsidR="00DC601D" w:rsidRPr="008A7A48" w:rsidRDefault="00604AC7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5(9.6)</w:t>
            </w:r>
          </w:p>
        </w:tc>
        <w:tc>
          <w:tcPr>
            <w:tcW w:w="1374" w:type="dxa"/>
            <w:vAlign w:val="center"/>
          </w:tcPr>
          <w:p w14:paraId="39E48257" w14:textId="260E5F31" w:rsidR="00DC601D" w:rsidRPr="008A7A48" w:rsidRDefault="00604AC7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86(51)</w:t>
            </w:r>
          </w:p>
        </w:tc>
        <w:tc>
          <w:tcPr>
            <w:tcW w:w="1374" w:type="dxa"/>
            <w:vAlign w:val="center"/>
          </w:tcPr>
          <w:p w14:paraId="0E692491" w14:textId="280A697C" w:rsidR="00DC601D" w:rsidRPr="008A7A48" w:rsidRDefault="00604AC7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8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3(22.7)</w:t>
            </w:r>
          </w:p>
        </w:tc>
        <w:tc>
          <w:tcPr>
            <w:tcW w:w="898" w:type="dxa"/>
            <w:vAlign w:val="center"/>
          </w:tcPr>
          <w:p w14:paraId="72AC83CC" w14:textId="6080C443" w:rsidR="00DC601D" w:rsidRPr="008A7A48" w:rsidRDefault="00836B04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&lt;0.001</w:t>
            </w:r>
          </w:p>
        </w:tc>
      </w:tr>
      <w:tr w:rsidR="00DC601D" w:rsidRPr="008A7A48" w14:paraId="12719C2E" w14:textId="77777777" w:rsidTr="00836B04">
        <w:tc>
          <w:tcPr>
            <w:tcW w:w="3256" w:type="dxa"/>
          </w:tcPr>
          <w:p w14:paraId="1383A218" w14:textId="77777777" w:rsidR="00DC601D" w:rsidRPr="008A7A48" w:rsidRDefault="00DC601D" w:rsidP="00DC601D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232" w:type="dxa"/>
          </w:tcPr>
          <w:p w14:paraId="3BEE22D3" w14:textId="77777777" w:rsidR="00DC601D" w:rsidRPr="008A7A48" w:rsidRDefault="00DC601D" w:rsidP="00DC601D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No</w:t>
            </w:r>
          </w:p>
        </w:tc>
        <w:tc>
          <w:tcPr>
            <w:tcW w:w="1374" w:type="dxa"/>
            <w:vAlign w:val="center"/>
          </w:tcPr>
          <w:p w14:paraId="39BAC3A8" w14:textId="2A7A44DC" w:rsidR="00DC601D" w:rsidRPr="008A7A48" w:rsidRDefault="00604AC7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7(45)</w:t>
            </w:r>
          </w:p>
        </w:tc>
        <w:tc>
          <w:tcPr>
            <w:tcW w:w="1373" w:type="dxa"/>
            <w:vAlign w:val="center"/>
          </w:tcPr>
          <w:p w14:paraId="4CF0D70D" w14:textId="772AFE81" w:rsidR="00DC601D" w:rsidRPr="008A7A48" w:rsidRDefault="00604AC7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4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6.7)</w:t>
            </w:r>
          </w:p>
        </w:tc>
        <w:tc>
          <w:tcPr>
            <w:tcW w:w="1374" w:type="dxa"/>
            <w:vAlign w:val="center"/>
          </w:tcPr>
          <w:p w14:paraId="4E76F174" w14:textId="4E060C15" w:rsidR="00DC601D" w:rsidRPr="008A7A48" w:rsidRDefault="00604AC7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5(41.7)</w:t>
            </w:r>
          </w:p>
        </w:tc>
        <w:tc>
          <w:tcPr>
            <w:tcW w:w="1374" w:type="dxa"/>
            <w:vAlign w:val="center"/>
          </w:tcPr>
          <w:p w14:paraId="4419BFEA" w14:textId="45D3B8F7" w:rsidR="00DC601D" w:rsidRPr="008A7A48" w:rsidRDefault="00604AC7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4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6.7)</w:t>
            </w:r>
          </w:p>
        </w:tc>
        <w:tc>
          <w:tcPr>
            <w:tcW w:w="898" w:type="dxa"/>
            <w:vAlign w:val="center"/>
          </w:tcPr>
          <w:p w14:paraId="2AE44681" w14:textId="77777777" w:rsidR="00DC601D" w:rsidRPr="008A7A48" w:rsidRDefault="00DC601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DC601D" w:rsidRPr="008A7A48" w14:paraId="21D87C05" w14:textId="77777777" w:rsidTr="00836B04">
        <w:tc>
          <w:tcPr>
            <w:tcW w:w="3256" w:type="dxa"/>
          </w:tcPr>
          <w:p w14:paraId="073BC612" w14:textId="765C40E4" w:rsidR="00DC601D" w:rsidRPr="008A7A48" w:rsidRDefault="00C75235" w:rsidP="00836B04">
            <w:pPr>
              <w:ind w:leftChars="100" w:left="240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Knowing the device info</w:t>
            </w:r>
          </w:p>
        </w:tc>
        <w:tc>
          <w:tcPr>
            <w:tcW w:w="1232" w:type="dxa"/>
          </w:tcPr>
          <w:p w14:paraId="1B2A634E" w14:textId="77777777" w:rsidR="00DC601D" w:rsidRPr="008A7A48" w:rsidRDefault="00DC601D" w:rsidP="00DC601D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 xml:space="preserve">Yes </w:t>
            </w:r>
          </w:p>
        </w:tc>
        <w:tc>
          <w:tcPr>
            <w:tcW w:w="1374" w:type="dxa"/>
            <w:vAlign w:val="center"/>
          </w:tcPr>
          <w:p w14:paraId="443054BE" w14:textId="49DE47D8" w:rsidR="00DC601D" w:rsidRPr="008A7A48" w:rsidRDefault="00A93EF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7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2(18.5)</w:t>
            </w:r>
          </w:p>
        </w:tc>
        <w:tc>
          <w:tcPr>
            <w:tcW w:w="1373" w:type="dxa"/>
            <w:vAlign w:val="center"/>
          </w:tcPr>
          <w:p w14:paraId="0D2FD9B7" w14:textId="721BADF6" w:rsidR="00DC601D" w:rsidRPr="008A7A48" w:rsidRDefault="00A93EF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5(9)</w:t>
            </w:r>
          </w:p>
        </w:tc>
        <w:tc>
          <w:tcPr>
            <w:tcW w:w="1374" w:type="dxa"/>
            <w:vAlign w:val="center"/>
          </w:tcPr>
          <w:p w14:paraId="7FBFE90A" w14:textId="504E04FD" w:rsidR="00DC601D" w:rsidRPr="008A7A48" w:rsidRDefault="00A93EF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99(51)</w:t>
            </w:r>
          </w:p>
        </w:tc>
        <w:tc>
          <w:tcPr>
            <w:tcW w:w="1374" w:type="dxa"/>
            <w:vAlign w:val="center"/>
          </w:tcPr>
          <w:p w14:paraId="005C213E" w14:textId="3663B7A5" w:rsidR="00DC601D" w:rsidRPr="008A7A48" w:rsidRDefault="00A93EF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8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4(21.5)</w:t>
            </w:r>
          </w:p>
        </w:tc>
        <w:tc>
          <w:tcPr>
            <w:tcW w:w="898" w:type="dxa"/>
            <w:vAlign w:val="center"/>
          </w:tcPr>
          <w:p w14:paraId="6973FDB2" w14:textId="2C4CE8F6" w:rsidR="00DC601D" w:rsidRPr="008A7A48" w:rsidRDefault="00A93EF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.002</w:t>
            </w:r>
          </w:p>
        </w:tc>
      </w:tr>
      <w:tr w:rsidR="00DC601D" w:rsidRPr="008A7A48" w14:paraId="56B8BFEB" w14:textId="77777777" w:rsidTr="00836B04">
        <w:tc>
          <w:tcPr>
            <w:tcW w:w="3256" w:type="dxa"/>
          </w:tcPr>
          <w:p w14:paraId="091A9254" w14:textId="77777777" w:rsidR="00DC601D" w:rsidRPr="008A7A48" w:rsidRDefault="00DC601D" w:rsidP="00DC601D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232" w:type="dxa"/>
          </w:tcPr>
          <w:p w14:paraId="5B6C5111" w14:textId="77777777" w:rsidR="00DC601D" w:rsidRPr="008A7A48" w:rsidRDefault="00DC601D" w:rsidP="00DC601D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No</w:t>
            </w:r>
          </w:p>
        </w:tc>
        <w:tc>
          <w:tcPr>
            <w:tcW w:w="1374" w:type="dxa"/>
            <w:vAlign w:val="center"/>
          </w:tcPr>
          <w:p w14:paraId="656EEDFD" w14:textId="1CC174C7" w:rsidR="00DC601D" w:rsidRPr="008A7A48" w:rsidRDefault="00A93EF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5(45.5)</w:t>
            </w:r>
          </w:p>
        </w:tc>
        <w:tc>
          <w:tcPr>
            <w:tcW w:w="1373" w:type="dxa"/>
            <w:vAlign w:val="center"/>
          </w:tcPr>
          <w:p w14:paraId="6BACE391" w14:textId="6B4A68B8" w:rsidR="00DC601D" w:rsidRPr="008A7A48" w:rsidRDefault="00A93EF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4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12.1)</w:t>
            </w:r>
          </w:p>
        </w:tc>
        <w:tc>
          <w:tcPr>
            <w:tcW w:w="1374" w:type="dxa"/>
            <w:vAlign w:val="center"/>
          </w:tcPr>
          <w:p w14:paraId="62A317A7" w14:textId="3447102A" w:rsidR="00DC601D" w:rsidRPr="008A7A48" w:rsidRDefault="00A93EF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1(33.3)</w:t>
            </w:r>
          </w:p>
        </w:tc>
        <w:tc>
          <w:tcPr>
            <w:tcW w:w="1374" w:type="dxa"/>
            <w:vAlign w:val="center"/>
          </w:tcPr>
          <w:p w14:paraId="25CF43C0" w14:textId="5A42B7CE" w:rsidR="00DC601D" w:rsidRPr="008A7A48" w:rsidRDefault="00A93EF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3(9.1)</w:t>
            </w:r>
          </w:p>
        </w:tc>
        <w:tc>
          <w:tcPr>
            <w:tcW w:w="898" w:type="dxa"/>
            <w:vAlign w:val="center"/>
          </w:tcPr>
          <w:p w14:paraId="1B66EDAD" w14:textId="77777777" w:rsidR="00DC601D" w:rsidRPr="008A7A48" w:rsidRDefault="00DC601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DC601D" w:rsidRPr="008A7A48" w14:paraId="0C398958" w14:textId="77777777" w:rsidTr="00836B04">
        <w:tc>
          <w:tcPr>
            <w:tcW w:w="3256" w:type="dxa"/>
          </w:tcPr>
          <w:p w14:paraId="22DE08EF" w14:textId="36EA4C5C" w:rsidR="00DC601D" w:rsidRPr="008A7A48" w:rsidRDefault="00C75235" w:rsidP="00836B04">
            <w:pPr>
              <w:ind w:leftChars="100" w:left="240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Knowing the level</w:t>
            </w:r>
          </w:p>
        </w:tc>
        <w:tc>
          <w:tcPr>
            <w:tcW w:w="1232" w:type="dxa"/>
          </w:tcPr>
          <w:p w14:paraId="3B097A9D" w14:textId="77777777" w:rsidR="00DC601D" w:rsidRPr="008A7A48" w:rsidRDefault="00DC601D" w:rsidP="00DC601D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 xml:space="preserve">Yes </w:t>
            </w:r>
          </w:p>
        </w:tc>
        <w:tc>
          <w:tcPr>
            <w:tcW w:w="1374" w:type="dxa"/>
            <w:vAlign w:val="center"/>
          </w:tcPr>
          <w:p w14:paraId="75B19EF1" w14:textId="5B2201D9" w:rsidR="00DC601D" w:rsidRPr="008A7A48" w:rsidRDefault="00161FD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6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4(17.3)</w:t>
            </w:r>
          </w:p>
        </w:tc>
        <w:tc>
          <w:tcPr>
            <w:tcW w:w="1373" w:type="dxa"/>
            <w:vAlign w:val="center"/>
          </w:tcPr>
          <w:p w14:paraId="3A2B6F73" w14:textId="16BBA9D1" w:rsidR="00DC601D" w:rsidRPr="008A7A48" w:rsidRDefault="00161FD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4(9.2)</w:t>
            </w:r>
          </w:p>
        </w:tc>
        <w:tc>
          <w:tcPr>
            <w:tcW w:w="1374" w:type="dxa"/>
            <w:vAlign w:val="center"/>
          </w:tcPr>
          <w:p w14:paraId="2F5F57D5" w14:textId="57FB803B" w:rsidR="00DC601D" w:rsidRPr="008A7A48" w:rsidRDefault="00161FD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91(51.5)</w:t>
            </w:r>
          </w:p>
        </w:tc>
        <w:tc>
          <w:tcPr>
            <w:tcW w:w="1374" w:type="dxa"/>
            <w:vAlign w:val="center"/>
          </w:tcPr>
          <w:p w14:paraId="77B96409" w14:textId="342DEA1B" w:rsidR="00DC601D" w:rsidRPr="008A7A48" w:rsidRDefault="00161FD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8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2(22.1)</w:t>
            </w:r>
          </w:p>
        </w:tc>
        <w:tc>
          <w:tcPr>
            <w:tcW w:w="898" w:type="dxa"/>
            <w:vAlign w:val="center"/>
          </w:tcPr>
          <w:p w14:paraId="1E3FAF6C" w14:textId="6EB358B6" w:rsidR="00DC601D" w:rsidRPr="008A7A48" w:rsidRDefault="00836B04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&lt;0.001</w:t>
            </w:r>
          </w:p>
        </w:tc>
      </w:tr>
      <w:tr w:rsidR="00DC601D" w:rsidRPr="008A7A48" w14:paraId="7ED88AEA" w14:textId="77777777" w:rsidTr="00836B04">
        <w:tc>
          <w:tcPr>
            <w:tcW w:w="3256" w:type="dxa"/>
          </w:tcPr>
          <w:p w14:paraId="1656B6E9" w14:textId="77777777" w:rsidR="00DC601D" w:rsidRPr="008A7A48" w:rsidRDefault="00DC601D" w:rsidP="00DC601D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232" w:type="dxa"/>
          </w:tcPr>
          <w:p w14:paraId="17B3B621" w14:textId="77777777" w:rsidR="00DC601D" w:rsidRPr="008A7A48" w:rsidRDefault="00DC601D" w:rsidP="00DC601D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No</w:t>
            </w:r>
          </w:p>
        </w:tc>
        <w:tc>
          <w:tcPr>
            <w:tcW w:w="1374" w:type="dxa"/>
            <w:vAlign w:val="center"/>
          </w:tcPr>
          <w:p w14:paraId="645ECD47" w14:textId="3A202371" w:rsidR="00DC601D" w:rsidRPr="008A7A48" w:rsidRDefault="00161FD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3(42.6)</w:t>
            </w:r>
          </w:p>
        </w:tc>
        <w:tc>
          <w:tcPr>
            <w:tcW w:w="1373" w:type="dxa"/>
            <w:vAlign w:val="center"/>
          </w:tcPr>
          <w:p w14:paraId="23F60CF6" w14:textId="6B7B5843" w:rsidR="00DC601D" w:rsidRPr="008A7A48" w:rsidRDefault="00161FD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9.3)</w:t>
            </w:r>
          </w:p>
        </w:tc>
        <w:tc>
          <w:tcPr>
            <w:tcW w:w="1374" w:type="dxa"/>
            <w:vAlign w:val="center"/>
          </w:tcPr>
          <w:p w14:paraId="315C0FFC" w14:textId="37ABD170" w:rsidR="00DC601D" w:rsidRPr="008A7A48" w:rsidRDefault="00161FD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0(37)</w:t>
            </w:r>
          </w:p>
        </w:tc>
        <w:tc>
          <w:tcPr>
            <w:tcW w:w="1374" w:type="dxa"/>
            <w:vAlign w:val="center"/>
          </w:tcPr>
          <w:p w14:paraId="33DE0F7D" w14:textId="75CD1C9C" w:rsidR="00DC601D" w:rsidRPr="008A7A48" w:rsidRDefault="00161FD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6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11.1)</w:t>
            </w:r>
          </w:p>
        </w:tc>
        <w:tc>
          <w:tcPr>
            <w:tcW w:w="898" w:type="dxa"/>
            <w:vAlign w:val="center"/>
          </w:tcPr>
          <w:p w14:paraId="6904F930" w14:textId="77777777" w:rsidR="00DC601D" w:rsidRPr="008A7A48" w:rsidRDefault="00DC601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DC601D" w:rsidRPr="008A7A48" w14:paraId="15A5D085" w14:textId="77777777" w:rsidTr="00836B04">
        <w:tc>
          <w:tcPr>
            <w:tcW w:w="3256" w:type="dxa"/>
            <w:tcBorders>
              <w:bottom w:val="single" w:sz="4" w:space="0" w:color="auto"/>
            </w:tcBorders>
          </w:tcPr>
          <w:p w14:paraId="5456231A" w14:textId="77777777" w:rsidR="00DC601D" w:rsidRPr="008A7A48" w:rsidRDefault="00DC601D" w:rsidP="00DC601D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DKQ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078D6C19" w14:textId="77777777" w:rsidR="00DC601D" w:rsidRPr="008A7A48" w:rsidRDefault="00DC601D" w:rsidP="00DC601D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  <w:vAlign w:val="center"/>
          </w:tcPr>
          <w:p w14:paraId="5778B1C7" w14:textId="1C8EDBCA" w:rsidR="00DC601D" w:rsidRPr="008A7A48" w:rsidRDefault="00DC601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2.01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vAlign w:val="center"/>
          </w:tcPr>
          <w:p w14:paraId="4C49100F" w14:textId="6D02A25E" w:rsidR="00DC601D" w:rsidRPr="008A7A48" w:rsidRDefault="00DC601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5.23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vAlign w:val="center"/>
          </w:tcPr>
          <w:p w14:paraId="29F9F774" w14:textId="11A41E56" w:rsidR="00DC601D" w:rsidRPr="008A7A48" w:rsidRDefault="00DC601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6.14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vAlign w:val="center"/>
          </w:tcPr>
          <w:p w14:paraId="7596D51C" w14:textId="1BF2524A" w:rsidR="00DC601D" w:rsidRPr="008A7A48" w:rsidRDefault="00DC601D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7.17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14:paraId="367A8750" w14:textId="6A7FA8A5" w:rsidR="00DC601D" w:rsidRPr="008A7A48" w:rsidRDefault="00836B04" w:rsidP="00DC601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&lt;0.001</w:t>
            </w:r>
          </w:p>
        </w:tc>
      </w:tr>
    </w:tbl>
    <w:p w14:paraId="1DFAFB19" w14:textId="77777777" w:rsidR="00AF2BDD" w:rsidRDefault="00AF2BDD" w:rsidP="00AF2BDD">
      <w:pPr>
        <w:rPr>
          <w:rFonts w:ascii="Times New Roman" w:hAnsi="Times New Roman" w:cs="Times New Roman"/>
          <w:spacing w:val="4"/>
          <w:szCs w:val="24"/>
          <w:shd w:val="clear" w:color="auto" w:fill="FFFFFF"/>
        </w:rPr>
      </w:pPr>
      <w:r w:rsidRPr="006D0A17">
        <w:rPr>
          <w:rFonts w:ascii="Times New Roman" w:hAnsi="Times New Roman" w:cs="Times New Roman"/>
          <w:spacing w:val="4"/>
          <w:szCs w:val="24"/>
          <w:shd w:val="clear" w:color="auto" w:fill="FFFFFF"/>
        </w:rPr>
        <w:t>SMBG: Self-Monitoring of Blood Glucose</w:t>
      </w:r>
    </w:p>
    <w:p w14:paraId="407FA395" w14:textId="77777777" w:rsidR="00AF2BDD" w:rsidRDefault="00AF2BDD" w:rsidP="00AF2B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KQ: diabetes knowledge questionnaire</w:t>
      </w:r>
    </w:p>
    <w:p w14:paraId="7BB35920" w14:textId="77777777" w:rsidR="00AF2BDD" w:rsidRPr="008A7A48" w:rsidRDefault="00AF2BDD" w:rsidP="00AF2BDD">
      <w:pPr>
        <w:rPr>
          <w:rFonts w:ascii="Times New Roman" w:eastAsia="Times New Roman Uni" w:hAnsi="Times New Roman" w:cs="Times New Roman"/>
          <w:szCs w:val="24"/>
        </w:rPr>
      </w:pPr>
      <w:r>
        <w:rPr>
          <w:rFonts w:ascii="Times New Roman" w:eastAsia="Times New Roman Uni" w:hAnsi="Times New Roman" w:cs="Times New Roman"/>
          <w:szCs w:val="24"/>
        </w:rPr>
        <w:t>Chi-square test or ANOVA, P&lt;0.05</w:t>
      </w:r>
    </w:p>
    <w:p w14:paraId="7C932CC1" w14:textId="5C47D623" w:rsidR="00015BAE" w:rsidRPr="00AF2BDD" w:rsidRDefault="00015BAE">
      <w:pPr>
        <w:widowControl/>
        <w:rPr>
          <w:rFonts w:ascii="Times New Roman" w:eastAsia="Times New Roman Uni" w:hAnsi="Times New Roman" w:cs="Times New Roman"/>
          <w:szCs w:val="24"/>
        </w:rPr>
      </w:pPr>
    </w:p>
    <w:p w14:paraId="36E07DC7" w14:textId="5B59C594" w:rsidR="00EC3681" w:rsidRPr="00D14835" w:rsidRDefault="00015BAE" w:rsidP="00EC3681">
      <w:pPr>
        <w:rPr>
          <w:rFonts w:ascii="Times New Roman" w:eastAsia="Times New Roman Uni" w:hAnsi="Times New Roman" w:cs="Times New Roman"/>
          <w:szCs w:val="24"/>
        </w:rPr>
      </w:pPr>
      <w:r w:rsidRPr="008A7A48">
        <w:rPr>
          <w:rFonts w:ascii="Times New Roman" w:eastAsia="Times New Roman Uni" w:hAnsi="Times New Roman" w:cs="Times New Roman"/>
          <w:szCs w:val="24"/>
        </w:rPr>
        <w:br w:type="page"/>
      </w:r>
      <w:r w:rsidR="00D14835">
        <w:rPr>
          <w:rFonts w:ascii="Times New Roman" w:eastAsia="Times New Roman Uni" w:hAnsi="Times New Roman" w:cs="Times New Roman" w:hint="eastAsia"/>
          <w:szCs w:val="24"/>
        </w:rPr>
        <w:lastRenderedPageBreak/>
        <w:t>T</w:t>
      </w:r>
      <w:r w:rsidR="00D14835">
        <w:rPr>
          <w:rFonts w:ascii="Times New Roman" w:eastAsia="Times New Roman Uni" w:hAnsi="Times New Roman" w:cs="Times New Roman"/>
          <w:szCs w:val="24"/>
        </w:rPr>
        <w:t>able S</w:t>
      </w:r>
      <w:r w:rsidR="00D14835">
        <w:rPr>
          <w:rFonts w:ascii="Times New Roman" w:eastAsia="Times New Roman Uni" w:hAnsi="Times New Roman" w:cs="Times New Roman"/>
          <w:szCs w:val="24"/>
        </w:rPr>
        <w:t>3</w:t>
      </w:r>
      <w:r w:rsidR="00D14835">
        <w:rPr>
          <w:rFonts w:ascii="Times New Roman" w:eastAsia="Times New Roman Uni" w:hAnsi="Times New Roman" w:cs="Times New Roman"/>
          <w:szCs w:val="24"/>
        </w:rPr>
        <w:t xml:space="preserve"> the variables with significant associations with different health literacy levels in </w:t>
      </w:r>
      <w:r w:rsidR="00D14835">
        <w:rPr>
          <w:rFonts w:ascii="Times New Roman" w:eastAsia="Times New Roman Uni" w:hAnsi="Times New Roman" w:cs="Times New Roman"/>
          <w:szCs w:val="24"/>
        </w:rPr>
        <w:t>understanding</w:t>
      </w:r>
      <w:r w:rsidR="00D14835">
        <w:rPr>
          <w:rFonts w:ascii="Times New Roman" w:eastAsia="Times New Roman Uni" w:hAnsi="Times New Roman" w:cs="Times New Roman"/>
          <w:szCs w:val="24"/>
        </w:rPr>
        <w:t xml:space="preserve"> health information dimension</w:t>
      </w:r>
    </w:p>
    <w:tbl>
      <w:tblPr>
        <w:tblStyle w:val="a3"/>
        <w:tblW w:w="10881" w:type="dxa"/>
        <w:tblInd w:w="-15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1232"/>
        <w:gridCol w:w="1374"/>
        <w:gridCol w:w="1373"/>
        <w:gridCol w:w="1374"/>
        <w:gridCol w:w="1374"/>
        <w:gridCol w:w="898"/>
      </w:tblGrid>
      <w:tr w:rsidR="00EC3681" w:rsidRPr="008A7A48" w14:paraId="6BCD1730" w14:textId="77777777" w:rsidTr="006D46D3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60A91" w14:textId="77777777" w:rsidR="00EC3681" w:rsidRPr="008A7A48" w:rsidRDefault="00EC3681" w:rsidP="009A684A">
            <w:pPr>
              <w:jc w:val="center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03D42" w14:textId="77777777" w:rsidR="00EC3681" w:rsidRPr="008A7A48" w:rsidRDefault="00EC3681" w:rsidP="009A684A">
            <w:pPr>
              <w:jc w:val="center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AEBFD" w14:textId="77777777" w:rsidR="00EC3681" w:rsidRPr="008A7A48" w:rsidRDefault="00EC3681" w:rsidP="009A684A">
            <w:pPr>
              <w:jc w:val="center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inadequate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C08AD" w14:textId="77777777" w:rsidR="00EC3681" w:rsidRPr="008A7A48" w:rsidRDefault="00EC3681" w:rsidP="009A684A">
            <w:pPr>
              <w:jc w:val="center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Limited/ problematic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59E6E" w14:textId="77777777" w:rsidR="00EC3681" w:rsidRPr="008A7A48" w:rsidRDefault="00EC3681" w:rsidP="009A684A">
            <w:pPr>
              <w:jc w:val="center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sufficient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BAF2D" w14:textId="77777777" w:rsidR="00EC3681" w:rsidRPr="008A7A48" w:rsidRDefault="00EC3681" w:rsidP="009A684A">
            <w:pPr>
              <w:jc w:val="center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excellent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C1EFA" w14:textId="77777777" w:rsidR="00EC3681" w:rsidRPr="008A7A48" w:rsidRDefault="00EC3681" w:rsidP="009A684A">
            <w:pPr>
              <w:jc w:val="center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p</w:t>
            </w:r>
          </w:p>
        </w:tc>
      </w:tr>
      <w:tr w:rsidR="00AF2BDD" w:rsidRPr="008A7A48" w14:paraId="0AC797C4" w14:textId="77777777" w:rsidTr="006D46D3">
        <w:tc>
          <w:tcPr>
            <w:tcW w:w="3256" w:type="dxa"/>
            <w:tcBorders>
              <w:top w:val="single" w:sz="4" w:space="0" w:color="auto"/>
            </w:tcBorders>
          </w:tcPr>
          <w:p w14:paraId="408C9B00" w14:textId="77777777" w:rsidR="00AF2BDD" w:rsidRPr="008A7A48" w:rsidRDefault="00AF2BDD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6D231B0D" w14:textId="77777777" w:rsidR="00AF2BDD" w:rsidRPr="008A7A48" w:rsidRDefault="00AF2BDD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2615F360" w14:textId="77777777" w:rsidR="00AF2BDD" w:rsidRDefault="00AF2BDD" w:rsidP="00AF2BD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N(%)</w:t>
            </w:r>
          </w:p>
          <w:p w14:paraId="76D1A992" w14:textId="3326740E" w:rsidR="00AF2BDD" w:rsidRPr="008A7A48" w:rsidRDefault="00AF2BDD" w:rsidP="00AF2BDD">
            <w:pPr>
              <w:jc w:val="right"/>
              <w:rPr>
                <w:rFonts w:ascii="Times New Roman" w:eastAsia="Times New Roman Uni" w:hAnsi="Times New Roman" w:cs="Times New Roman" w:hint="eastAsia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m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ean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vAlign w:val="center"/>
          </w:tcPr>
          <w:p w14:paraId="653F102E" w14:textId="77777777" w:rsidR="00AF2BDD" w:rsidRDefault="00AF2BDD" w:rsidP="00AF2BD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N(%)</w:t>
            </w:r>
          </w:p>
          <w:p w14:paraId="64633CF3" w14:textId="3F5C9F69" w:rsidR="00AF2BDD" w:rsidRPr="008A7A48" w:rsidRDefault="00AF2BDD" w:rsidP="00AF2BDD">
            <w:pPr>
              <w:jc w:val="right"/>
              <w:rPr>
                <w:rFonts w:ascii="Times New Roman" w:eastAsia="Times New Roman Uni" w:hAnsi="Times New Roman" w:cs="Times New Roman" w:hint="eastAsia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m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ean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5F5C4BCB" w14:textId="77777777" w:rsidR="00AF2BDD" w:rsidRDefault="00AF2BDD" w:rsidP="00AF2BD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N(%)</w:t>
            </w:r>
          </w:p>
          <w:p w14:paraId="4E261A4E" w14:textId="72D4A3FA" w:rsidR="00AF2BDD" w:rsidRPr="008A7A48" w:rsidRDefault="00AF2BDD" w:rsidP="00AF2BDD">
            <w:pPr>
              <w:jc w:val="right"/>
              <w:rPr>
                <w:rFonts w:ascii="Times New Roman" w:eastAsia="Times New Roman Uni" w:hAnsi="Times New Roman" w:cs="Times New Roman" w:hint="eastAsia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m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ean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62A3A9FA" w14:textId="77777777" w:rsidR="00AF2BDD" w:rsidRDefault="00AF2BDD" w:rsidP="00AF2BD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N(%)</w:t>
            </w:r>
          </w:p>
          <w:p w14:paraId="26CC0EFC" w14:textId="3BBCB4E9" w:rsidR="00AF2BDD" w:rsidRPr="008A7A48" w:rsidRDefault="00AF2BDD" w:rsidP="00AF2BDD">
            <w:pPr>
              <w:jc w:val="right"/>
              <w:rPr>
                <w:rFonts w:ascii="Times New Roman" w:eastAsia="Times New Roman Uni" w:hAnsi="Times New Roman" w:cs="Times New Roman" w:hint="eastAsia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m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ean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14:paraId="7D679B8E" w14:textId="77777777" w:rsidR="00AF2BDD" w:rsidRPr="008A7A48" w:rsidRDefault="00AF2BDD" w:rsidP="009A684A">
            <w:pPr>
              <w:jc w:val="right"/>
              <w:rPr>
                <w:rFonts w:ascii="Times New Roman" w:eastAsia="Times New Roman Uni" w:hAnsi="Times New Roman" w:cs="Times New Roman" w:hint="eastAsia"/>
                <w:szCs w:val="24"/>
              </w:rPr>
            </w:pPr>
          </w:p>
        </w:tc>
      </w:tr>
      <w:tr w:rsidR="00EC3681" w:rsidRPr="008A7A48" w14:paraId="77FA617D" w14:textId="77777777" w:rsidTr="006D46D3">
        <w:tc>
          <w:tcPr>
            <w:tcW w:w="3256" w:type="dxa"/>
            <w:tcBorders>
              <w:top w:val="single" w:sz="4" w:space="0" w:color="auto"/>
            </w:tcBorders>
          </w:tcPr>
          <w:p w14:paraId="35FF7963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Age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24E09991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577017E8" w14:textId="66D79ECE" w:rsidR="00EC3681" w:rsidRPr="008A7A48" w:rsidRDefault="00957B7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6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6.89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vAlign w:val="center"/>
          </w:tcPr>
          <w:p w14:paraId="0251FD05" w14:textId="3CDB120C" w:rsidR="00EC3681" w:rsidRPr="008A7A48" w:rsidRDefault="00957B7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6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5.42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1E646536" w14:textId="175CC3E5" w:rsidR="00EC3681" w:rsidRPr="008A7A48" w:rsidRDefault="00957B7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6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0.51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0C8B8B89" w14:textId="11F7798A" w:rsidR="00EC3681" w:rsidRPr="008A7A48" w:rsidRDefault="00957B7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5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8.68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14:paraId="6074B2C0" w14:textId="61AE2751" w:rsidR="00EC3681" w:rsidRPr="008A7A48" w:rsidRDefault="00957B7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0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.015</w:t>
            </w:r>
          </w:p>
        </w:tc>
      </w:tr>
      <w:tr w:rsidR="00EC3681" w:rsidRPr="008A7A48" w14:paraId="45E08E0D" w14:textId="77777777" w:rsidTr="006D46D3">
        <w:tc>
          <w:tcPr>
            <w:tcW w:w="3256" w:type="dxa"/>
          </w:tcPr>
          <w:p w14:paraId="5B7AEE45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Education</w:t>
            </w:r>
          </w:p>
        </w:tc>
        <w:tc>
          <w:tcPr>
            <w:tcW w:w="1232" w:type="dxa"/>
          </w:tcPr>
          <w:p w14:paraId="1613C2A2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Primary</w:t>
            </w:r>
          </w:p>
        </w:tc>
        <w:tc>
          <w:tcPr>
            <w:tcW w:w="1374" w:type="dxa"/>
            <w:vAlign w:val="center"/>
          </w:tcPr>
          <w:p w14:paraId="0F1E741B" w14:textId="1DBEB9E4" w:rsidR="00EC3681" w:rsidRPr="008A7A48" w:rsidRDefault="001B052E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6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9.7)</w:t>
            </w:r>
          </w:p>
        </w:tc>
        <w:tc>
          <w:tcPr>
            <w:tcW w:w="1373" w:type="dxa"/>
            <w:vAlign w:val="center"/>
          </w:tcPr>
          <w:p w14:paraId="1E58EC94" w14:textId="392CC04C" w:rsidR="00EC3681" w:rsidRPr="008A7A48" w:rsidRDefault="001B052E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6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9.7)</w:t>
            </w:r>
          </w:p>
        </w:tc>
        <w:tc>
          <w:tcPr>
            <w:tcW w:w="1374" w:type="dxa"/>
            <w:vAlign w:val="center"/>
          </w:tcPr>
          <w:p w14:paraId="5478A927" w14:textId="315EEAFF" w:rsidR="00EC3681" w:rsidRPr="008A7A48" w:rsidRDefault="001B052E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9(62.9)</w:t>
            </w:r>
          </w:p>
        </w:tc>
        <w:tc>
          <w:tcPr>
            <w:tcW w:w="1374" w:type="dxa"/>
            <w:vAlign w:val="center"/>
          </w:tcPr>
          <w:p w14:paraId="33FE30A2" w14:textId="617E7742" w:rsidR="00EC3681" w:rsidRPr="008A7A48" w:rsidRDefault="001B052E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1(17.7)</w:t>
            </w:r>
          </w:p>
        </w:tc>
        <w:tc>
          <w:tcPr>
            <w:tcW w:w="898" w:type="dxa"/>
            <w:vAlign w:val="center"/>
          </w:tcPr>
          <w:p w14:paraId="399C8D2B" w14:textId="5C8A2E54" w:rsidR="00EC3681" w:rsidRPr="008A7A48" w:rsidRDefault="001B052E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.002</w:t>
            </w:r>
          </w:p>
        </w:tc>
      </w:tr>
      <w:tr w:rsidR="00EC3681" w:rsidRPr="008A7A48" w14:paraId="58C6D8F5" w14:textId="77777777" w:rsidTr="006D46D3">
        <w:tc>
          <w:tcPr>
            <w:tcW w:w="3256" w:type="dxa"/>
          </w:tcPr>
          <w:p w14:paraId="52B663FC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232" w:type="dxa"/>
          </w:tcPr>
          <w:p w14:paraId="3A269D87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J high</w:t>
            </w:r>
          </w:p>
        </w:tc>
        <w:tc>
          <w:tcPr>
            <w:tcW w:w="1374" w:type="dxa"/>
            <w:vAlign w:val="center"/>
          </w:tcPr>
          <w:p w14:paraId="76761BDB" w14:textId="14230AAA" w:rsidR="00EC3681" w:rsidRPr="008A7A48" w:rsidRDefault="001B052E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2.1)</w:t>
            </w:r>
          </w:p>
        </w:tc>
        <w:tc>
          <w:tcPr>
            <w:tcW w:w="1373" w:type="dxa"/>
            <w:vAlign w:val="center"/>
          </w:tcPr>
          <w:p w14:paraId="2C179C44" w14:textId="5D6D2A8E" w:rsidR="00EC3681" w:rsidRPr="008A7A48" w:rsidRDefault="001B052E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4.2)</w:t>
            </w:r>
          </w:p>
        </w:tc>
        <w:tc>
          <w:tcPr>
            <w:tcW w:w="1374" w:type="dxa"/>
            <w:vAlign w:val="center"/>
          </w:tcPr>
          <w:p w14:paraId="20D2B259" w14:textId="3D63B11E" w:rsidR="00EC3681" w:rsidRPr="008A7A48" w:rsidRDefault="001B052E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4(70.4)</w:t>
            </w:r>
          </w:p>
        </w:tc>
        <w:tc>
          <w:tcPr>
            <w:tcW w:w="1374" w:type="dxa"/>
            <w:vAlign w:val="center"/>
          </w:tcPr>
          <w:p w14:paraId="4E10CB69" w14:textId="04FC7A94" w:rsidR="00EC3681" w:rsidRPr="008A7A48" w:rsidRDefault="001B052E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1(22.9)</w:t>
            </w:r>
          </w:p>
        </w:tc>
        <w:tc>
          <w:tcPr>
            <w:tcW w:w="898" w:type="dxa"/>
            <w:vAlign w:val="center"/>
          </w:tcPr>
          <w:p w14:paraId="75585521" w14:textId="77777777" w:rsidR="00EC3681" w:rsidRPr="008A7A48" w:rsidRDefault="00EC3681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EC3681" w:rsidRPr="008A7A48" w14:paraId="34410CAD" w14:textId="77777777" w:rsidTr="006D46D3">
        <w:tc>
          <w:tcPr>
            <w:tcW w:w="3256" w:type="dxa"/>
          </w:tcPr>
          <w:p w14:paraId="5F7E2683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232" w:type="dxa"/>
          </w:tcPr>
          <w:p w14:paraId="059864EE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S high</w:t>
            </w:r>
          </w:p>
        </w:tc>
        <w:tc>
          <w:tcPr>
            <w:tcW w:w="1374" w:type="dxa"/>
            <w:vAlign w:val="center"/>
          </w:tcPr>
          <w:p w14:paraId="4264C32C" w14:textId="125B165E" w:rsidR="00EC3681" w:rsidRPr="008A7A48" w:rsidRDefault="001B052E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9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5.1)</w:t>
            </w:r>
          </w:p>
        </w:tc>
        <w:tc>
          <w:tcPr>
            <w:tcW w:w="1373" w:type="dxa"/>
            <w:vAlign w:val="center"/>
          </w:tcPr>
          <w:p w14:paraId="2EA0381E" w14:textId="24441B28" w:rsidR="00EC3681" w:rsidRPr="008A7A48" w:rsidRDefault="001B052E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1.7)</w:t>
            </w:r>
          </w:p>
        </w:tc>
        <w:tc>
          <w:tcPr>
            <w:tcW w:w="1374" w:type="dxa"/>
            <w:vAlign w:val="center"/>
          </w:tcPr>
          <w:p w14:paraId="5395952A" w14:textId="54416803" w:rsidR="00EC3681" w:rsidRPr="008A7A48" w:rsidRDefault="001B052E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16(66.3)</w:t>
            </w:r>
          </w:p>
        </w:tc>
        <w:tc>
          <w:tcPr>
            <w:tcW w:w="1374" w:type="dxa"/>
            <w:vAlign w:val="center"/>
          </w:tcPr>
          <w:p w14:paraId="2C8843ED" w14:textId="6E9B4871" w:rsidR="00EC3681" w:rsidRPr="008A7A48" w:rsidRDefault="001B052E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4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7(26.9)</w:t>
            </w:r>
          </w:p>
        </w:tc>
        <w:tc>
          <w:tcPr>
            <w:tcW w:w="898" w:type="dxa"/>
            <w:vAlign w:val="center"/>
          </w:tcPr>
          <w:p w14:paraId="02A2A282" w14:textId="77777777" w:rsidR="00EC3681" w:rsidRPr="008A7A48" w:rsidRDefault="00EC3681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EC3681" w:rsidRPr="008A7A48" w14:paraId="25477089" w14:textId="77777777" w:rsidTr="006D46D3">
        <w:tc>
          <w:tcPr>
            <w:tcW w:w="3256" w:type="dxa"/>
          </w:tcPr>
          <w:p w14:paraId="3E900C36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232" w:type="dxa"/>
          </w:tcPr>
          <w:p w14:paraId="37314969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College</w:t>
            </w:r>
          </w:p>
        </w:tc>
        <w:tc>
          <w:tcPr>
            <w:tcW w:w="1374" w:type="dxa"/>
            <w:vAlign w:val="center"/>
          </w:tcPr>
          <w:p w14:paraId="78DA1A28" w14:textId="5FC5AEE9" w:rsidR="00EC3681" w:rsidRPr="008A7A48" w:rsidRDefault="001B052E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2.1)</w:t>
            </w:r>
          </w:p>
        </w:tc>
        <w:tc>
          <w:tcPr>
            <w:tcW w:w="1373" w:type="dxa"/>
            <w:vAlign w:val="center"/>
          </w:tcPr>
          <w:p w14:paraId="622A68A4" w14:textId="323A5438" w:rsidR="00EC3681" w:rsidRPr="008A7A48" w:rsidRDefault="001B052E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7(4.9)</w:t>
            </w:r>
          </w:p>
        </w:tc>
        <w:tc>
          <w:tcPr>
            <w:tcW w:w="1374" w:type="dxa"/>
            <w:vAlign w:val="center"/>
          </w:tcPr>
          <w:p w14:paraId="0FFD3C04" w14:textId="137FA812" w:rsidR="00EC3681" w:rsidRPr="008A7A48" w:rsidRDefault="001B052E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7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5(52.4)</w:t>
            </w:r>
          </w:p>
        </w:tc>
        <w:tc>
          <w:tcPr>
            <w:tcW w:w="1374" w:type="dxa"/>
            <w:vAlign w:val="center"/>
          </w:tcPr>
          <w:p w14:paraId="00F4102B" w14:textId="304A6073" w:rsidR="00EC3681" w:rsidRPr="008A7A48" w:rsidRDefault="001B052E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8(40.6)</w:t>
            </w:r>
          </w:p>
        </w:tc>
        <w:tc>
          <w:tcPr>
            <w:tcW w:w="898" w:type="dxa"/>
            <w:vAlign w:val="center"/>
          </w:tcPr>
          <w:p w14:paraId="2E1CE344" w14:textId="77777777" w:rsidR="00EC3681" w:rsidRPr="008A7A48" w:rsidRDefault="00EC3681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EC3681" w:rsidRPr="008A7A48" w14:paraId="24387DB8" w14:textId="77777777" w:rsidTr="006D46D3">
        <w:tc>
          <w:tcPr>
            <w:tcW w:w="3256" w:type="dxa"/>
          </w:tcPr>
          <w:p w14:paraId="40B50C07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Marriage</w:t>
            </w:r>
          </w:p>
        </w:tc>
        <w:tc>
          <w:tcPr>
            <w:tcW w:w="1232" w:type="dxa"/>
          </w:tcPr>
          <w:p w14:paraId="7C9B38FA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Single</w:t>
            </w:r>
          </w:p>
        </w:tc>
        <w:tc>
          <w:tcPr>
            <w:tcW w:w="1374" w:type="dxa"/>
            <w:vAlign w:val="center"/>
          </w:tcPr>
          <w:p w14:paraId="69E5BB77" w14:textId="17EB045B" w:rsidR="00EC3681" w:rsidRPr="008A7A48" w:rsidRDefault="00614506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3.4)</w:t>
            </w:r>
          </w:p>
        </w:tc>
        <w:tc>
          <w:tcPr>
            <w:tcW w:w="1373" w:type="dxa"/>
            <w:vAlign w:val="center"/>
          </w:tcPr>
          <w:p w14:paraId="2D55ACC2" w14:textId="77D7DF17" w:rsidR="00EC3681" w:rsidRPr="008A7A48" w:rsidRDefault="00614506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5.2)</w:t>
            </w:r>
          </w:p>
        </w:tc>
        <w:tc>
          <w:tcPr>
            <w:tcW w:w="1374" w:type="dxa"/>
            <w:vAlign w:val="center"/>
          </w:tcPr>
          <w:p w14:paraId="4AD150DD" w14:textId="2932884C" w:rsidR="00EC3681" w:rsidRPr="008A7A48" w:rsidRDefault="00614506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9(67.2)</w:t>
            </w:r>
          </w:p>
        </w:tc>
        <w:tc>
          <w:tcPr>
            <w:tcW w:w="1374" w:type="dxa"/>
            <w:vAlign w:val="center"/>
          </w:tcPr>
          <w:p w14:paraId="5B180593" w14:textId="288CA92C" w:rsidR="00EC3681" w:rsidRPr="008A7A48" w:rsidRDefault="00614506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4(24.1)</w:t>
            </w:r>
          </w:p>
        </w:tc>
        <w:tc>
          <w:tcPr>
            <w:tcW w:w="898" w:type="dxa"/>
            <w:vAlign w:val="center"/>
          </w:tcPr>
          <w:p w14:paraId="439AC9B2" w14:textId="3EA04462" w:rsidR="00EC3681" w:rsidRPr="008A7A48" w:rsidRDefault="00614506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.02</w:t>
            </w:r>
          </w:p>
        </w:tc>
      </w:tr>
      <w:tr w:rsidR="00EC3681" w:rsidRPr="008A7A48" w14:paraId="63F2E17A" w14:textId="77777777" w:rsidTr="006D46D3">
        <w:tc>
          <w:tcPr>
            <w:tcW w:w="3256" w:type="dxa"/>
          </w:tcPr>
          <w:p w14:paraId="263BBD55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232" w:type="dxa"/>
          </w:tcPr>
          <w:p w14:paraId="5CDB3647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Married</w:t>
            </w:r>
          </w:p>
        </w:tc>
        <w:tc>
          <w:tcPr>
            <w:tcW w:w="1374" w:type="dxa"/>
            <w:vAlign w:val="center"/>
          </w:tcPr>
          <w:p w14:paraId="60BE17CF" w14:textId="4BE12BFB" w:rsidR="00EC3681" w:rsidRPr="008A7A48" w:rsidRDefault="00614506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1(4.5)</w:t>
            </w:r>
          </w:p>
        </w:tc>
        <w:tc>
          <w:tcPr>
            <w:tcW w:w="1373" w:type="dxa"/>
            <w:vAlign w:val="center"/>
          </w:tcPr>
          <w:p w14:paraId="77A44E1E" w14:textId="16BF3785" w:rsidR="00EC3681" w:rsidRPr="008A7A48" w:rsidRDefault="00614506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3(5.3)</w:t>
            </w:r>
          </w:p>
        </w:tc>
        <w:tc>
          <w:tcPr>
            <w:tcW w:w="1374" w:type="dxa"/>
            <w:vAlign w:val="center"/>
          </w:tcPr>
          <w:p w14:paraId="7555C0A4" w14:textId="2519C4EC" w:rsidR="00EC3681" w:rsidRPr="008A7A48" w:rsidRDefault="00614506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32(53.7)</w:t>
            </w:r>
          </w:p>
        </w:tc>
        <w:tc>
          <w:tcPr>
            <w:tcW w:w="1374" w:type="dxa"/>
            <w:vAlign w:val="center"/>
          </w:tcPr>
          <w:p w14:paraId="75CC5B92" w14:textId="40DD9A6A" w:rsidR="00EC3681" w:rsidRPr="008A7A48" w:rsidRDefault="00614506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9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0(36.6)</w:t>
            </w:r>
          </w:p>
        </w:tc>
        <w:tc>
          <w:tcPr>
            <w:tcW w:w="898" w:type="dxa"/>
            <w:vAlign w:val="center"/>
          </w:tcPr>
          <w:p w14:paraId="3BE1E3F4" w14:textId="77777777" w:rsidR="00EC3681" w:rsidRPr="008A7A48" w:rsidRDefault="00EC3681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EC3681" w:rsidRPr="008A7A48" w14:paraId="49339DC3" w14:textId="77777777" w:rsidTr="006D46D3">
        <w:tc>
          <w:tcPr>
            <w:tcW w:w="3256" w:type="dxa"/>
          </w:tcPr>
          <w:p w14:paraId="77C0FD5A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232" w:type="dxa"/>
          </w:tcPr>
          <w:p w14:paraId="41C46573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others</w:t>
            </w:r>
          </w:p>
        </w:tc>
        <w:tc>
          <w:tcPr>
            <w:tcW w:w="1374" w:type="dxa"/>
            <w:vAlign w:val="center"/>
          </w:tcPr>
          <w:p w14:paraId="2674BB14" w14:textId="413BDA1B" w:rsidR="00EC3681" w:rsidRPr="008A7A48" w:rsidRDefault="00614506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12.2)</w:t>
            </w:r>
          </w:p>
        </w:tc>
        <w:tc>
          <w:tcPr>
            <w:tcW w:w="1373" w:type="dxa"/>
            <w:vAlign w:val="center"/>
          </w:tcPr>
          <w:p w14:paraId="6739C0FC" w14:textId="4F98CAF4" w:rsidR="00EC3681" w:rsidRPr="008A7A48" w:rsidRDefault="00614506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4.9)</w:t>
            </w:r>
          </w:p>
        </w:tc>
        <w:tc>
          <w:tcPr>
            <w:tcW w:w="1374" w:type="dxa"/>
            <w:vAlign w:val="center"/>
          </w:tcPr>
          <w:p w14:paraId="2DAD71C5" w14:textId="4CC86EE2" w:rsidR="00EC3681" w:rsidRPr="008A7A48" w:rsidRDefault="00614506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9(70.7)</w:t>
            </w:r>
          </w:p>
        </w:tc>
        <w:tc>
          <w:tcPr>
            <w:tcW w:w="1374" w:type="dxa"/>
            <w:vAlign w:val="center"/>
          </w:tcPr>
          <w:p w14:paraId="71F24D75" w14:textId="3EF33A5A" w:rsidR="00EC3681" w:rsidRPr="008A7A48" w:rsidRDefault="00614506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12.2)</w:t>
            </w:r>
          </w:p>
        </w:tc>
        <w:tc>
          <w:tcPr>
            <w:tcW w:w="898" w:type="dxa"/>
            <w:vAlign w:val="center"/>
          </w:tcPr>
          <w:p w14:paraId="779278DD" w14:textId="77777777" w:rsidR="00EC3681" w:rsidRPr="008A7A48" w:rsidRDefault="00EC3681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EC3681" w:rsidRPr="008A7A48" w14:paraId="2A034C4D" w14:textId="77777777" w:rsidTr="006D46D3">
        <w:tc>
          <w:tcPr>
            <w:tcW w:w="3256" w:type="dxa"/>
          </w:tcPr>
          <w:p w14:paraId="71683131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Ability in Exercise plan</w:t>
            </w:r>
          </w:p>
        </w:tc>
        <w:tc>
          <w:tcPr>
            <w:tcW w:w="1232" w:type="dxa"/>
          </w:tcPr>
          <w:p w14:paraId="45341F02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374" w:type="dxa"/>
            <w:vAlign w:val="center"/>
          </w:tcPr>
          <w:p w14:paraId="7B967374" w14:textId="30869DB8" w:rsidR="00EC3681" w:rsidRPr="008A7A48" w:rsidRDefault="00957B7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8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.06</w:t>
            </w:r>
          </w:p>
        </w:tc>
        <w:tc>
          <w:tcPr>
            <w:tcW w:w="1373" w:type="dxa"/>
            <w:vAlign w:val="center"/>
          </w:tcPr>
          <w:p w14:paraId="55D82047" w14:textId="4B58E398" w:rsidR="00EC3681" w:rsidRPr="008A7A48" w:rsidRDefault="00957B7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5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.94</w:t>
            </w:r>
          </w:p>
        </w:tc>
        <w:tc>
          <w:tcPr>
            <w:tcW w:w="1374" w:type="dxa"/>
            <w:vAlign w:val="center"/>
          </w:tcPr>
          <w:p w14:paraId="5F5B1670" w14:textId="3A2C8AAD" w:rsidR="00EC3681" w:rsidRPr="008A7A48" w:rsidRDefault="00957B7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7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.63</w:t>
            </w:r>
          </w:p>
        </w:tc>
        <w:tc>
          <w:tcPr>
            <w:tcW w:w="1374" w:type="dxa"/>
            <w:vAlign w:val="center"/>
          </w:tcPr>
          <w:p w14:paraId="4478ADF0" w14:textId="5BD13125" w:rsidR="00EC3681" w:rsidRPr="008A7A48" w:rsidRDefault="00957B7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7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.94</w:t>
            </w:r>
          </w:p>
        </w:tc>
        <w:tc>
          <w:tcPr>
            <w:tcW w:w="898" w:type="dxa"/>
            <w:vAlign w:val="center"/>
          </w:tcPr>
          <w:p w14:paraId="64B5B590" w14:textId="1ACF6BB1" w:rsidR="00EC3681" w:rsidRPr="008A7A48" w:rsidRDefault="00957B7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0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.026</w:t>
            </w:r>
          </w:p>
        </w:tc>
      </w:tr>
      <w:tr w:rsidR="00EC3681" w:rsidRPr="008A7A48" w14:paraId="2C8C8362" w14:textId="77777777" w:rsidTr="006D46D3">
        <w:tc>
          <w:tcPr>
            <w:tcW w:w="3256" w:type="dxa"/>
          </w:tcPr>
          <w:p w14:paraId="5B92EA88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Ability in Diet plan</w:t>
            </w:r>
          </w:p>
        </w:tc>
        <w:tc>
          <w:tcPr>
            <w:tcW w:w="1232" w:type="dxa"/>
          </w:tcPr>
          <w:p w14:paraId="2E3C44F7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374" w:type="dxa"/>
            <w:vAlign w:val="center"/>
          </w:tcPr>
          <w:p w14:paraId="592E7E3D" w14:textId="718D874D" w:rsidR="00EC3681" w:rsidRPr="008A7A48" w:rsidRDefault="00957B7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8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.19</w:t>
            </w:r>
          </w:p>
        </w:tc>
        <w:tc>
          <w:tcPr>
            <w:tcW w:w="1373" w:type="dxa"/>
            <w:vAlign w:val="center"/>
          </w:tcPr>
          <w:p w14:paraId="67ADC113" w14:textId="3F216CE7" w:rsidR="00EC3681" w:rsidRPr="008A7A48" w:rsidRDefault="00957B7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6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.89</w:t>
            </w:r>
          </w:p>
        </w:tc>
        <w:tc>
          <w:tcPr>
            <w:tcW w:w="1374" w:type="dxa"/>
            <w:vAlign w:val="center"/>
          </w:tcPr>
          <w:p w14:paraId="0FD4EAB8" w14:textId="55CF36AC" w:rsidR="00EC3681" w:rsidRPr="008A7A48" w:rsidRDefault="00957B7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7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.83</w:t>
            </w:r>
          </w:p>
        </w:tc>
        <w:tc>
          <w:tcPr>
            <w:tcW w:w="1374" w:type="dxa"/>
            <w:vAlign w:val="center"/>
          </w:tcPr>
          <w:p w14:paraId="763D4F23" w14:textId="23E3B08D" w:rsidR="00EC3681" w:rsidRPr="008A7A48" w:rsidRDefault="00957B7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8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.41</w:t>
            </w:r>
          </w:p>
        </w:tc>
        <w:tc>
          <w:tcPr>
            <w:tcW w:w="898" w:type="dxa"/>
            <w:vAlign w:val="center"/>
          </w:tcPr>
          <w:p w14:paraId="2911D7B2" w14:textId="268445A7" w:rsidR="00EC3681" w:rsidRPr="008A7A48" w:rsidRDefault="00957B7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0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.022</w:t>
            </w:r>
          </w:p>
        </w:tc>
      </w:tr>
      <w:tr w:rsidR="00EC3681" w:rsidRPr="008A7A48" w14:paraId="0E96399C" w14:textId="77777777" w:rsidTr="006D46D3">
        <w:tc>
          <w:tcPr>
            <w:tcW w:w="3256" w:type="dxa"/>
          </w:tcPr>
          <w:p w14:paraId="25991787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Ability in SMBG</w:t>
            </w:r>
          </w:p>
        </w:tc>
        <w:tc>
          <w:tcPr>
            <w:tcW w:w="7625" w:type="dxa"/>
            <w:gridSpan w:val="6"/>
          </w:tcPr>
          <w:p w14:paraId="7D28501C" w14:textId="49EAF9E4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EC3681" w:rsidRPr="008A7A48" w14:paraId="77DC4056" w14:textId="77777777" w:rsidTr="006D46D3">
        <w:tc>
          <w:tcPr>
            <w:tcW w:w="3256" w:type="dxa"/>
          </w:tcPr>
          <w:p w14:paraId="342CDDD4" w14:textId="56816B48" w:rsidR="00EC3681" w:rsidRPr="008A7A48" w:rsidRDefault="00C75235" w:rsidP="006D46D3">
            <w:pPr>
              <w:ind w:leftChars="100" w:left="240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Knowing to use the devices</w:t>
            </w:r>
          </w:p>
        </w:tc>
        <w:tc>
          <w:tcPr>
            <w:tcW w:w="1232" w:type="dxa"/>
          </w:tcPr>
          <w:p w14:paraId="3846E4C9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 xml:space="preserve">Yes </w:t>
            </w:r>
          </w:p>
        </w:tc>
        <w:tc>
          <w:tcPr>
            <w:tcW w:w="1374" w:type="dxa"/>
            <w:vAlign w:val="center"/>
          </w:tcPr>
          <w:p w14:paraId="12C3B389" w14:textId="460C7473" w:rsidR="00EC3681" w:rsidRPr="008A7A48" w:rsidRDefault="00614506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3(3.6)</w:t>
            </w:r>
          </w:p>
        </w:tc>
        <w:tc>
          <w:tcPr>
            <w:tcW w:w="1373" w:type="dxa"/>
            <w:vAlign w:val="center"/>
          </w:tcPr>
          <w:p w14:paraId="78CB514D" w14:textId="45781024" w:rsidR="00EC3681" w:rsidRPr="008A7A48" w:rsidRDefault="00614506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4(3.8)</w:t>
            </w:r>
          </w:p>
        </w:tc>
        <w:tc>
          <w:tcPr>
            <w:tcW w:w="1374" w:type="dxa"/>
            <w:vAlign w:val="center"/>
          </w:tcPr>
          <w:p w14:paraId="2AFB0291" w14:textId="66FD668D" w:rsidR="00EC3681" w:rsidRPr="008A7A48" w:rsidRDefault="00614506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21(60.5)</w:t>
            </w:r>
          </w:p>
        </w:tc>
        <w:tc>
          <w:tcPr>
            <w:tcW w:w="1374" w:type="dxa"/>
            <w:vAlign w:val="center"/>
          </w:tcPr>
          <w:p w14:paraId="7A9E376F" w14:textId="63DE3148" w:rsidR="00EC3681" w:rsidRPr="008A7A48" w:rsidRDefault="00614506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17(32.1)</w:t>
            </w:r>
          </w:p>
        </w:tc>
        <w:tc>
          <w:tcPr>
            <w:tcW w:w="898" w:type="dxa"/>
            <w:vAlign w:val="center"/>
          </w:tcPr>
          <w:p w14:paraId="22C19776" w14:textId="7B95CD46" w:rsidR="00EC3681" w:rsidRPr="008A7A48" w:rsidRDefault="00614506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.025</w:t>
            </w:r>
          </w:p>
        </w:tc>
      </w:tr>
      <w:tr w:rsidR="00EC3681" w:rsidRPr="008A7A48" w14:paraId="66E15131" w14:textId="77777777" w:rsidTr="006D46D3">
        <w:tc>
          <w:tcPr>
            <w:tcW w:w="3256" w:type="dxa"/>
          </w:tcPr>
          <w:p w14:paraId="579D2577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232" w:type="dxa"/>
          </w:tcPr>
          <w:p w14:paraId="42B33ABE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No</w:t>
            </w:r>
          </w:p>
        </w:tc>
        <w:tc>
          <w:tcPr>
            <w:tcW w:w="1374" w:type="dxa"/>
            <w:vAlign w:val="center"/>
          </w:tcPr>
          <w:p w14:paraId="70E1762B" w14:textId="70AF37B2" w:rsidR="00EC3681" w:rsidRPr="008A7A48" w:rsidRDefault="00614506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4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6.7)</w:t>
            </w:r>
          </w:p>
        </w:tc>
        <w:tc>
          <w:tcPr>
            <w:tcW w:w="1373" w:type="dxa"/>
            <w:vAlign w:val="center"/>
          </w:tcPr>
          <w:p w14:paraId="147F4616" w14:textId="5AF2B82A" w:rsidR="00EC3681" w:rsidRPr="008A7A48" w:rsidRDefault="00614506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8.3)</w:t>
            </w:r>
          </w:p>
        </w:tc>
        <w:tc>
          <w:tcPr>
            <w:tcW w:w="1374" w:type="dxa"/>
            <w:vAlign w:val="center"/>
          </w:tcPr>
          <w:p w14:paraId="71B07435" w14:textId="05A31A81" w:rsidR="00EC3681" w:rsidRPr="008A7A48" w:rsidRDefault="00614506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4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2(70)</w:t>
            </w:r>
          </w:p>
        </w:tc>
        <w:tc>
          <w:tcPr>
            <w:tcW w:w="1374" w:type="dxa"/>
            <w:vAlign w:val="center"/>
          </w:tcPr>
          <w:p w14:paraId="19671AA1" w14:textId="6D18EBFB" w:rsidR="00EC3681" w:rsidRPr="008A7A48" w:rsidRDefault="00614506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9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15)</w:t>
            </w:r>
          </w:p>
        </w:tc>
        <w:tc>
          <w:tcPr>
            <w:tcW w:w="898" w:type="dxa"/>
            <w:vAlign w:val="center"/>
          </w:tcPr>
          <w:p w14:paraId="23755241" w14:textId="77777777" w:rsidR="00EC3681" w:rsidRPr="008A7A48" w:rsidRDefault="00EC3681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EC3681" w:rsidRPr="008A7A48" w14:paraId="486B1FDD" w14:textId="77777777" w:rsidTr="006D46D3">
        <w:tc>
          <w:tcPr>
            <w:tcW w:w="3256" w:type="dxa"/>
          </w:tcPr>
          <w:p w14:paraId="76B3FB54" w14:textId="61C35A53" w:rsidR="00EC3681" w:rsidRPr="008A7A48" w:rsidRDefault="00C75235" w:rsidP="006D46D3">
            <w:pPr>
              <w:ind w:leftChars="100" w:left="240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Knowing the device info</w:t>
            </w:r>
          </w:p>
        </w:tc>
        <w:tc>
          <w:tcPr>
            <w:tcW w:w="1232" w:type="dxa"/>
          </w:tcPr>
          <w:p w14:paraId="71BDB229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 xml:space="preserve">Yes </w:t>
            </w:r>
          </w:p>
        </w:tc>
        <w:tc>
          <w:tcPr>
            <w:tcW w:w="1374" w:type="dxa"/>
            <w:vAlign w:val="center"/>
          </w:tcPr>
          <w:p w14:paraId="1568B76C" w14:textId="44862257" w:rsidR="00EC3681" w:rsidRPr="008A7A48" w:rsidRDefault="00EE4D5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4(3.6)</w:t>
            </w:r>
          </w:p>
        </w:tc>
        <w:tc>
          <w:tcPr>
            <w:tcW w:w="1373" w:type="dxa"/>
            <w:vAlign w:val="center"/>
          </w:tcPr>
          <w:p w14:paraId="6D516CB1" w14:textId="71B83425" w:rsidR="00EC3681" w:rsidRPr="008A7A48" w:rsidRDefault="00EE4D5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5(3.8)</w:t>
            </w:r>
          </w:p>
        </w:tc>
        <w:tc>
          <w:tcPr>
            <w:tcW w:w="1374" w:type="dxa"/>
            <w:vAlign w:val="center"/>
          </w:tcPr>
          <w:p w14:paraId="67C3C6EC" w14:textId="46DD0E73" w:rsidR="00EC3681" w:rsidRPr="008A7A48" w:rsidRDefault="00EE4D5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39(61.3)</w:t>
            </w:r>
          </w:p>
        </w:tc>
        <w:tc>
          <w:tcPr>
            <w:tcW w:w="1374" w:type="dxa"/>
            <w:vAlign w:val="center"/>
          </w:tcPr>
          <w:p w14:paraId="5CB3390E" w14:textId="34E56DB6" w:rsidR="00EC3681" w:rsidRPr="008A7A48" w:rsidRDefault="00EE4D5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22(31.3)</w:t>
            </w:r>
          </w:p>
        </w:tc>
        <w:tc>
          <w:tcPr>
            <w:tcW w:w="898" w:type="dxa"/>
            <w:vAlign w:val="center"/>
          </w:tcPr>
          <w:p w14:paraId="62A0A873" w14:textId="1C286D4A" w:rsidR="00EC3681" w:rsidRPr="008A7A48" w:rsidRDefault="00EE4D5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.026</w:t>
            </w:r>
          </w:p>
        </w:tc>
      </w:tr>
      <w:tr w:rsidR="00EC3681" w:rsidRPr="008A7A48" w14:paraId="2336A2E1" w14:textId="77777777" w:rsidTr="006D46D3">
        <w:tc>
          <w:tcPr>
            <w:tcW w:w="3256" w:type="dxa"/>
          </w:tcPr>
          <w:p w14:paraId="50B24431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232" w:type="dxa"/>
          </w:tcPr>
          <w:p w14:paraId="61EEDCA6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No</w:t>
            </w:r>
          </w:p>
        </w:tc>
        <w:tc>
          <w:tcPr>
            <w:tcW w:w="1374" w:type="dxa"/>
            <w:vAlign w:val="center"/>
          </w:tcPr>
          <w:p w14:paraId="2393A5C5" w14:textId="5AA7A80D" w:rsidR="00EC3681" w:rsidRPr="008A7A48" w:rsidRDefault="00EE4D5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6.1)</w:t>
            </w:r>
          </w:p>
        </w:tc>
        <w:tc>
          <w:tcPr>
            <w:tcW w:w="1373" w:type="dxa"/>
            <w:vAlign w:val="center"/>
          </w:tcPr>
          <w:p w14:paraId="724B4BC2" w14:textId="73197336" w:rsidR="00EC3681" w:rsidRPr="008A7A48" w:rsidRDefault="00EE4D5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4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12.1)</w:t>
            </w:r>
          </w:p>
        </w:tc>
        <w:tc>
          <w:tcPr>
            <w:tcW w:w="1374" w:type="dxa"/>
            <w:vAlign w:val="center"/>
          </w:tcPr>
          <w:p w14:paraId="4DA63F79" w14:textId="560AAE98" w:rsidR="00EC3681" w:rsidRPr="008A7A48" w:rsidRDefault="00EE4D5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3(69.7)</w:t>
            </w:r>
          </w:p>
        </w:tc>
        <w:tc>
          <w:tcPr>
            <w:tcW w:w="1374" w:type="dxa"/>
            <w:vAlign w:val="center"/>
          </w:tcPr>
          <w:p w14:paraId="7DDDD14E" w14:textId="0F868C50" w:rsidR="00EC3681" w:rsidRPr="008A7A48" w:rsidRDefault="00EE4D5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4(12.1)</w:t>
            </w:r>
          </w:p>
        </w:tc>
        <w:tc>
          <w:tcPr>
            <w:tcW w:w="898" w:type="dxa"/>
            <w:vAlign w:val="center"/>
          </w:tcPr>
          <w:p w14:paraId="41B3A10F" w14:textId="77777777" w:rsidR="00EC3681" w:rsidRPr="008A7A48" w:rsidRDefault="00EC3681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EC3681" w:rsidRPr="008A7A48" w14:paraId="2AC926BE" w14:textId="77777777" w:rsidTr="006D46D3">
        <w:tc>
          <w:tcPr>
            <w:tcW w:w="3256" w:type="dxa"/>
          </w:tcPr>
          <w:p w14:paraId="0E2A341C" w14:textId="430940A0" w:rsidR="00EC3681" w:rsidRPr="008A7A48" w:rsidRDefault="00C75235" w:rsidP="006D46D3">
            <w:pPr>
              <w:ind w:leftChars="100" w:left="240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Knowing the level</w:t>
            </w:r>
          </w:p>
        </w:tc>
        <w:tc>
          <w:tcPr>
            <w:tcW w:w="1232" w:type="dxa"/>
          </w:tcPr>
          <w:p w14:paraId="041DD018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 xml:space="preserve">Yes </w:t>
            </w:r>
          </w:p>
        </w:tc>
        <w:tc>
          <w:tcPr>
            <w:tcW w:w="1374" w:type="dxa"/>
            <w:vAlign w:val="center"/>
          </w:tcPr>
          <w:p w14:paraId="06C4EBDC" w14:textId="624491F0" w:rsidR="00EC3681" w:rsidRPr="008A7A48" w:rsidRDefault="0069188B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2(3.2)</w:t>
            </w:r>
          </w:p>
        </w:tc>
        <w:tc>
          <w:tcPr>
            <w:tcW w:w="1373" w:type="dxa"/>
            <w:vAlign w:val="center"/>
          </w:tcPr>
          <w:p w14:paraId="4B9900CE" w14:textId="08D2288C" w:rsidR="00EC3681" w:rsidRPr="008A7A48" w:rsidRDefault="0069188B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3(3.5)</w:t>
            </w:r>
          </w:p>
        </w:tc>
        <w:tc>
          <w:tcPr>
            <w:tcW w:w="1374" w:type="dxa"/>
            <w:vAlign w:val="center"/>
          </w:tcPr>
          <w:p w14:paraId="47C0CD48" w14:textId="1BDDEFE0" w:rsidR="00EC3681" w:rsidRPr="008A7A48" w:rsidRDefault="0069188B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31(62.3)</w:t>
            </w:r>
          </w:p>
        </w:tc>
        <w:tc>
          <w:tcPr>
            <w:tcW w:w="1374" w:type="dxa"/>
            <w:vAlign w:val="center"/>
          </w:tcPr>
          <w:p w14:paraId="4A9012F4" w14:textId="65C2FA3C" w:rsidR="00EC3681" w:rsidRPr="008A7A48" w:rsidRDefault="0069188B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15(31)</w:t>
            </w:r>
          </w:p>
        </w:tc>
        <w:tc>
          <w:tcPr>
            <w:tcW w:w="898" w:type="dxa"/>
            <w:vAlign w:val="center"/>
          </w:tcPr>
          <w:p w14:paraId="143405A4" w14:textId="1E404C70" w:rsidR="00EC3681" w:rsidRPr="008A7A48" w:rsidRDefault="0069188B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.023</w:t>
            </w:r>
          </w:p>
        </w:tc>
      </w:tr>
      <w:tr w:rsidR="00EC3681" w:rsidRPr="008A7A48" w14:paraId="599E3E5A" w14:textId="77777777" w:rsidTr="006D46D3">
        <w:tc>
          <w:tcPr>
            <w:tcW w:w="3256" w:type="dxa"/>
          </w:tcPr>
          <w:p w14:paraId="01E0096A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232" w:type="dxa"/>
          </w:tcPr>
          <w:p w14:paraId="0AD5D871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No</w:t>
            </w:r>
          </w:p>
        </w:tc>
        <w:tc>
          <w:tcPr>
            <w:tcW w:w="1374" w:type="dxa"/>
            <w:vAlign w:val="center"/>
          </w:tcPr>
          <w:p w14:paraId="48DD0B9E" w14:textId="0BE41225" w:rsidR="00EC3681" w:rsidRPr="008A7A48" w:rsidRDefault="0069188B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4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7.4)</w:t>
            </w:r>
          </w:p>
        </w:tc>
        <w:tc>
          <w:tcPr>
            <w:tcW w:w="1373" w:type="dxa"/>
            <w:vAlign w:val="center"/>
          </w:tcPr>
          <w:p w14:paraId="63138F71" w14:textId="553E8C13" w:rsidR="00EC3681" w:rsidRPr="008A7A48" w:rsidRDefault="0069188B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6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11.1)</w:t>
            </w:r>
          </w:p>
        </w:tc>
        <w:tc>
          <w:tcPr>
            <w:tcW w:w="1374" w:type="dxa"/>
            <w:vAlign w:val="center"/>
          </w:tcPr>
          <w:p w14:paraId="0072D7EB" w14:textId="1CDCBA34" w:rsidR="00EC3681" w:rsidRPr="008A7A48" w:rsidRDefault="0069188B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2(59.3)</w:t>
            </w:r>
          </w:p>
        </w:tc>
        <w:tc>
          <w:tcPr>
            <w:tcW w:w="1374" w:type="dxa"/>
            <w:vAlign w:val="center"/>
          </w:tcPr>
          <w:p w14:paraId="50D1FB22" w14:textId="29EFDF68" w:rsidR="00EC3681" w:rsidRPr="008A7A48" w:rsidRDefault="0069188B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2(22.2)</w:t>
            </w:r>
          </w:p>
        </w:tc>
        <w:tc>
          <w:tcPr>
            <w:tcW w:w="898" w:type="dxa"/>
            <w:vAlign w:val="center"/>
          </w:tcPr>
          <w:p w14:paraId="229C1A00" w14:textId="77777777" w:rsidR="00EC3681" w:rsidRPr="008A7A48" w:rsidRDefault="00EC3681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EC3681" w:rsidRPr="008A7A48" w14:paraId="20034B08" w14:textId="77777777" w:rsidTr="006D46D3">
        <w:tc>
          <w:tcPr>
            <w:tcW w:w="3256" w:type="dxa"/>
            <w:tcBorders>
              <w:bottom w:val="single" w:sz="4" w:space="0" w:color="auto"/>
            </w:tcBorders>
          </w:tcPr>
          <w:p w14:paraId="26CAE00F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DKQ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50025F5D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  <w:vAlign w:val="center"/>
          </w:tcPr>
          <w:p w14:paraId="06114A4E" w14:textId="5C2BF2F7" w:rsidR="00EC3681" w:rsidRPr="008A7A48" w:rsidRDefault="00957B7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0.63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vAlign w:val="center"/>
          </w:tcPr>
          <w:p w14:paraId="605C4BCE" w14:textId="4ACE6155" w:rsidR="00EC3681" w:rsidRPr="008A7A48" w:rsidRDefault="00957B7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3.53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vAlign w:val="center"/>
          </w:tcPr>
          <w:p w14:paraId="4FD503E3" w14:textId="03B4969C" w:rsidR="00EC3681" w:rsidRPr="008A7A48" w:rsidRDefault="00957B7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5.12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vAlign w:val="center"/>
          </w:tcPr>
          <w:p w14:paraId="3A030471" w14:textId="200146FC" w:rsidR="00EC3681" w:rsidRPr="008A7A48" w:rsidRDefault="00957B7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6.98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14:paraId="20CE28E3" w14:textId="2A10CA8C" w:rsidR="00EC3681" w:rsidRPr="008A7A48" w:rsidRDefault="006D46D3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&lt;0.001</w:t>
            </w:r>
          </w:p>
        </w:tc>
      </w:tr>
    </w:tbl>
    <w:p w14:paraId="2A6F2433" w14:textId="77777777" w:rsidR="00AF2BDD" w:rsidRDefault="00AF2BDD" w:rsidP="00AF2BDD">
      <w:pPr>
        <w:rPr>
          <w:rFonts w:ascii="Times New Roman" w:hAnsi="Times New Roman" w:cs="Times New Roman"/>
          <w:spacing w:val="4"/>
          <w:szCs w:val="24"/>
          <w:shd w:val="clear" w:color="auto" w:fill="FFFFFF"/>
        </w:rPr>
      </w:pPr>
      <w:r w:rsidRPr="006D0A17">
        <w:rPr>
          <w:rFonts w:ascii="Times New Roman" w:hAnsi="Times New Roman" w:cs="Times New Roman"/>
          <w:spacing w:val="4"/>
          <w:szCs w:val="24"/>
          <w:shd w:val="clear" w:color="auto" w:fill="FFFFFF"/>
        </w:rPr>
        <w:t>SMBG: Self-Monitoring of Blood Glucose</w:t>
      </w:r>
    </w:p>
    <w:p w14:paraId="04CC90DF" w14:textId="77777777" w:rsidR="00AF2BDD" w:rsidRDefault="00AF2BDD" w:rsidP="00AF2B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KQ: diabetes knowledge questionnaire</w:t>
      </w:r>
    </w:p>
    <w:p w14:paraId="36DE7468" w14:textId="77777777" w:rsidR="00AF2BDD" w:rsidRPr="008A7A48" w:rsidRDefault="00AF2BDD" w:rsidP="00AF2BDD">
      <w:pPr>
        <w:rPr>
          <w:rFonts w:ascii="Times New Roman" w:eastAsia="Times New Roman Uni" w:hAnsi="Times New Roman" w:cs="Times New Roman"/>
          <w:szCs w:val="24"/>
        </w:rPr>
      </w:pPr>
      <w:r>
        <w:rPr>
          <w:rFonts w:ascii="Times New Roman" w:eastAsia="Times New Roman Uni" w:hAnsi="Times New Roman" w:cs="Times New Roman"/>
          <w:szCs w:val="24"/>
        </w:rPr>
        <w:t>Chi-square test or ANOVA, P&lt;0.05</w:t>
      </w:r>
    </w:p>
    <w:p w14:paraId="39623F15" w14:textId="77777777" w:rsidR="00EC3681" w:rsidRPr="00AF2BDD" w:rsidRDefault="00EC3681" w:rsidP="00EC3681">
      <w:pPr>
        <w:widowControl/>
        <w:rPr>
          <w:rFonts w:ascii="Times New Roman" w:eastAsia="Times New Roman Uni" w:hAnsi="Times New Roman" w:cs="Times New Roman"/>
          <w:szCs w:val="24"/>
        </w:rPr>
      </w:pPr>
    </w:p>
    <w:p w14:paraId="091AE5EB" w14:textId="77777777" w:rsidR="00EC3681" w:rsidRPr="008A7A48" w:rsidRDefault="00EC3681" w:rsidP="00EC3681">
      <w:pPr>
        <w:widowControl/>
        <w:rPr>
          <w:rFonts w:ascii="Times New Roman" w:eastAsia="Times New Roman Uni" w:hAnsi="Times New Roman" w:cs="Times New Roman"/>
          <w:szCs w:val="24"/>
        </w:rPr>
      </w:pPr>
      <w:r w:rsidRPr="008A7A48">
        <w:rPr>
          <w:rFonts w:ascii="Times New Roman" w:eastAsia="Times New Roman Uni" w:hAnsi="Times New Roman" w:cs="Times New Roman"/>
          <w:szCs w:val="24"/>
        </w:rPr>
        <w:br w:type="page"/>
      </w:r>
    </w:p>
    <w:p w14:paraId="23EB6E75" w14:textId="4A95519D" w:rsidR="00D14835" w:rsidRPr="008A7A48" w:rsidRDefault="00D14835" w:rsidP="00D14835">
      <w:pPr>
        <w:rPr>
          <w:rFonts w:ascii="Times New Roman" w:eastAsia="Times New Roman Uni" w:hAnsi="Times New Roman" w:cs="Times New Roman"/>
          <w:szCs w:val="24"/>
        </w:rPr>
      </w:pPr>
      <w:r>
        <w:rPr>
          <w:rFonts w:ascii="Times New Roman" w:eastAsia="Times New Roman Uni" w:hAnsi="Times New Roman" w:cs="Times New Roman" w:hint="eastAsia"/>
          <w:szCs w:val="24"/>
        </w:rPr>
        <w:lastRenderedPageBreak/>
        <w:t>T</w:t>
      </w:r>
      <w:r>
        <w:rPr>
          <w:rFonts w:ascii="Times New Roman" w:eastAsia="Times New Roman Uni" w:hAnsi="Times New Roman" w:cs="Times New Roman"/>
          <w:szCs w:val="24"/>
        </w:rPr>
        <w:t>able S</w:t>
      </w:r>
      <w:r>
        <w:rPr>
          <w:rFonts w:ascii="Times New Roman" w:eastAsia="Times New Roman Uni" w:hAnsi="Times New Roman" w:cs="Times New Roman"/>
          <w:szCs w:val="24"/>
        </w:rPr>
        <w:t>4</w:t>
      </w:r>
      <w:r>
        <w:rPr>
          <w:rFonts w:ascii="Times New Roman" w:eastAsia="Times New Roman Uni" w:hAnsi="Times New Roman" w:cs="Times New Roman"/>
          <w:szCs w:val="24"/>
        </w:rPr>
        <w:t xml:space="preserve"> the variables with significant associations with different health literacy levels in </w:t>
      </w:r>
      <w:r>
        <w:rPr>
          <w:rFonts w:ascii="Times New Roman" w:eastAsia="Times New Roman Uni" w:hAnsi="Times New Roman" w:cs="Times New Roman"/>
          <w:szCs w:val="24"/>
        </w:rPr>
        <w:t>assessing</w:t>
      </w:r>
      <w:r>
        <w:rPr>
          <w:rFonts w:ascii="Times New Roman" w:eastAsia="Times New Roman Uni" w:hAnsi="Times New Roman" w:cs="Times New Roman"/>
          <w:szCs w:val="24"/>
        </w:rPr>
        <w:t xml:space="preserve"> health information dimension</w:t>
      </w:r>
    </w:p>
    <w:tbl>
      <w:tblPr>
        <w:tblStyle w:val="a3"/>
        <w:tblW w:w="10602" w:type="dxa"/>
        <w:tblInd w:w="-1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090"/>
        <w:gridCol w:w="1374"/>
        <w:gridCol w:w="1373"/>
        <w:gridCol w:w="1374"/>
        <w:gridCol w:w="1374"/>
        <w:gridCol w:w="898"/>
      </w:tblGrid>
      <w:tr w:rsidR="00EC3681" w:rsidRPr="008A7A48" w14:paraId="2621E361" w14:textId="77777777" w:rsidTr="006D46D3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58389" w14:textId="77777777" w:rsidR="00EC3681" w:rsidRPr="00D14835" w:rsidRDefault="00EC3681" w:rsidP="009A684A">
            <w:pPr>
              <w:jc w:val="center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400DA" w14:textId="77777777" w:rsidR="00EC3681" w:rsidRPr="008A7A48" w:rsidRDefault="00EC3681" w:rsidP="009A684A">
            <w:pPr>
              <w:jc w:val="center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17C31" w14:textId="77777777" w:rsidR="00EC3681" w:rsidRPr="008A7A48" w:rsidRDefault="00EC3681" w:rsidP="009A684A">
            <w:pPr>
              <w:jc w:val="center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inadequate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64B35" w14:textId="77777777" w:rsidR="00EC3681" w:rsidRPr="008A7A48" w:rsidRDefault="00EC3681" w:rsidP="009A684A">
            <w:pPr>
              <w:jc w:val="center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Limited/ problematic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FD6D7" w14:textId="77777777" w:rsidR="00EC3681" w:rsidRPr="008A7A48" w:rsidRDefault="00EC3681" w:rsidP="009A684A">
            <w:pPr>
              <w:jc w:val="center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sufficient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1E4D9" w14:textId="77777777" w:rsidR="00EC3681" w:rsidRPr="008A7A48" w:rsidRDefault="00EC3681" w:rsidP="009A684A">
            <w:pPr>
              <w:jc w:val="center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excellent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54481" w14:textId="77777777" w:rsidR="00EC3681" w:rsidRPr="008A7A48" w:rsidRDefault="00EC3681" w:rsidP="009A684A">
            <w:pPr>
              <w:jc w:val="center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p</w:t>
            </w:r>
          </w:p>
        </w:tc>
      </w:tr>
      <w:tr w:rsidR="00AF2BDD" w:rsidRPr="008A7A48" w14:paraId="210CEAD0" w14:textId="77777777" w:rsidTr="006D46D3">
        <w:tc>
          <w:tcPr>
            <w:tcW w:w="3119" w:type="dxa"/>
            <w:tcBorders>
              <w:top w:val="single" w:sz="4" w:space="0" w:color="auto"/>
            </w:tcBorders>
          </w:tcPr>
          <w:p w14:paraId="55B25BD3" w14:textId="77777777" w:rsidR="00AF2BDD" w:rsidRPr="008A7A48" w:rsidRDefault="00AF2BDD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36798B04" w14:textId="77777777" w:rsidR="00AF2BDD" w:rsidRPr="008A7A48" w:rsidRDefault="00AF2BDD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0798EC22" w14:textId="77777777" w:rsidR="00AF2BDD" w:rsidRDefault="00AF2BDD" w:rsidP="00AF2BD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N(%)</w:t>
            </w:r>
          </w:p>
          <w:p w14:paraId="6FD6D85D" w14:textId="10A77B2B" w:rsidR="00AF2BDD" w:rsidRPr="008A7A48" w:rsidRDefault="00AF2BDD" w:rsidP="00AF2BDD">
            <w:pPr>
              <w:jc w:val="right"/>
              <w:rPr>
                <w:rFonts w:ascii="Times New Roman" w:eastAsia="Times New Roman Uni" w:hAnsi="Times New Roman" w:cs="Times New Roman" w:hint="eastAsia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m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ean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vAlign w:val="center"/>
          </w:tcPr>
          <w:p w14:paraId="042CD78C" w14:textId="77777777" w:rsidR="00AF2BDD" w:rsidRDefault="00AF2BDD" w:rsidP="00AF2BD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N(%)</w:t>
            </w:r>
          </w:p>
          <w:p w14:paraId="203765AB" w14:textId="4755CECE" w:rsidR="00AF2BDD" w:rsidRPr="008A7A48" w:rsidRDefault="00AF2BDD" w:rsidP="00AF2BDD">
            <w:pPr>
              <w:jc w:val="right"/>
              <w:rPr>
                <w:rFonts w:ascii="Times New Roman" w:eastAsia="Times New Roman Uni" w:hAnsi="Times New Roman" w:cs="Times New Roman" w:hint="eastAsia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m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ean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41EB9079" w14:textId="77777777" w:rsidR="00AF2BDD" w:rsidRDefault="00AF2BDD" w:rsidP="00AF2BD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N(%)</w:t>
            </w:r>
          </w:p>
          <w:p w14:paraId="08440A98" w14:textId="0512516B" w:rsidR="00AF2BDD" w:rsidRPr="008A7A48" w:rsidRDefault="00AF2BDD" w:rsidP="00AF2BDD">
            <w:pPr>
              <w:jc w:val="right"/>
              <w:rPr>
                <w:rFonts w:ascii="Times New Roman" w:eastAsia="Times New Roman Uni" w:hAnsi="Times New Roman" w:cs="Times New Roman" w:hint="eastAsia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m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ean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2ACA3915" w14:textId="77777777" w:rsidR="00AF2BDD" w:rsidRDefault="00AF2BDD" w:rsidP="00AF2BD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N(%)</w:t>
            </w:r>
          </w:p>
          <w:p w14:paraId="355728E9" w14:textId="2AFCB1D9" w:rsidR="00AF2BDD" w:rsidRPr="008A7A48" w:rsidRDefault="00AF2BDD" w:rsidP="00AF2BDD">
            <w:pPr>
              <w:jc w:val="right"/>
              <w:rPr>
                <w:rFonts w:ascii="Times New Roman" w:eastAsia="Times New Roman Uni" w:hAnsi="Times New Roman" w:cs="Times New Roman" w:hint="eastAsia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m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ean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14:paraId="6BC93541" w14:textId="77777777" w:rsidR="00AF2BDD" w:rsidRDefault="00AF2BDD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EC3681" w:rsidRPr="008A7A48" w14:paraId="0FDF721B" w14:textId="77777777" w:rsidTr="006D46D3">
        <w:tc>
          <w:tcPr>
            <w:tcW w:w="3119" w:type="dxa"/>
            <w:tcBorders>
              <w:top w:val="single" w:sz="4" w:space="0" w:color="auto"/>
            </w:tcBorders>
          </w:tcPr>
          <w:p w14:paraId="7D1CC3E5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Age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53942938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75FE1B16" w14:textId="006E8F26" w:rsidR="00EC3681" w:rsidRPr="008A7A48" w:rsidRDefault="00F52413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6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6.01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vAlign w:val="center"/>
          </w:tcPr>
          <w:p w14:paraId="306221B7" w14:textId="155EE594" w:rsidR="00EC3681" w:rsidRPr="008A7A48" w:rsidRDefault="00F52413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5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8.84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3FB433BC" w14:textId="5088B496" w:rsidR="00EC3681" w:rsidRPr="008A7A48" w:rsidRDefault="00F52413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5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7.67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7F318D5B" w14:textId="6B244833" w:rsidR="00EC3681" w:rsidRPr="008A7A48" w:rsidRDefault="00F52413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5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4.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14:paraId="2B08E900" w14:textId="0D0A1F8E" w:rsidR="00EC3681" w:rsidRPr="008A7A48" w:rsidRDefault="006D46D3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&lt;0.001</w:t>
            </w:r>
          </w:p>
        </w:tc>
      </w:tr>
      <w:tr w:rsidR="00EC3681" w:rsidRPr="008A7A48" w14:paraId="70AD5801" w14:textId="77777777" w:rsidTr="006D46D3">
        <w:tc>
          <w:tcPr>
            <w:tcW w:w="3119" w:type="dxa"/>
          </w:tcPr>
          <w:p w14:paraId="0A2925C4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Education</w:t>
            </w:r>
          </w:p>
        </w:tc>
        <w:tc>
          <w:tcPr>
            <w:tcW w:w="1090" w:type="dxa"/>
          </w:tcPr>
          <w:p w14:paraId="679A8D45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Primary</w:t>
            </w:r>
          </w:p>
        </w:tc>
        <w:tc>
          <w:tcPr>
            <w:tcW w:w="1374" w:type="dxa"/>
            <w:vAlign w:val="center"/>
          </w:tcPr>
          <w:p w14:paraId="2F2A6B55" w14:textId="46A549DC" w:rsidR="00EC3681" w:rsidRPr="008A7A48" w:rsidRDefault="0042035A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4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3(69.4)</w:t>
            </w:r>
          </w:p>
        </w:tc>
        <w:tc>
          <w:tcPr>
            <w:tcW w:w="1373" w:type="dxa"/>
            <w:vAlign w:val="center"/>
          </w:tcPr>
          <w:p w14:paraId="09645880" w14:textId="118799BB" w:rsidR="00EC3681" w:rsidRPr="008A7A48" w:rsidRDefault="0042035A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7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11.3)</w:t>
            </w:r>
          </w:p>
        </w:tc>
        <w:tc>
          <w:tcPr>
            <w:tcW w:w="1374" w:type="dxa"/>
            <w:vAlign w:val="center"/>
          </w:tcPr>
          <w:p w14:paraId="69A3D7F3" w14:textId="50E0B4DE" w:rsidR="00EC3681" w:rsidRPr="008A7A48" w:rsidRDefault="0042035A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2(19.4)</w:t>
            </w:r>
          </w:p>
        </w:tc>
        <w:tc>
          <w:tcPr>
            <w:tcW w:w="1374" w:type="dxa"/>
            <w:vAlign w:val="center"/>
          </w:tcPr>
          <w:p w14:paraId="4DA080FC" w14:textId="7BD31FDD" w:rsidR="00EC3681" w:rsidRPr="008A7A48" w:rsidRDefault="0042035A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0)</w:t>
            </w:r>
          </w:p>
        </w:tc>
        <w:tc>
          <w:tcPr>
            <w:tcW w:w="898" w:type="dxa"/>
            <w:vAlign w:val="center"/>
          </w:tcPr>
          <w:p w14:paraId="2181191E" w14:textId="5B787B36" w:rsidR="00EC3681" w:rsidRPr="008A7A48" w:rsidRDefault="006D46D3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&lt;0.001</w:t>
            </w:r>
          </w:p>
        </w:tc>
      </w:tr>
      <w:tr w:rsidR="00EC3681" w:rsidRPr="008A7A48" w14:paraId="1D6E9DA8" w14:textId="77777777" w:rsidTr="006D46D3">
        <w:tc>
          <w:tcPr>
            <w:tcW w:w="3119" w:type="dxa"/>
          </w:tcPr>
          <w:p w14:paraId="451622D6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090" w:type="dxa"/>
          </w:tcPr>
          <w:p w14:paraId="7D434AF9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J high</w:t>
            </w:r>
          </w:p>
        </w:tc>
        <w:tc>
          <w:tcPr>
            <w:tcW w:w="1374" w:type="dxa"/>
            <w:vAlign w:val="center"/>
          </w:tcPr>
          <w:p w14:paraId="19A02D7E" w14:textId="077AB17A" w:rsidR="00EC3681" w:rsidRPr="008A7A48" w:rsidRDefault="0042035A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9(39.6)</w:t>
            </w:r>
          </w:p>
        </w:tc>
        <w:tc>
          <w:tcPr>
            <w:tcW w:w="1373" w:type="dxa"/>
            <w:vAlign w:val="center"/>
          </w:tcPr>
          <w:p w14:paraId="30FDF824" w14:textId="0287D590" w:rsidR="00EC3681" w:rsidRPr="008A7A48" w:rsidRDefault="0042035A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4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8.3)</w:t>
            </w:r>
          </w:p>
        </w:tc>
        <w:tc>
          <w:tcPr>
            <w:tcW w:w="1374" w:type="dxa"/>
            <w:vAlign w:val="center"/>
          </w:tcPr>
          <w:p w14:paraId="1A254DDA" w14:textId="73428C1C" w:rsidR="00EC3681" w:rsidRPr="008A7A48" w:rsidRDefault="0042035A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4(50)</w:t>
            </w:r>
          </w:p>
        </w:tc>
        <w:tc>
          <w:tcPr>
            <w:tcW w:w="1374" w:type="dxa"/>
            <w:vAlign w:val="center"/>
          </w:tcPr>
          <w:p w14:paraId="242876B2" w14:textId="04235A8D" w:rsidR="00EC3681" w:rsidRPr="008A7A48" w:rsidRDefault="0042035A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2.1)</w:t>
            </w:r>
          </w:p>
        </w:tc>
        <w:tc>
          <w:tcPr>
            <w:tcW w:w="898" w:type="dxa"/>
            <w:vAlign w:val="center"/>
          </w:tcPr>
          <w:p w14:paraId="3F5E3D9E" w14:textId="77777777" w:rsidR="00EC3681" w:rsidRPr="008A7A48" w:rsidRDefault="00EC3681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EC3681" w:rsidRPr="008A7A48" w14:paraId="639174ED" w14:textId="77777777" w:rsidTr="006D46D3">
        <w:tc>
          <w:tcPr>
            <w:tcW w:w="3119" w:type="dxa"/>
          </w:tcPr>
          <w:p w14:paraId="37A305E8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090" w:type="dxa"/>
          </w:tcPr>
          <w:p w14:paraId="042660E3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S high</w:t>
            </w:r>
          </w:p>
        </w:tc>
        <w:tc>
          <w:tcPr>
            <w:tcW w:w="1374" w:type="dxa"/>
            <w:vAlign w:val="center"/>
          </w:tcPr>
          <w:p w14:paraId="4F5FA281" w14:textId="2A91F1CC" w:rsidR="00EC3681" w:rsidRPr="008A7A48" w:rsidRDefault="0042035A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3(30.3)</w:t>
            </w:r>
          </w:p>
        </w:tc>
        <w:tc>
          <w:tcPr>
            <w:tcW w:w="1373" w:type="dxa"/>
            <w:vAlign w:val="center"/>
          </w:tcPr>
          <w:p w14:paraId="22EA17FD" w14:textId="4DF74A4E" w:rsidR="00EC3681" w:rsidRPr="008A7A48" w:rsidRDefault="0042035A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9(10.9)</w:t>
            </w:r>
          </w:p>
        </w:tc>
        <w:tc>
          <w:tcPr>
            <w:tcW w:w="1374" w:type="dxa"/>
            <w:vAlign w:val="center"/>
          </w:tcPr>
          <w:p w14:paraId="09A718AF" w14:textId="5A6D6F28" w:rsidR="00EC3681" w:rsidRPr="008A7A48" w:rsidRDefault="0042035A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9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4(53.7)</w:t>
            </w:r>
          </w:p>
        </w:tc>
        <w:tc>
          <w:tcPr>
            <w:tcW w:w="1374" w:type="dxa"/>
            <w:vAlign w:val="center"/>
          </w:tcPr>
          <w:p w14:paraId="6A6AA7E5" w14:textId="2CA59E01" w:rsidR="00EC3681" w:rsidRPr="008A7A48" w:rsidRDefault="0042035A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9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5.1)</w:t>
            </w:r>
          </w:p>
        </w:tc>
        <w:tc>
          <w:tcPr>
            <w:tcW w:w="898" w:type="dxa"/>
            <w:vAlign w:val="center"/>
          </w:tcPr>
          <w:p w14:paraId="18B7F07C" w14:textId="77777777" w:rsidR="00EC3681" w:rsidRPr="008A7A48" w:rsidRDefault="00EC3681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EC3681" w:rsidRPr="008A7A48" w14:paraId="5CAFDA9A" w14:textId="77777777" w:rsidTr="006D46D3">
        <w:tc>
          <w:tcPr>
            <w:tcW w:w="3119" w:type="dxa"/>
          </w:tcPr>
          <w:p w14:paraId="5E3F848F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090" w:type="dxa"/>
          </w:tcPr>
          <w:p w14:paraId="45CD4155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College</w:t>
            </w:r>
          </w:p>
        </w:tc>
        <w:tc>
          <w:tcPr>
            <w:tcW w:w="1374" w:type="dxa"/>
            <w:vAlign w:val="center"/>
          </w:tcPr>
          <w:p w14:paraId="6E503C7B" w14:textId="36A24A84" w:rsidR="00EC3681" w:rsidRPr="008A7A48" w:rsidRDefault="0042035A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4(23.8)</w:t>
            </w:r>
          </w:p>
        </w:tc>
        <w:tc>
          <w:tcPr>
            <w:tcW w:w="1373" w:type="dxa"/>
            <w:vAlign w:val="center"/>
          </w:tcPr>
          <w:p w14:paraId="172D3C63" w14:textId="1C58EFBF" w:rsidR="00EC3681" w:rsidRPr="008A7A48" w:rsidRDefault="0042035A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6(11.2)</w:t>
            </w:r>
          </w:p>
        </w:tc>
        <w:tc>
          <w:tcPr>
            <w:tcW w:w="1374" w:type="dxa"/>
            <w:vAlign w:val="center"/>
          </w:tcPr>
          <w:p w14:paraId="3D7265A0" w14:textId="17376239" w:rsidR="00EC3681" w:rsidRPr="008A7A48" w:rsidRDefault="0042035A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7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3(51)</w:t>
            </w:r>
          </w:p>
        </w:tc>
        <w:tc>
          <w:tcPr>
            <w:tcW w:w="1374" w:type="dxa"/>
            <w:vAlign w:val="center"/>
          </w:tcPr>
          <w:p w14:paraId="68B185C9" w14:textId="7CA8252D" w:rsidR="00EC3681" w:rsidRPr="008A7A48" w:rsidRDefault="0042035A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0(14)</w:t>
            </w:r>
          </w:p>
        </w:tc>
        <w:tc>
          <w:tcPr>
            <w:tcW w:w="898" w:type="dxa"/>
            <w:vAlign w:val="center"/>
          </w:tcPr>
          <w:p w14:paraId="7D6667FA" w14:textId="77777777" w:rsidR="00EC3681" w:rsidRPr="008A7A48" w:rsidRDefault="00EC3681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EC3681" w:rsidRPr="008A7A48" w14:paraId="27764DAF" w14:textId="77777777" w:rsidTr="006D46D3">
        <w:tc>
          <w:tcPr>
            <w:tcW w:w="3119" w:type="dxa"/>
          </w:tcPr>
          <w:p w14:paraId="55D897CA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 xml:space="preserve">Diabetes years </w:t>
            </w:r>
          </w:p>
        </w:tc>
        <w:tc>
          <w:tcPr>
            <w:tcW w:w="1090" w:type="dxa"/>
          </w:tcPr>
          <w:p w14:paraId="7143FD11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&lt;1</w:t>
            </w:r>
          </w:p>
        </w:tc>
        <w:tc>
          <w:tcPr>
            <w:tcW w:w="1374" w:type="dxa"/>
            <w:vAlign w:val="center"/>
          </w:tcPr>
          <w:p w14:paraId="58506977" w14:textId="0EA77E8C" w:rsidR="00EC3681" w:rsidRPr="008A7A48" w:rsidRDefault="00597728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4(42.4)</w:t>
            </w:r>
          </w:p>
        </w:tc>
        <w:tc>
          <w:tcPr>
            <w:tcW w:w="1373" w:type="dxa"/>
            <w:vAlign w:val="center"/>
          </w:tcPr>
          <w:p w14:paraId="1FEAD07A" w14:textId="5A4F8ADC" w:rsidR="00EC3681" w:rsidRPr="008A7A48" w:rsidRDefault="00597728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4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12.1)</w:t>
            </w:r>
          </w:p>
        </w:tc>
        <w:tc>
          <w:tcPr>
            <w:tcW w:w="1374" w:type="dxa"/>
            <w:vAlign w:val="center"/>
          </w:tcPr>
          <w:p w14:paraId="0E4C8E6C" w14:textId="5D1B0D1B" w:rsidR="00EC3681" w:rsidRPr="008A7A48" w:rsidRDefault="00597728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3(39.4)</w:t>
            </w:r>
          </w:p>
        </w:tc>
        <w:tc>
          <w:tcPr>
            <w:tcW w:w="1374" w:type="dxa"/>
            <w:vAlign w:val="center"/>
          </w:tcPr>
          <w:p w14:paraId="2A007E42" w14:textId="20165871" w:rsidR="00EC3681" w:rsidRPr="008A7A48" w:rsidRDefault="00597728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6.1)</w:t>
            </w:r>
          </w:p>
        </w:tc>
        <w:tc>
          <w:tcPr>
            <w:tcW w:w="898" w:type="dxa"/>
            <w:vAlign w:val="center"/>
          </w:tcPr>
          <w:p w14:paraId="6FF86637" w14:textId="009A0AF1" w:rsidR="00EC3681" w:rsidRPr="008A7A48" w:rsidRDefault="00597728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.001</w:t>
            </w:r>
          </w:p>
        </w:tc>
      </w:tr>
      <w:tr w:rsidR="00EC3681" w:rsidRPr="008A7A48" w14:paraId="03B8C5B0" w14:textId="77777777" w:rsidTr="006D46D3">
        <w:tc>
          <w:tcPr>
            <w:tcW w:w="3119" w:type="dxa"/>
          </w:tcPr>
          <w:p w14:paraId="008EF63D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090" w:type="dxa"/>
          </w:tcPr>
          <w:p w14:paraId="07893677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1-5</w:t>
            </w:r>
          </w:p>
        </w:tc>
        <w:tc>
          <w:tcPr>
            <w:tcW w:w="1374" w:type="dxa"/>
            <w:vAlign w:val="center"/>
          </w:tcPr>
          <w:p w14:paraId="35FB1E77" w14:textId="2D6F3F62" w:rsidR="00EC3681" w:rsidRPr="008A7A48" w:rsidRDefault="00597728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9(23.2)</w:t>
            </w:r>
          </w:p>
        </w:tc>
        <w:tc>
          <w:tcPr>
            <w:tcW w:w="1373" w:type="dxa"/>
            <w:vAlign w:val="center"/>
          </w:tcPr>
          <w:p w14:paraId="7DCC9926" w14:textId="0C5E6A26" w:rsidR="00EC3681" w:rsidRPr="008A7A48" w:rsidRDefault="00597728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0(16)</w:t>
            </w:r>
          </w:p>
        </w:tc>
        <w:tc>
          <w:tcPr>
            <w:tcW w:w="1374" w:type="dxa"/>
            <w:vAlign w:val="center"/>
          </w:tcPr>
          <w:p w14:paraId="2D1C4E20" w14:textId="649BF1F2" w:rsidR="00EC3681" w:rsidRPr="008A7A48" w:rsidRDefault="00597728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62(49.6)</w:t>
            </w:r>
          </w:p>
        </w:tc>
        <w:tc>
          <w:tcPr>
            <w:tcW w:w="1374" w:type="dxa"/>
            <w:vAlign w:val="center"/>
          </w:tcPr>
          <w:p w14:paraId="31EDFD43" w14:textId="614966A2" w:rsidR="00EC3681" w:rsidRPr="008A7A48" w:rsidRDefault="00597728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4(11.2)</w:t>
            </w:r>
          </w:p>
        </w:tc>
        <w:tc>
          <w:tcPr>
            <w:tcW w:w="898" w:type="dxa"/>
            <w:vAlign w:val="center"/>
          </w:tcPr>
          <w:p w14:paraId="1219D2CD" w14:textId="77777777" w:rsidR="00EC3681" w:rsidRPr="008A7A48" w:rsidRDefault="00EC3681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EC3681" w:rsidRPr="008A7A48" w14:paraId="4969BBCB" w14:textId="77777777" w:rsidTr="006D46D3">
        <w:tc>
          <w:tcPr>
            <w:tcW w:w="3119" w:type="dxa"/>
          </w:tcPr>
          <w:p w14:paraId="6284A1CA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090" w:type="dxa"/>
          </w:tcPr>
          <w:p w14:paraId="153FACB6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6-10</w:t>
            </w:r>
          </w:p>
        </w:tc>
        <w:tc>
          <w:tcPr>
            <w:tcW w:w="1374" w:type="dxa"/>
            <w:vAlign w:val="center"/>
          </w:tcPr>
          <w:p w14:paraId="46D16BED" w14:textId="70899568" w:rsidR="00EC3681" w:rsidRPr="008A7A48" w:rsidRDefault="00597728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8(29.5)</w:t>
            </w:r>
          </w:p>
        </w:tc>
        <w:tc>
          <w:tcPr>
            <w:tcW w:w="1373" w:type="dxa"/>
            <w:vAlign w:val="center"/>
          </w:tcPr>
          <w:p w14:paraId="6B264A92" w14:textId="5D5F566F" w:rsidR="00EC3681" w:rsidRPr="008A7A48" w:rsidRDefault="00597728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5.3)</w:t>
            </w:r>
          </w:p>
        </w:tc>
        <w:tc>
          <w:tcPr>
            <w:tcW w:w="1374" w:type="dxa"/>
            <w:vAlign w:val="center"/>
          </w:tcPr>
          <w:p w14:paraId="3707BD53" w14:textId="101644B6" w:rsidR="00EC3681" w:rsidRPr="008A7A48" w:rsidRDefault="00597728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7(60)</w:t>
            </w:r>
          </w:p>
        </w:tc>
        <w:tc>
          <w:tcPr>
            <w:tcW w:w="1374" w:type="dxa"/>
            <w:vAlign w:val="center"/>
          </w:tcPr>
          <w:p w14:paraId="3EF6DD6A" w14:textId="2985F619" w:rsidR="00EC3681" w:rsidRPr="008A7A48" w:rsidRDefault="00597728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5.3)</w:t>
            </w:r>
          </w:p>
        </w:tc>
        <w:tc>
          <w:tcPr>
            <w:tcW w:w="898" w:type="dxa"/>
            <w:vAlign w:val="center"/>
          </w:tcPr>
          <w:p w14:paraId="1F98F132" w14:textId="77777777" w:rsidR="00EC3681" w:rsidRPr="008A7A48" w:rsidRDefault="00EC3681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EC3681" w:rsidRPr="008A7A48" w14:paraId="20063028" w14:textId="77777777" w:rsidTr="006D46D3">
        <w:tc>
          <w:tcPr>
            <w:tcW w:w="3119" w:type="dxa"/>
          </w:tcPr>
          <w:p w14:paraId="78563029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090" w:type="dxa"/>
          </w:tcPr>
          <w:p w14:paraId="1D8297CC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&gt;11</w:t>
            </w:r>
          </w:p>
        </w:tc>
        <w:tc>
          <w:tcPr>
            <w:tcW w:w="1374" w:type="dxa"/>
            <w:vAlign w:val="center"/>
          </w:tcPr>
          <w:p w14:paraId="36062D2D" w14:textId="66FD5FD4" w:rsidR="00EC3681" w:rsidRPr="008A7A48" w:rsidRDefault="00597728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7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9(45.4)</w:t>
            </w:r>
          </w:p>
        </w:tc>
        <w:tc>
          <w:tcPr>
            <w:tcW w:w="1373" w:type="dxa"/>
            <w:vAlign w:val="center"/>
          </w:tcPr>
          <w:p w14:paraId="25FFD670" w14:textId="0D210C5A" w:rsidR="00EC3681" w:rsidRPr="008A7A48" w:rsidRDefault="00597728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6(9.2)</w:t>
            </w:r>
          </w:p>
        </w:tc>
        <w:tc>
          <w:tcPr>
            <w:tcW w:w="1374" w:type="dxa"/>
            <w:vAlign w:val="center"/>
          </w:tcPr>
          <w:p w14:paraId="62D25E47" w14:textId="4189EFA2" w:rsidR="00EC3681" w:rsidRPr="008A7A48" w:rsidRDefault="00597728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7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0(40.2)</w:t>
            </w:r>
          </w:p>
        </w:tc>
        <w:tc>
          <w:tcPr>
            <w:tcW w:w="1374" w:type="dxa"/>
            <w:vAlign w:val="center"/>
          </w:tcPr>
          <w:p w14:paraId="3B77B098" w14:textId="4E2597BA" w:rsidR="00EC3681" w:rsidRPr="008A7A48" w:rsidRDefault="00597728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9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5.2)</w:t>
            </w:r>
          </w:p>
        </w:tc>
        <w:tc>
          <w:tcPr>
            <w:tcW w:w="898" w:type="dxa"/>
            <w:vAlign w:val="center"/>
          </w:tcPr>
          <w:p w14:paraId="79BE9926" w14:textId="77777777" w:rsidR="00EC3681" w:rsidRPr="008A7A48" w:rsidRDefault="00EC3681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EC3681" w:rsidRPr="008A7A48" w14:paraId="16EBEB2D" w14:textId="77777777" w:rsidTr="006D46D3">
        <w:tc>
          <w:tcPr>
            <w:tcW w:w="3119" w:type="dxa"/>
          </w:tcPr>
          <w:p w14:paraId="17645A87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Ability in Exercise plan</w:t>
            </w:r>
          </w:p>
        </w:tc>
        <w:tc>
          <w:tcPr>
            <w:tcW w:w="1090" w:type="dxa"/>
          </w:tcPr>
          <w:p w14:paraId="7FF1B366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374" w:type="dxa"/>
            <w:vAlign w:val="center"/>
          </w:tcPr>
          <w:p w14:paraId="767C3F65" w14:textId="391D3847" w:rsidR="00EC3681" w:rsidRPr="008A7A48" w:rsidRDefault="00F52413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7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.18</w:t>
            </w:r>
          </w:p>
        </w:tc>
        <w:tc>
          <w:tcPr>
            <w:tcW w:w="1373" w:type="dxa"/>
            <w:vAlign w:val="center"/>
          </w:tcPr>
          <w:p w14:paraId="179902E6" w14:textId="3A2537BF" w:rsidR="00EC3681" w:rsidRPr="008A7A48" w:rsidRDefault="00F52413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7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.35</w:t>
            </w:r>
          </w:p>
        </w:tc>
        <w:tc>
          <w:tcPr>
            <w:tcW w:w="1374" w:type="dxa"/>
            <w:vAlign w:val="center"/>
          </w:tcPr>
          <w:p w14:paraId="6410F91C" w14:textId="766C54C4" w:rsidR="00EC3681" w:rsidRPr="008A7A48" w:rsidRDefault="00F52413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7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.99</w:t>
            </w:r>
          </w:p>
        </w:tc>
        <w:tc>
          <w:tcPr>
            <w:tcW w:w="1374" w:type="dxa"/>
            <w:vAlign w:val="center"/>
          </w:tcPr>
          <w:p w14:paraId="7A3192EA" w14:textId="03857BCC" w:rsidR="00EC3681" w:rsidRPr="008A7A48" w:rsidRDefault="00F52413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8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.31</w:t>
            </w:r>
          </w:p>
        </w:tc>
        <w:tc>
          <w:tcPr>
            <w:tcW w:w="898" w:type="dxa"/>
            <w:vAlign w:val="center"/>
          </w:tcPr>
          <w:p w14:paraId="5ADE22DA" w14:textId="67D60EEC" w:rsidR="00EC3681" w:rsidRPr="008A7A48" w:rsidRDefault="00F52413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0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.018</w:t>
            </w:r>
          </w:p>
        </w:tc>
      </w:tr>
      <w:tr w:rsidR="00EC3681" w:rsidRPr="008A7A48" w14:paraId="30E24F3E" w14:textId="77777777" w:rsidTr="006D46D3">
        <w:tc>
          <w:tcPr>
            <w:tcW w:w="3119" w:type="dxa"/>
          </w:tcPr>
          <w:p w14:paraId="73A9D8FD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Ability in Diet plan</w:t>
            </w:r>
          </w:p>
        </w:tc>
        <w:tc>
          <w:tcPr>
            <w:tcW w:w="1090" w:type="dxa"/>
          </w:tcPr>
          <w:p w14:paraId="55F6523A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374" w:type="dxa"/>
            <w:vAlign w:val="center"/>
          </w:tcPr>
          <w:p w14:paraId="65BD5FB2" w14:textId="6CC6C89D" w:rsidR="00EC3681" w:rsidRPr="008A7A48" w:rsidRDefault="00F52413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7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.49</w:t>
            </w:r>
          </w:p>
        </w:tc>
        <w:tc>
          <w:tcPr>
            <w:tcW w:w="1373" w:type="dxa"/>
            <w:vAlign w:val="center"/>
          </w:tcPr>
          <w:p w14:paraId="2D0D2DB2" w14:textId="3E7C7432" w:rsidR="00EC3681" w:rsidRPr="008A7A48" w:rsidRDefault="00F52413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7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.76</w:t>
            </w:r>
          </w:p>
        </w:tc>
        <w:tc>
          <w:tcPr>
            <w:tcW w:w="1374" w:type="dxa"/>
            <w:vAlign w:val="center"/>
          </w:tcPr>
          <w:p w14:paraId="6D9ECD11" w14:textId="5CC4A617" w:rsidR="00EC3681" w:rsidRPr="008A7A48" w:rsidRDefault="00F52413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8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.32</w:t>
            </w:r>
          </w:p>
        </w:tc>
        <w:tc>
          <w:tcPr>
            <w:tcW w:w="1374" w:type="dxa"/>
            <w:vAlign w:val="center"/>
          </w:tcPr>
          <w:p w14:paraId="002E095A" w14:textId="1D3FE191" w:rsidR="00EC3681" w:rsidRPr="008A7A48" w:rsidRDefault="00F52413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8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.41</w:t>
            </w:r>
          </w:p>
        </w:tc>
        <w:tc>
          <w:tcPr>
            <w:tcW w:w="898" w:type="dxa"/>
            <w:vAlign w:val="center"/>
          </w:tcPr>
          <w:p w14:paraId="0129850F" w14:textId="3A869C56" w:rsidR="00EC3681" w:rsidRPr="008A7A48" w:rsidRDefault="00F52413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0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.007</w:t>
            </w:r>
          </w:p>
        </w:tc>
      </w:tr>
      <w:tr w:rsidR="00C75235" w:rsidRPr="008A7A48" w14:paraId="3CE9736C" w14:textId="77777777" w:rsidTr="006D46D3">
        <w:tc>
          <w:tcPr>
            <w:tcW w:w="3119" w:type="dxa"/>
          </w:tcPr>
          <w:p w14:paraId="2019D1BD" w14:textId="434B74BF" w:rsidR="00C75235" w:rsidRPr="00C8455A" w:rsidRDefault="00C75235" w:rsidP="00C8455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94496">
              <w:rPr>
                <w:rFonts w:ascii="Times New Roman" w:eastAsia="標楷體" w:hAnsi="Times New Roman" w:cs="Times New Roman"/>
                <w:szCs w:val="24"/>
              </w:rPr>
              <w:t>Ability in treatments</w:t>
            </w:r>
          </w:p>
        </w:tc>
        <w:tc>
          <w:tcPr>
            <w:tcW w:w="1090" w:type="dxa"/>
          </w:tcPr>
          <w:p w14:paraId="198FF191" w14:textId="77777777" w:rsidR="00C75235" w:rsidRPr="008A7A48" w:rsidRDefault="00C75235" w:rsidP="00C8455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374" w:type="dxa"/>
            <w:vAlign w:val="center"/>
          </w:tcPr>
          <w:p w14:paraId="4232FA1A" w14:textId="77777777" w:rsidR="00C75235" w:rsidRDefault="00C75235" w:rsidP="00C8455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373" w:type="dxa"/>
            <w:vAlign w:val="center"/>
          </w:tcPr>
          <w:p w14:paraId="38B19AA7" w14:textId="77777777" w:rsidR="00C75235" w:rsidRDefault="00C75235" w:rsidP="00C8455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374" w:type="dxa"/>
            <w:vAlign w:val="center"/>
          </w:tcPr>
          <w:p w14:paraId="1086BF07" w14:textId="77777777" w:rsidR="00C75235" w:rsidRDefault="00C75235" w:rsidP="00C8455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374" w:type="dxa"/>
            <w:vAlign w:val="center"/>
          </w:tcPr>
          <w:p w14:paraId="1C5B3887" w14:textId="77777777" w:rsidR="00C75235" w:rsidRDefault="00C75235" w:rsidP="00C8455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898" w:type="dxa"/>
            <w:vAlign w:val="center"/>
          </w:tcPr>
          <w:p w14:paraId="7294435E" w14:textId="77777777" w:rsidR="00C75235" w:rsidRDefault="00C75235" w:rsidP="00C8455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C8455A" w:rsidRPr="008A7A48" w14:paraId="7314E309" w14:textId="77777777" w:rsidTr="006D46D3">
        <w:tc>
          <w:tcPr>
            <w:tcW w:w="3119" w:type="dxa"/>
          </w:tcPr>
          <w:p w14:paraId="06ABE5E1" w14:textId="334012AC" w:rsidR="00C8455A" w:rsidRPr="008A7A48" w:rsidRDefault="00C8455A" w:rsidP="006D46D3">
            <w:pPr>
              <w:ind w:leftChars="100" w:left="240"/>
              <w:rPr>
                <w:rFonts w:ascii="Times New Roman" w:eastAsia="Times New Roman Uni" w:hAnsi="Times New Roman" w:cs="Times New Roman"/>
                <w:szCs w:val="24"/>
              </w:rPr>
            </w:pPr>
            <w:r w:rsidRPr="00C8455A">
              <w:rPr>
                <w:rFonts w:ascii="Times New Roman" w:eastAsia="Times New Roman Uni" w:hAnsi="Times New Roman" w:cs="Times New Roman"/>
                <w:szCs w:val="24"/>
              </w:rPr>
              <w:t>Understand the drug plan</w:t>
            </w:r>
          </w:p>
        </w:tc>
        <w:tc>
          <w:tcPr>
            <w:tcW w:w="1090" w:type="dxa"/>
          </w:tcPr>
          <w:p w14:paraId="0B9E915A" w14:textId="1F46BDE1" w:rsidR="00C8455A" w:rsidRPr="008A7A48" w:rsidRDefault="00C8455A" w:rsidP="00C8455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 xml:space="preserve">Yes </w:t>
            </w:r>
          </w:p>
        </w:tc>
        <w:tc>
          <w:tcPr>
            <w:tcW w:w="1374" w:type="dxa"/>
            <w:vAlign w:val="center"/>
          </w:tcPr>
          <w:p w14:paraId="5D3AEE67" w14:textId="1480B123" w:rsidR="00C8455A" w:rsidRPr="008A7A48" w:rsidRDefault="00C8455A" w:rsidP="00C8455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32(33)</w:t>
            </w:r>
          </w:p>
        </w:tc>
        <w:tc>
          <w:tcPr>
            <w:tcW w:w="1373" w:type="dxa"/>
            <w:vAlign w:val="center"/>
          </w:tcPr>
          <w:p w14:paraId="38D8D4E9" w14:textId="6BC8DE96" w:rsidR="00C8455A" w:rsidRPr="008A7A48" w:rsidRDefault="00C8455A" w:rsidP="00C8455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4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5(11.2)</w:t>
            </w:r>
          </w:p>
        </w:tc>
        <w:tc>
          <w:tcPr>
            <w:tcW w:w="1374" w:type="dxa"/>
            <w:vAlign w:val="center"/>
          </w:tcPr>
          <w:p w14:paraId="716CD345" w14:textId="38FAC3B4" w:rsidR="00C8455A" w:rsidRPr="008A7A48" w:rsidRDefault="00C8455A" w:rsidP="00C8455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93(48.2)</w:t>
            </w:r>
          </w:p>
        </w:tc>
        <w:tc>
          <w:tcPr>
            <w:tcW w:w="1374" w:type="dxa"/>
            <w:vAlign w:val="center"/>
          </w:tcPr>
          <w:p w14:paraId="76F1FC18" w14:textId="04E758F7" w:rsidR="00C8455A" w:rsidRPr="008A7A48" w:rsidRDefault="00C8455A" w:rsidP="00C8455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0(7.5)</w:t>
            </w:r>
          </w:p>
        </w:tc>
        <w:tc>
          <w:tcPr>
            <w:tcW w:w="898" w:type="dxa"/>
            <w:vAlign w:val="center"/>
          </w:tcPr>
          <w:p w14:paraId="3C6112A4" w14:textId="2576AAAF" w:rsidR="00C8455A" w:rsidRPr="008A7A48" w:rsidRDefault="00C8455A" w:rsidP="00C8455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.045</w:t>
            </w:r>
          </w:p>
        </w:tc>
      </w:tr>
      <w:tr w:rsidR="00C8455A" w:rsidRPr="008A7A48" w14:paraId="0D5CCA3C" w14:textId="77777777" w:rsidTr="006D46D3">
        <w:tc>
          <w:tcPr>
            <w:tcW w:w="3119" w:type="dxa"/>
          </w:tcPr>
          <w:p w14:paraId="0356B8B9" w14:textId="77777777" w:rsidR="00C8455A" w:rsidRPr="008A7A48" w:rsidRDefault="00C8455A" w:rsidP="00C8455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090" w:type="dxa"/>
          </w:tcPr>
          <w:p w14:paraId="30F94CC7" w14:textId="77EF2585" w:rsidR="00C8455A" w:rsidRPr="008A7A48" w:rsidRDefault="00C8455A" w:rsidP="00C8455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No</w:t>
            </w:r>
          </w:p>
        </w:tc>
        <w:tc>
          <w:tcPr>
            <w:tcW w:w="1374" w:type="dxa"/>
            <w:vAlign w:val="center"/>
          </w:tcPr>
          <w:p w14:paraId="67033147" w14:textId="0C1B967C" w:rsidR="00C8455A" w:rsidRPr="008A7A48" w:rsidRDefault="00C8455A" w:rsidP="00C8455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2(60)</w:t>
            </w:r>
          </w:p>
        </w:tc>
        <w:tc>
          <w:tcPr>
            <w:tcW w:w="1373" w:type="dxa"/>
            <w:vAlign w:val="center"/>
          </w:tcPr>
          <w:p w14:paraId="00865979" w14:textId="5034E7C1" w:rsidR="00C8455A" w:rsidRPr="008A7A48" w:rsidRDefault="00C8455A" w:rsidP="00C8455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0)</w:t>
            </w:r>
          </w:p>
        </w:tc>
        <w:tc>
          <w:tcPr>
            <w:tcW w:w="1374" w:type="dxa"/>
            <w:vAlign w:val="center"/>
          </w:tcPr>
          <w:p w14:paraId="3D2320EB" w14:textId="3E33FCC8" w:rsidR="00C8455A" w:rsidRPr="008A7A48" w:rsidRDefault="00C8455A" w:rsidP="00C8455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8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40)</w:t>
            </w:r>
          </w:p>
        </w:tc>
        <w:tc>
          <w:tcPr>
            <w:tcW w:w="1374" w:type="dxa"/>
            <w:vAlign w:val="center"/>
          </w:tcPr>
          <w:p w14:paraId="07B2A66D" w14:textId="7645BCE3" w:rsidR="00C8455A" w:rsidRPr="008A7A48" w:rsidRDefault="00C8455A" w:rsidP="00C8455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0)</w:t>
            </w:r>
          </w:p>
        </w:tc>
        <w:tc>
          <w:tcPr>
            <w:tcW w:w="898" w:type="dxa"/>
            <w:vAlign w:val="center"/>
          </w:tcPr>
          <w:p w14:paraId="6BA75460" w14:textId="77777777" w:rsidR="00C8455A" w:rsidRPr="008A7A48" w:rsidRDefault="00C8455A" w:rsidP="00C8455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EC3681" w:rsidRPr="008A7A48" w14:paraId="3BDF4B28" w14:textId="77777777" w:rsidTr="006D46D3">
        <w:tc>
          <w:tcPr>
            <w:tcW w:w="3119" w:type="dxa"/>
          </w:tcPr>
          <w:p w14:paraId="7506C79D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Ability in SMBG</w:t>
            </w:r>
          </w:p>
        </w:tc>
        <w:tc>
          <w:tcPr>
            <w:tcW w:w="7483" w:type="dxa"/>
            <w:gridSpan w:val="6"/>
          </w:tcPr>
          <w:p w14:paraId="2024B924" w14:textId="1B1236E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EC3681" w:rsidRPr="008A7A48" w14:paraId="73781D41" w14:textId="77777777" w:rsidTr="006D46D3">
        <w:tc>
          <w:tcPr>
            <w:tcW w:w="3119" w:type="dxa"/>
          </w:tcPr>
          <w:p w14:paraId="00531667" w14:textId="24D0F730" w:rsidR="00EC3681" w:rsidRPr="008A7A48" w:rsidRDefault="00C75235" w:rsidP="006D46D3">
            <w:pPr>
              <w:ind w:leftChars="100" w:left="240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Knowing to use the devices</w:t>
            </w:r>
          </w:p>
        </w:tc>
        <w:tc>
          <w:tcPr>
            <w:tcW w:w="1090" w:type="dxa"/>
          </w:tcPr>
          <w:p w14:paraId="0E8F0ADE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 xml:space="preserve">Yes </w:t>
            </w:r>
          </w:p>
        </w:tc>
        <w:tc>
          <w:tcPr>
            <w:tcW w:w="1374" w:type="dxa"/>
            <w:vAlign w:val="center"/>
          </w:tcPr>
          <w:p w14:paraId="20A0A8E4" w14:textId="649B8ED2" w:rsidR="00EC3681" w:rsidRPr="008A7A48" w:rsidRDefault="002D1E68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13(31)</w:t>
            </w:r>
          </w:p>
        </w:tc>
        <w:tc>
          <w:tcPr>
            <w:tcW w:w="1373" w:type="dxa"/>
            <w:vAlign w:val="center"/>
          </w:tcPr>
          <w:p w14:paraId="4E7BE430" w14:textId="5946F527" w:rsidR="00EC3681" w:rsidRPr="008A7A48" w:rsidRDefault="002D1E68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4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2(11.5)</w:t>
            </w:r>
          </w:p>
        </w:tc>
        <w:tc>
          <w:tcPr>
            <w:tcW w:w="1374" w:type="dxa"/>
            <w:vAlign w:val="center"/>
          </w:tcPr>
          <w:p w14:paraId="01EDDBAF" w14:textId="7368A210" w:rsidR="00EC3681" w:rsidRPr="008A7A48" w:rsidRDefault="002D1E68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82(49.9)</w:t>
            </w:r>
          </w:p>
        </w:tc>
        <w:tc>
          <w:tcPr>
            <w:tcW w:w="1374" w:type="dxa"/>
            <w:vAlign w:val="center"/>
          </w:tcPr>
          <w:p w14:paraId="1D117EAD" w14:textId="6705FB62" w:rsidR="00EC3681" w:rsidRPr="008A7A48" w:rsidRDefault="002D1E68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8(7.7)</w:t>
            </w:r>
          </w:p>
        </w:tc>
        <w:tc>
          <w:tcPr>
            <w:tcW w:w="898" w:type="dxa"/>
            <w:vAlign w:val="center"/>
          </w:tcPr>
          <w:p w14:paraId="43356BDF" w14:textId="32D13A64" w:rsidR="00EC3681" w:rsidRPr="008A7A48" w:rsidRDefault="002D1E68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.002</w:t>
            </w:r>
          </w:p>
        </w:tc>
      </w:tr>
      <w:tr w:rsidR="00EC3681" w:rsidRPr="008A7A48" w14:paraId="5DDDC2A0" w14:textId="77777777" w:rsidTr="006D46D3">
        <w:tc>
          <w:tcPr>
            <w:tcW w:w="3119" w:type="dxa"/>
          </w:tcPr>
          <w:p w14:paraId="62073F3F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090" w:type="dxa"/>
          </w:tcPr>
          <w:p w14:paraId="4B123ECF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No</w:t>
            </w:r>
          </w:p>
        </w:tc>
        <w:tc>
          <w:tcPr>
            <w:tcW w:w="1374" w:type="dxa"/>
            <w:vAlign w:val="center"/>
          </w:tcPr>
          <w:p w14:paraId="16006CC2" w14:textId="61CB9B6C" w:rsidR="00EC3681" w:rsidRPr="008A7A48" w:rsidRDefault="002D1E68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4(56.7)</w:t>
            </w:r>
          </w:p>
        </w:tc>
        <w:tc>
          <w:tcPr>
            <w:tcW w:w="1373" w:type="dxa"/>
            <w:vAlign w:val="center"/>
          </w:tcPr>
          <w:p w14:paraId="295914FC" w14:textId="130D5A7D" w:rsidR="00EC3681" w:rsidRPr="008A7A48" w:rsidRDefault="002D1E68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4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6.7)</w:t>
            </w:r>
          </w:p>
        </w:tc>
        <w:tc>
          <w:tcPr>
            <w:tcW w:w="1374" w:type="dxa"/>
            <w:vAlign w:val="center"/>
          </w:tcPr>
          <w:p w14:paraId="5986DE76" w14:textId="2277EC50" w:rsidR="00EC3681" w:rsidRPr="008A7A48" w:rsidRDefault="002D1E68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0(33.3)</w:t>
            </w:r>
          </w:p>
        </w:tc>
        <w:tc>
          <w:tcPr>
            <w:tcW w:w="1374" w:type="dxa"/>
            <w:vAlign w:val="center"/>
          </w:tcPr>
          <w:p w14:paraId="261149AF" w14:textId="2CAC51AF" w:rsidR="00EC3681" w:rsidRPr="008A7A48" w:rsidRDefault="002D1E68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3.3)</w:t>
            </w:r>
          </w:p>
        </w:tc>
        <w:tc>
          <w:tcPr>
            <w:tcW w:w="898" w:type="dxa"/>
            <w:vAlign w:val="center"/>
          </w:tcPr>
          <w:p w14:paraId="004478DF" w14:textId="77777777" w:rsidR="00EC3681" w:rsidRPr="008A7A48" w:rsidRDefault="00EC3681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EC3681" w:rsidRPr="008A7A48" w14:paraId="03A2FB19" w14:textId="77777777" w:rsidTr="006D46D3">
        <w:tc>
          <w:tcPr>
            <w:tcW w:w="3119" w:type="dxa"/>
          </w:tcPr>
          <w:p w14:paraId="237A4A89" w14:textId="5DEAEC09" w:rsidR="00EC3681" w:rsidRPr="008A7A48" w:rsidRDefault="00C75235" w:rsidP="006D46D3">
            <w:pPr>
              <w:ind w:leftChars="100" w:left="240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Knowing the device info</w:t>
            </w:r>
          </w:p>
        </w:tc>
        <w:tc>
          <w:tcPr>
            <w:tcW w:w="1090" w:type="dxa"/>
          </w:tcPr>
          <w:p w14:paraId="258A3081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 xml:space="preserve">Yes </w:t>
            </w:r>
          </w:p>
        </w:tc>
        <w:tc>
          <w:tcPr>
            <w:tcW w:w="1374" w:type="dxa"/>
            <w:vAlign w:val="center"/>
          </w:tcPr>
          <w:p w14:paraId="41738A52" w14:textId="3CE5E4DC" w:rsidR="00EC3681" w:rsidRPr="008A7A48" w:rsidRDefault="00574E8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28(32.8)</w:t>
            </w:r>
          </w:p>
        </w:tc>
        <w:tc>
          <w:tcPr>
            <w:tcW w:w="1373" w:type="dxa"/>
            <w:vAlign w:val="center"/>
          </w:tcPr>
          <w:p w14:paraId="088E543E" w14:textId="652D5BB0" w:rsidR="00EC3681" w:rsidRPr="008A7A48" w:rsidRDefault="00574E8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4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2(10.8)</w:t>
            </w:r>
          </w:p>
        </w:tc>
        <w:tc>
          <w:tcPr>
            <w:tcW w:w="1374" w:type="dxa"/>
            <w:vAlign w:val="center"/>
          </w:tcPr>
          <w:p w14:paraId="574289F1" w14:textId="6BE92FFC" w:rsidR="00EC3681" w:rsidRPr="008A7A48" w:rsidRDefault="00574E8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90(48.7)</w:t>
            </w:r>
          </w:p>
        </w:tc>
        <w:tc>
          <w:tcPr>
            <w:tcW w:w="1374" w:type="dxa"/>
            <w:vAlign w:val="center"/>
          </w:tcPr>
          <w:p w14:paraId="2EB2BDF7" w14:textId="61C003A9" w:rsidR="00EC3681" w:rsidRPr="008A7A48" w:rsidRDefault="00574E8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0(7.7)</w:t>
            </w:r>
          </w:p>
        </w:tc>
        <w:tc>
          <w:tcPr>
            <w:tcW w:w="898" w:type="dxa"/>
            <w:vAlign w:val="center"/>
          </w:tcPr>
          <w:p w14:paraId="1A2E7749" w14:textId="74FFCCD6" w:rsidR="00EC3681" w:rsidRPr="008A7A48" w:rsidRDefault="00574E8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.041</w:t>
            </w:r>
          </w:p>
        </w:tc>
      </w:tr>
      <w:tr w:rsidR="00EC3681" w:rsidRPr="008A7A48" w14:paraId="3B5BC8FB" w14:textId="77777777" w:rsidTr="006D46D3">
        <w:tc>
          <w:tcPr>
            <w:tcW w:w="3119" w:type="dxa"/>
          </w:tcPr>
          <w:p w14:paraId="1E879DD0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090" w:type="dxa"/>
          </w:tcPr>
          <w:p w14:paraId="53BE0316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No</w:t>
            </w:r>
          </w:p>
        </w:tc>
        <w:tc>
          <w:tcPr>
            <w:tcW w:w="1374" w:type="dxa"/>
            <w:vAlign w:val="center"/>
          </w:tcPr>
          <w:p w14:paraId="3B894A9E" w14:textId="38BAF16F" w:rsidR="00EC3681" w:rsidRPr="008A7A48" w:rsidRDefault="00574E8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8(54.5)</w:t>
            </w:r>
          </w:p>
        </w:tc>
        <w:tc>
          <w:tcPr>
            <w:tcW w:w="1373" w:type="dxa"/>
            <w:vAlign w:val="center"/>
          </w:tcPr>
          <w:p w14:paraId="1D007142" w14:textId="19D2A4E0" w:rsidR="00EC3681" w:rsidRPr="008A7A48" w:rsidRDefault="00574E8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4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12.1)</w:t>
            </w:r>
          </w:p>
        </w:tc>
        <w:tc>
          <w:tcPr>
            <w:tcW w:w="1374" w:type="dxa"/>
            <w:vAlign w:val="center"/>
          </w:tcPr>
          <w:p w14:paraId="3505ACFF" w14:textId="6DFABF1D" w:rsidR="00EC3681" w:rsidRPr="008A7A48" w:rsidRDefault="00574E8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1(33.3)</w:t>
            </w:r>
          </w:p>
        </w:tc>
        <w:tc>
          <w:tcPr>
            <w:tcW w:w="1374" w:type="dxa"/>
            <w:vAlign w:val="center"/>
          </w:tcPr>
          <w:p w14:paraId="35CA7912" w14:textId="2E29AABD" w:rsidR="00EC3681" w:rsidRPr="008A7A48" w:rsidRDefault="00574E8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0)</w:t>
            </w:r>
          </w:p>
        </w:tc>
        <w:tc>
          <w:tcPr>
            <w:tcW w:w="898" w:type="dxa"/>
            <w:vAlign w:val="center"/>
          </w:tcPr>
          <w:p w14:paraId="3393777D" w14:textId="77777777" w:rsidR="00EC3681" w:rsidRPr="008A7A48" w:rsidRDefault="00EC3681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EC3681" w:rsidRPr="008A7A48" w14:paraId="204970C2" w14:textId="77777777" w:rsidTr="006D46D3">
        <w:tc>
          <w:tcPr>
            <w:tcW w:w="3119" w:type="dxa"/>
          </w:tcPr>
          <w:p w14:paraId="2C217828" w14:textId="7BED17E7" w:rsidR="00EC3681" w:rsidRPr="008A7A48" w:rsidRDefault="00C75235" w:rsidP="006D46D3">
            <w:pPr>
              <w:ind w:leftChars="100" w:left="240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Knowing the level</w:t>
            </w:r>
          </w:p>
        </w:tc>
        <w:tc>
          <w:tcPr>
            <w:tcW w:w="1090" w:type="dxa"/>
          </w:tcPr>
          <w:p w14:paraId="1B0B6655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 xml:space="preserve">Yes </w:t>
            </w:r>
          </w:p>
        </w:tc>
        <w:tc>
          <w:tcPr>
            <w:tcW w:w="1374" w:type="dxa"/>
            <w:vAlign w:val="center"/>
          </w:tcPr>
          <w:p w14:paraId="1F618F84" w14:textId="32D80548" w:rsidR="00EC3681" w:rsidRPr="008A7A48" w:rsidRDefault="00371A33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13(30.5)</w:t>
            </w:r>
          </w:p>
        </w:tc>
        <w:tc>
          <w:tcPr>
            <w:tcW w:w="1373" w:type="dxa"/>
            <w:vAlign w:val="center"/>
          </w:tcPr>
          <w:p w14:paraId="7CCB7D1D" w14:textId="6A0E2713" w:rsidR="00EC3681" w:rsidRPr="008A7A48" w:rsidRDefault="00371A33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45(12.1)</w:t>
            </w:r>
          </w:p>
        </w:tc>
        <w:tc>
          <w:tcPr>
            <w:tcW w:w="1374" w:type="dxa"/>
            <w:vAlign w:val="center"/>
          </w:tcPr>
          <w:p w14:paraId="258BAA49" w14:textId="4F98CBE9" w:rsidR="00EC3681" w:rsidRPr="008A7A48" w:rsidRDefault="00371A33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83(49.3)</w:t>
            </w:r>
          </w:p>
        </w:tc>
        <w:tc>
          <w:tcPr>
            <w:tcW w:w="1374" w:type="dxa"/>
            <w:vAlign w:val="center"/>
          </w:tcPr>
          <w:p w14:paraId="7A1089F5" w14:textId="65B15ACE" w:rsidR="00EC3681" w:rsidRPr="008A7A48" w:rsidRDefault="00371A33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0(8.1)</w:t>
            </w:r>
          </w:p>
        </w:tc>
        <w:tc>
          <w:tcPr>
            <w:tcW w:w="898" w:type="dxa"/>
            <w:vAlign w:val="center"/>
          </w:tcPr>
          <w:p w14:paraId="67897B3B" w14:textId="19E6F7A6" w:rsidR="00EC3681" w:rsidRPr="008A7A48" w:rsidRDefault="006D46D3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&lt;0.001</w:t>
            </w:r>
          </w:p>
        </w:tc>
      </w:tr>
      <w:tr w:rsidR="00EC3681" w:rsidRPr="008A7A48" w14:paraId="6423AFC0" w14:textId="77777777" w:rsidTr="006D46D3">
        <w:tc>
          <w:tcPr>
            <w:tcW w:w="3119" w:type="dxa"/>
          </w:tcPr>
          <w:p w14:paraId="3C7792A6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090" w:type="dxa"/>
          </w:tcPr>
          <w:p w14:paraId="5241D1C8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No</w:t>
            </w:r>
          </w:p>
        </w:tc>
        <w:tc>
          <w:tcPr>
            <w:tcW w:w="1374" w:type="dxa"/>
            <w:vAlign w:val="center"/>
          </w:tcPr>
          <w:p w14:paraId="4219B993" w14:textId="6D0B179C" w:rsidR="00EC3681" w:rsidRPr="008A7A48" w:rsidRDefault="00371A33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33(61.1)</w:t>
            </w:r>
          </w:p>
        </w:tc>
        <w:tc>
          <w:tcPr>
            <w:tcW w:w="1373" w:type="dxa"/>
            <w:vAlign w:val="center"/>
          </w:tcPr>
          <w:p w14:paraId="6FF12706" w14:textId="56389F2D" w:rsidR="00EC3681" w:rsidRPr="008A7A48" w:rsidRDefault="00371A33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1.9)</w:t>
            </w:r>
          </w:p>
        </w:tc>
        <w:tc>
          <w:tcPr>
            <w:tcW w:w="1374" w:type="dxa"/>
            <w:vAlign w:val="center"/>
          </w:tcPr>
          <w:p w14:paraId="1172FD3B" w14:textId="2D0825A8" w:rsidR="00EC3681" w:rsidRPr="008A7A48" w:rsidRDefault="00371A33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0(37)</w:t>
            </w:r>
          </w:p>
        </w:tc>
        <w:tc>
          <w:tcPr>
            <w:tcW w:w="1374" w:type="dxa"/>
            <w:vAlign w:val="center"/>
          </w:tcPr>
          <w:p w14:paraId="03697137" w14:textId="081E7E91" w:rsidR="00EC3681" w:rsidRPr="008A7A48" w:rsidRDefault="00371A33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0)</w:t>
            </w:r>
          </w:p>
        </w:tc>
        <w:tc>
          <w:tcPr>
            <w:tcW w:w="898" w:type="dxa"/>
            <w:vAlign w:val="center"/>
          </w:tcPr>
          <w:p w14:paraId="7F2907F8" w14:textId="77777777" w:rsidR="00EC3681" w:rsidRPr="008A7A48" w:rsidRDefault="00EC3681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EC3681" w:rsidRPr="008A7A48" w14:paraId="0519292F" w14:textId="77777777" w:rsidTr="006D46D3">
        <w:tc>
          <w:tcPr>
            <w:tcW w:w="3119" w:type="dxa"/>
            <w:tcBorders>
              <w:bottom w:val="single" w:sz="4" w:space="0" w:color="auto"/>
            </w:tcBorders>
          </w:tcPr>
          <w:p w14:paraId="481A3FED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DKQ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32134582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  <w:vAlign w:val="center"/>
          </w:tcPr>
          <w:p w14:paraId="285E60F9" w14:textId="043119F7" w:rsidR="00EC3681" w:rsidRPr="008A7A48" w:rsidRDefault="00F52413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3.5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vAlign w:val="center"/>
          </w:tcPr>
          <w:p w14:paraId="47BAF4A4" w14:textId="66C90B46" w:rsidR="00EC3681" w:rsidRPr="008A7A48" w:rsidRDefault="00F52413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6.28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vAlign w:val="center"/>
          </w:tcPr>
          <w:p w14:paraId="6A481CA7" w14:textId="1B8AC5D2" w:rsidR="00EC3681" w:rsidRPr="008A7A48" w:rsidRDefault="00F52413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6.34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vAlign w:val="center"/>
          </w:tcPr>
          <w:p w14:paraId="6B803424" w14:textId="1235D8C1" w:rsidR="00EC3681" w:rsidRPr="008A7A48" w:rsidRDefault="00F52413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7.17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14:paraId="305D447C" w14:textId="31196C06" w:rsidR="00EC3681" w:rsidRPr="008A7A48" w:rsidRDefault="006D46D3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&lt;0.001</w:t>
            </w:r>
          </w:p>
        </w:tc>
      </w:tr>
    </w:tbl>
    <w:p w14:paraId="0F2498DE" w14:textId="77777777" w:rsidR="00AF2BDD" w:rsidRDefault="00AF2BDD" w:rsidP="00AF2BDD">
      <w:pPr>
        <w:rPr>
          <w:rFonts w:ascii="Times New Roman" w:hAnsi="Times New Roman" w:cs="Times New Roman"/>
          <w:spacing w:val="4"/>
          <w:szCs w:val="24"/>
          <w:shd w:val="clear" w:color="auto" w:fill="FFFFFF"/>
        </w:rPr>
      </w:pPr>
      <w:r w:rsidRPr="006D0A17">
        <w:rPr>
          <w:rFonts w:ascii="Times New Roman" w:hAnsi="Times New Roman" w:cs="Times New Roman"/>
          <w:spacing w:val="4"/>
          <w:szCs w:val="24"/>
          <w:shd w:val="clear" w:color="auto" w:fill="FFFFFF"/>
        </w:rPr>
        <w:t>SMBG: Self-Monitoring of Blood Glucose</w:t>
      </w:r>
    </w:p>
    <w:p w14:paraId="0A094362" w14:textId="77777777" w:rsidR="00AF2BDD" w:rsidRDefault="00AF2BDD" w:rsidP="00AF2B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KQ: diabetes knowledge questionnaire</w:t>
      </w:r>
    </w:p>
    <w:p w14:paraId="206ACC10" w14:textId="77777777" w:rsidR="00AF2BDD" w:rsidRPr="008A7A48" w:rsidRDefault="00AF2BDD" w:rsidP="00AF2BDD">
      <w:pPr>
        <w:rPr>
          <w:rFonts w:ascii="Times New Roman" w:eastAsia="Times New Roman Uni" w:hAnsi="Times New Roman" w:cs="Times New Roman"/>
          <w:szCs w:val="24"/>
        </w:rPr>
      </w:pPr>
      <w:r>
        <w:rPr>
          <w:rFonts w:ascii="Times New Roman" w:eastAsia="Times New Roman Uni" w:hAnsi="Times New Roman" w:cs="Times New Roman"/>
          <w:szCs w:val="24"/>
        </w:rPr>
        <w:t>Chi-square test or ANOVA, P&lt;0.05</w:t>
      </w:r>
    </w:p>
    <w:p w14:paraId="314DA546" w14:textId="77777777" w:rsidR="00EC3681" w:rsidRPr="00AF2BDD" w:rsidRDefault="00EC3681" w:rsidP="00EC3681">
      <w:pPr>
        <w:widowControl/>
        <w:rPr>
          <w:rFonts w:ascii="Times New Roman" w:eastAsia="Times New Roman Uni" w:hAnsi="Times New Roman" w:cs="Times New Roman"/>
          <w:szCs w:val="24"/>
        </w:rPr>
      </w:pPr>
    </w:p>
    <w:p w14:paraId="0ACA46EC" w14:textId="77777777" w:rsidR="00EC3681" w:rsidRPr="008A7A48" w:rsidRDefault="00EC3681" w:rsidP="00EC3681">
      <w:pPr>
        <w:widowControl/>
        <w:rPr>
          <w:rFonts w:ascii="Times New Roman" w:eastAsia="Times New Roman Uni" w:hAnsi="Times New Roman" w:cs="Times New Roman"/>
          <w:szCs w:val="24"/>
        </w:rPr>
      </w:pPr>
      <w:r w:rsidRPr="008A7A48">
        <w:rPr>
          <w:rFonts w:ascii="Times New Roman" w:eastAsia="Times New Roman Uni" w:hAnsi="Times New Roman" w:cs="Times New Roman"/>
          <w:szCs w:val="24"/>
        </w:rPr>
        <w:br w:type="page"/>
      </w:r>
    </w:p>
    <w:p w14:paraId="1698341B" w14:textId="59551C54" w:rsidR="00D14835" w:rsidRPr="008A7A48" w:rsidRDefault="00D14835" w:rsidP="00D14835">
      <w:pPr>
        <w:rPr>
          <w:rFonts w:ascii="Times New Roman" w:eastAsia="Times New Roman Uni" w:hAnsi="Times New Roman" w:cs="Times New Roman"/>
          <w:szCs w:val="24"/>
        </w:rPr>
      </w:pPr>
      <w:r>
        <w:rPr>
          <w:rFonts w:ascii="Times New Roman" w:eastAsia="Times New Roman Uni" w:hAnsi="Times New Roman" w:cs="Times New Roman" w:hint="eastAsia"/>
          <w:szCs w:val="24"/>
        </w:rPr>
        <w:lastRenderedPageBreak/>
        <w:t>T</w:t>
      </w:r>
      <w:r>
        <w:rPr>
          <w:rFonts w:ascii="Times New Roman" w:eastAsia="Times New Roman Uni" w:hAnsi="Times New Roman" w:cs="Times New Roman"/>
          <w:szCs w:val="24"/>
        </w:rPr>
        <w:t>able S</w:t>
      </w:r>
      <w:r>
        <w:rPr>
          <w:rFonts w:ascii="Times New Roman" w:eastAsia="Times New Roman Uni" w:hAnsi="Times New Roman" w:cs="Times New Roman"/>
          <w:szCs w:val="24"/>
        </w:rPr>
        <w:t>5</w:t>
      </w:r>
      <w:r>
        <w:rPr>
          <w:rFonts w:ascii="Times New Roman" w:eastAsia="Times New Roman Uni" w:hAnsi="Times New Roman" w:cs="Times New Roman"/>
          <w:szCs w:val="24"/>
        </w:rPr>
        <w:t xml:space="preserve"> the variables with significant associations with different health literacy levels in </w:t>
      </w:r>
      <w:r>
        <w:rPr>
          <w:rFonts w:ascii="Times New Roman" w:eastAsia="Times New Roman Uni" w:hAnsi="Times New Roman" w:cs="Times New Roman"/>
          <w:szCs w:val="24"/>
        </w:rPr>
        <w:t>applying</w:t>
      </w:r>
      <w:r>
        <w:rPr>
          <w:rFonts w:ascii="Times New Roman" w:eastAsia="Times New Roman Uni" w:hAnsi="Times New Roman" w:cs="Times New Roman"/>
          <w:szCs w:val="24"/>
        </w:rPr>
        <w:t xml:space="preserve"> health information dimension</w:t>
      </w:r>
    </w:p>
    <w:tbl>
      <w:tblPr>
        <w:tblStyle w:val="a3"/>
        <w:tblW w:w="10597" w:type="dxa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232"/>
        <w:gridCol w:w="1374"/>
        <w:gridCol w:w="1373"/>
        <w:gridCol w:w="1374"/>
        <w:gridCol w:w="1374"/>
        <w:gridCol w:w="898"/>
      </w:tblGrid>
      <w:tr w:rsidR="00EC3681" w:rsidRPr="008A7A48" w14:paraId="2DE30430" w14:textId="77777777" w:rsidTr="006D46D3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DED62" w14:textId="77777777" w:rsidR="00EC3681" w:rsidRPr="00D14835" w:rsidRDefault="00EC3681" w:rsidP="009A684A">
            <w:pPr>
              <w:jc w:val="center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8D491" w14:textId="77777777" w:rsidR="00EC3681" w:rsidRPr="008A7A48" w:rsidRDefault="00EC3681" w:rsidP="009A684A">
            <w:pPr>
              <w:jc w:val="center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FA433" w14:textId="77777777" w:rsidR="00EC3681" w:rsidRPr="008A7A48" w:rsidRDefault="00EC3681" w:rsidP="009A684A">
            <w:pPr>
              <w:jc w:val="center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inadequate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B3D87" w14:textId="77777777" w:rsidR="00EC3681" w:rsidRPr="008A7A48" w:rsidRDefault="00EC3681" w:rsidP="009A684A">
            <w:pPr>
              <w:jc w:val="center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Limited/ problematic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42768" w14:textId="77777777" w:rsidR="00EC3681" w:rsidRPr="008A7A48" w:rsidRDefault="00EC3681" w:rsidP="009A684A">
            <w:pPr>
              <w:jc w:val="center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sufficient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87F93" w14:textId="77777777" w:rsidR="00EC3681" w:rsidRPr="008A7A48" w:rsidRDefault="00EC3681" w:rsidP="009A684A">
            <w:pPr>
              <w:jc w:val="center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excellent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2E61F" w14:textId="77777777" w:rsidR="00EC3681" w:rsidRPr="008A7A48" w:rsidRDefault="00EC3681" w:rsidP="009A684A">
            <w:pPr>
              <w:jc w:val="center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p</w:t>
            </w:r>
          </w:p>
        </w:tc>
      </w:tr>
      <w:tr w:rsidR="00AF2BDD" w:rsidRPr="008A7A48" w14:paraId="03D7B406" w14:textId="77777777" w:rsidTr="006D46D3">
        <w:tc>
          <w:tcPr>
            <w:tcW w:w="2972" w:type="dxa"/>
            <w:tcBorders>
              <w:top w:val="single" w:sz="4" w:space="0" w:color="auto"/>
            </w:tcBorders>
          </w:tcPr>
          <w:p w14:paraId="2047D8B6" w14:textId="77777777" w:rsidR="00AF2BDD" w:rsidRPr="008A7A48" w:rsidRDefault="00AF2BDD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7F519268" w14:textId="77777777" w:rsidR="00AF2BDD" w:rsidRPr="008A7A48" w:rsidRDefault="00AF2BDD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0521FA70" w14:textId="77777777" w:rsidR="00AF2BDD" w:rsidRDefault="00AF2BDD" w:rsidP="00AF2BD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N(%)</w:t>
            </w:r>
          </w:p>
          <w:p w14:paraId="776AAD3E" w14:textId="03914D45" w:rsidR="00AF2BDD" w:rsidRPr="008A7A48" w:rsidRDefault="00AF2BDD" w:rsidP="00AF2BDD">
            <w:pPr>
              <w:jc w:val="right"/>
              <w:rPr>
                <w:rFonts w:ascii="Times New Roman" w:eastAsia="Times New Roman Uni" w:hAnsi="Times New Roman" w:cs="Times New Roman" w:hint="eastAsia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m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ean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vAlign w:val="center"/>
          </w:tcPr>
          <w:p w14:paraId="784DF47A" w14:textId="77777777" w:rsidR="00AF2BDD" w:rsidRDefault="00AF2BDD" w:rsidP="00AF2BD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N(%)</w:t>
            </w:r>
          </w:p>
          <w:p w14:paraId="52852154" w14:textId="61A8F729" w:rsidR="00AF2BDD" w:rsidRPr="008A7A48" w:rsidRDefault="00AF2BDD" w:rsidP="00AF2BDD">
            <w:pPr>
              <w:jc w:val="right"/>
              <w:rPr>
                <w:rFonts w:ascii="Times New Roman" w:eastAsia="Times New Roman Uni" w:hAnsi="Times New Roman" w:cs="Times New Roman" w:hint="eastAsia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m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ean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2A1ED010" w14:textId="77777777" w:rsidR="00AF2BDD" w:rsidRDefault="00AF2BDD" w:rsidP="00AF2BD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N(%)</w:t>
            </w:r>
          </w:p>
          <w:p w14:paraId="585C6C74" w14:textId="7B20CC6D" w:rsidR="00AF2BDD" w:rsidRPr="008A7A48" w:rsidRDefault="00AF2BDD" w:rsidP="00AF2BDD">
            <w:pPr>
              <w:jc w:val="right"/>
              <w:rPr>
                <w:rFonts w:ascii="Times New Roman" w:eastAsia="Times New Roman Uni" w:hAnsi="Times New Roman" w:cs="Times New Roman" w:hint="eastAsia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m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ean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344F70E7" w14:textId="77777777" w:rsidR="00AF2BDD" w:rsidRDefault="00AF2BDD" w:rsidP="00AF2BD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N(%)</w:t>
            </w:r>
          </w:p>
          <w:p w14:paraId="6CB98F48" w14:textId="66AB18C5" w:rsidR="00AF2BDD" w:rsidRPr="008A7A48" w:rsidRDefault="00AF2BDD" w:rsidP="00AF2BDD">
            <w:pPr>
              <w:jc w:val="right"/>
              <w:rPr>
                <w:rFonts w:ascii="Times New Roman" w:eastAsia="Times New Roman Uni" w:hAnsi="Times New Roman" w:cs="Times New Roman" w:hint="eastAsia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m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ean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14:paraId="25BAA1A3" w14:textId="77777777" w:rsidR="00AF2BDD" w:rsidRDefault="00AF2BDD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EC3681" w:rsidRPr="008A7A48" w14:paraId="3CD20F8A" w14:textId="77777777" w:rsidTr="006D46D3">
        <w:tc>
          <w:tcPr>
            <w:tcW w:w="2972" w:type="dxa"/>
            <w:tcBorders>
              <w:top w:val="single" w:sz="4" w:space="0" w:color="auto"/>
            </w:tcBorders>
          </w:tcPr>
          <w:p w14:paraId="79245F81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Age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0370CF4E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19CD8522" w14:textId="4CD5AC16" w:rsidR="00EC3681" w:rsidRPr="008A7A48" w:rsidRDefault="0075305C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6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5.01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vAlign w:val="center"/>
          </w:tcPr>
          <w:p w14:paraId="7C7919C0" w14:textId="06B3B6E8" w:rsidR="00EC3681" w:rsidRPr="008A7A48" w:rsidRDefault="0075305C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6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4.26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4CDDE7FD" w14:textId="77AFD4EC" w:rsidR="00EC3681" w:rsidRPr="008A7A48" w:rsidRDefault="0075305C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5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8.96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7819BDE2" w14:textId="68498A4F" w:rsidR="00EC3681" w:rsidRPr="008A7A48" w:rsidRDefault="0075305C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5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3.9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14:paraId="0E96734D" w14:textId="7B5B877B" w:rsidR="00EC3681" w:rsidRPr="008A7A48" w:rsidRDefault="006D46D3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&lt;0.001</w:t>
            </w:r>
          </w:p>
        </w:tc>
      </w:tr>
      <w:tr w:rsidR="00EC3681" w:rsidRPr="008A7A48" w14:paraId="709352B2" w14:textId="77777777" w:rsidTr="006D46D3">
        <w:tc>
          <w:tcPr>
            <w:tcW w:w="2972" w:type="dxa"/>
          </w:tcPr>
          <w:p w14:paraId="61AAEE4F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Education</w:t>
            </w:r>
          </w:p>
        </w:tc>
        <w:tc>
          <w:tcPr>
            <w:tcW w:w="1232" w:type="dxa"/>
          </w:tcPr>
          <w:p w14:paraId="758529FB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Primary</w:t>
            </w:r>
          </w:p>
        </w:tc>
        <w:tc>
          <w:tcPr>
            <w:tcW w:w="1374" w:type="dxa"/>
            <w:vAlign w:val="center"/>
          </w:tcPr>
          <w:p w14:paraId="10A887DC" w14:textId="42132AEE" w:rsidR="00EC3681" w:rsidRPr="008A7A48" w:rsidRDefault="00923B8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1(50)</w:t>
            </w:r>
          </w:p>
        </w:tc>
        <w:tc>
          <w:tcPr>
            <w:tcW w:w="1373" w:type="dxa"/>
            <w:vAlign w:val="center"/>
          </w:tcPr>
          <w:p w14:paraId="2C70B833" w14:textId="4C358B1A" w:rsidR="00EC3681" w:rsidRPr="008A7A48" w:rsidRDefault="00923B8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0(16.1)</w:t>
            </w:r>
          </w:p>
        </w:tc>
        <w:tc>
          <w:tcPr>
            <w:tcW w:w="1374" w:type="dxa"/>
            <w:vAlign w:val="center"/>
          </w:tcPr>
          <w:p w14:paraId="7B57359F" w14:textId="45F0545C" w:rsidR="00EC3681" w:rsidRPr="008A7A48" w:rsidRDefault="00923B8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1(33.9)</w:t>
            </w:r>
          </w:p>
        </w:tc>
        <w:tc>
          <w:tcPr>
            <w:tcW w:w="1374" w:type="dxa"/>
            <w:vAlign w:val="center"/>
          </w:tcPr>
          <w:p w14:paraId="5BB0FE56" w14:textId="7BF8B748" w:rsidR="00EC3681" w:rsidRPr="008A7A48" w:rsidRDefault="00923B8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0)</w:t>
            </w:r>
          </w:p>
        </w:tc>
        <w:tc>
          <w:tcPr>
            <w:tcW w:w="898" w:type="dxa"/>
            <w:vAlign w:val="center"/>
          </w:tcPr>
          <w:p w14:paraId="301A0089" w14:textId="46A3C924" w:rsidR="00EC3681" w:rsidRPr="008A7A48" w:rsidRDefault="006D46D3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&lt;0.001</w:t>
            </w:r>
          </w:p>
        </w:tc>
      </w:tr>
      <w:tr w:rsidR="00EC3681" w:rsidRPr="008A7A48" w14:paraId="7330F162" w14:textId="77777777" w:rsidTr="006D46D3">
        <w:tc>
          <w:tcPr>
            <w:tcW w:w="2972" w:type="dxa"/>
          </w:tcPr>
          <w:p w14:paraId="5ED86914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232" w:type="dxa"/>
          </w:tcPr>
          <w:p w14:paraId="2F440C31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J high</w:t>
            </w:r>
          </w:p>
        </w:tc>
        <w:tc>
          <w:tcPr>
            <w:tcW w:w="1374" w:type="dxa"/>
            <w:vAlign w:val="center"/>
          </w:tcPr>
          <w:p w14:paraId="60948B2A" w14:textId="076DBAE1" w:rsidR="00EC3681" w:rsidRPr="008A7A48" w:rsidRDefault="00923B8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4(29.2)</w:t>
            </w:r>
          </w:p>
        </w:tc>
        <w:tc>
          <w:tcPr>
            <w:tcW w:w="1373" w:type="dxa"/>
            <w:vAlign w:val="center"/>
          </w:tcPr>
          <w:p w14:paraId="3DABC285" w14:textId="0210BB8D" w:rsidR="00EC3681" w:rsidRPr="008A7A48" w:rsidRDefault="00923B8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2.1)</w:t>
            </w:r>
          </w:p>
        </w:tc>
        <w:tc>
          <w:tcPr>
            <w:tcW w:w="1374" w:type="dxa"/>
            <w:vAlign w:val="center"/>
          </w:tcPr>
          <w:p w14:paraId="01523040" w14:textId="6963BB83" w:rsidR="00EC3681" w:rsidRPr="008A7A48" w:rsidRDefault="00923B8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8(58.3)</w:t>
            </w:r>
          </w:p>
        </w:tc>
        <w:tc>
          <w:tcPr>
            <w:tcW w:w="1374" w:type="dxa"/>
            <w:vAlign w:val="center"/>
          </w:tcPr>
          <w:p w14:paraId="4911C91D" w14:textId="16E789D8" w:rsidR="00EC3681" w:rsidRPr="008A7A48" w:rsidRDefault="00923B8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10.4)</w:t>
            </w:r>
          </w:p>
        </w:tc>
        <w:tc>
          <w:tcPr>
            <w:tcW w:w="898" w:type="dxa"/>
            <w:vAlign w:val="center"/>
          </w:tcPr>
          <w:p w14:paraId="4A5D2A6A" w14:textId="77777777" w:rsidR="00EC3681" w:rsidRPr="008A7A48" w:rsidRDefault="00EC3681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EC3681" w:rsidRPr="008A7A48" w14:paraId="720097BA" w14:textId="77777777" w:rsidTr="006D46D3">
        <w:tc>
          <w:tcPr>
            <w:tcW w:w="2972" w:type="dxa"/>
          </w:tcPr>
          <w:p w14:paraId="37A92461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232" w:type="dxa"/>
          </w:tcPr>
          <w:p w14:paraId="6EE566BE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S high</w:t>
            </w:r>
          </w:p>
        </w:tc>
        <w:tc>
          <w:tcPr>
            <w:tcW w:w="1374" w:type="dxa"/>
            <w:vAlign w:val="center"/>
          </w:tcPr>
          <w:p w14:paraId="71A36821" w14:textId="23A3849B" w:rsidR="00EC3681" w:rsidRPr="008A7A48" w:rsidRDefault="00923B8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6(20.6)</w:t>
            </w:r>
          </w:p>
        </w:tc>
        <w:tc>
          <w:tcPr>
            <w:tcW w:w="1373" w:type="dxa"/>
            <w:vAlign w:val="center"/>
          </w:tcPr>
          <w:p w14:paraId="24DEA36A" w14:textId="6E93CFDF" w:rsidR="00EC3681" w:rsidRPr="008A7A48" w:rsidRDefault="00923B8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9(10.9)</w:t>
            </w:r>
          </w:p>
        </w:tc>
        <w:tc>
          <w:tcPr>
            <w:tcW w:w="1374" w:type="dxa"/>
            <w:vAlign w:val="center"/>
          </w:tcPr>
          <w:p w14:paraId="0C2FE2DE" w14:textId="671C49D3" w:rsidR="00EC3681" w:rsidRPr="008A7A48" w:rsidRDefault="00923B8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07(61.1)</w:t>
            </w:r>
          </w:p>
        </w:tc>
        <w:tc>
          <w:tcPr>
            <w:tcW w:w="1374" w:type="dxa"/>
            <w:vAlign w:val="center"/>
          </w:tcPr>
          <w:p w14:paraId="241F0B75" w14:textId="50DD3FB2" w:rsidR="00EC3681" w:rsidRPr="008A7A48" w:rsidRDefault="00923B8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3(7.4)</w:t>
            </w:r>
          </w:p>
        </w:tc>
        <w:tc>
          <w:tcPr>
            <w:tcW w:w="898" w:type="dxa"/>
            <w:vAlign w:val="center"/>
          </w:tcPr>
          <w:p w14:paraId="560752CE" w14:textId="77777777" w:rsidR="00EC3681" w:rsidRPr="008A7A48" w:rsidRDefault="00EC3681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EC3681" w:rsidRPr="008A7A48" w14:paraId="2AF85CC3" w14:textId="77777777" w:rsidTr="006D46D3">
        <w:tc>
          <w:tcPr>
            <w:tcW w:w="2972" w:type="dxa"/>
          </w:tcPr>
          <w:p w14:paraId="1BC9B42E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232" w:type="dxa"/>
          </w:tcPr>
          <w:p w14:paraId="24121B0F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College</w:t>
            </w:r>
          </w:p>
        </w:tc>
        <w:tc>
          <w:tcPr>
            <w:tcW w:w="1374" w:type="dxa"/>
            <w:vAlign w:val="center"/>
          </w:tcPr>
          <w:p w14:paraId="65A4D9D3" w14:textId="236ABF4A" w:rsidR="00EC3681" w:rsidRPr="008A7A48" w:rsidRDefault="00923B8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8(19.6)</w:t>
            </w:r>
          </w:p>
        </w:tc>
        <w:tc>
          <w:tcPr>
            <w:tcW w:w="1373" w:type="dxa"/>
            <w:vAlign w:val="center"/>
          </w:tcPr>
          <w:p w14:paraId="00456985" w14:textId="18413155" w:rsidR="00EC3681" w:rsidRPr="008A7A48" w:rsidRDefault="00923B8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6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4.2)</w:t>
            </w:r>
          </w:p>
        </w:tc>
        <w:tc>
          <w:tcPr>
            <w:tcW w:w="1374" w:type="dxa"/>
            <w:vAlign w:val="center"/>
          </w:tcPr>
          <w:p w14:paraId="01EDBC15" w14:textId="629A5DD3" w:rsidR="00EC3681" w:rsidRPr="008A7A48" w:rsidRDefault="00923B8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8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7(60.8)</w:t>
            </w:r>
          </w:p>
        </w:tc>
        <w:tc>
          <w:tcPr>
            <w:tcW w:w="1374" w:type="dxa"/>
            <w:vAlign w:val="center"/>
          </w:tcPr>
          <w:p w14:paraId="18551DEA" w14:textId="49E255A3" w:rsidR="00EC3681" w:rsidRPr="008A7A48" w:rsidRDefault="00923B85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2(15.4)</w:t>
            </w:r>
          </w:p>
        </w:tc>
        <w:tc>
          <w:tcPr>
            <w:tcW w:w="898" w:type="dxa"/>
            <w:vAlign w:val="center"/>
          </w:tcPr>
          <w:p w14:paraId="14696946" w14:textId="77777777" w:rsidR="00EC3681" w:rsidRPr="008A7A48" w:rsidRDefault="00EC3681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EC3681" w:rsidRPr="008A7A48" w14:paraId="076DED4D" w14:textId="77777777" w:rsidTr="006D46D3">
        <w:tc>
          <w:tcPr>
            <w:tcW w:w="2972" w:type="dxa"/>
          </w:tcPr>
          <w:p w14:paraId="150B7B1F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Marriage</w:t>
            </w:r>
          </w:p>
        </w:tc>
        <w:tc>
          <w:tcPr>
            <w:tcW w:w="1232" w:type="dxa"/>
          </w:tcPr>
          <w:p w14:paraId="747F2106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Single</w:t>
            </w:r>
          </w:p>
        </w:tc>
        <w:tc>
          <w:tcPr>
            <w:tcW w:w="1374" w:type="dxa"/>
            <w:vAlign w:val="center"/>
          </w:tcPr>
          <w:p w14:paraId="4C22D3AF" w14:textId="548B4AC1" w:rsidR="00EC3681" w:rsidRPr="008A7A48" w:rsidRDefault="00575AE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1(19)</w:t>
            </w:r>
          </w:p>
        </w:tc>
        <w:tc>
          <w:tcPr>
            <w:tcW w:w="1373" w:type="dxa"/>
            <w:vAlign w:val="center"/>
          </w:tcPr>
          <w:p w14:paraId="6F1FC367" w14:textId="7E7BC393" w:rsidR="00EC3681" w:rsidRPr="008A7A48" w:rsidRDefault="00575AE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3.4)</w:t>
            </w:r>
          </w:p>
        </w:tc>
        <w:tc>
          <w:tcPr>
            <w:tcW w:w="1374" w:type="dxa"/>
            <w:vAlign w:val="center"/>
          </w:tcPr>
          <w:p w14:paraId="309836A9" w14:textId="5C829AC0" w:rsidR="00EC3681" w:rsidRPr="008A7A48" w:rsidRDefault="00575AE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5(60.3)</w:t>
            </w:r>
          </w:p>
        </w:tc>
        <w:tc>
          <w:tcPr>
            <w:tcW w:w="1374" w:type="dxa"/>
            <w:vAlign w:val="center"/>
          </w:tcPr>
          <w:p w14:paraId="5A75CF21" w14:textId="302B0115" w:rsidR="00EC3681" w:rsidRPr="008A7A48" w:rsidRDefault="00575AE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0(17.2)</w:t>
            </w:r>
          </w:p>
        </w:tc>
        <w:tc>
          <w:tcPr>
            <w:tcW w:w="898" w:type="dxa"/>
            <w:vAlign w:val="center"/>
          </w:tcPr>
          <w:p w14:paraId="749807BE" w14:textId="15C8FC32" w:rsidR="00EC3681" w:rsidRPr="008A7A48" w:rsidRDefault="00575AE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.008</w:t>
            </w:r>
          </w:p>
        </w:tc>
      </w:tr>
      <w:tr w:rsidR="00EC3681" w:rsidRPr="008A7A48" w14:paraId="17FB5BB1" w14:textId="77777777" w:rsidTr="006D46D3">
        <w:tc>
          <w:tcPr>
            <w:tcW w:w="2972" w:type="dxa"/>
          </w:tcPr>
          <w:p w14:paraId="1F355E65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232" w:type="dxa"/>
          </w:tcPr>
          <w:p w14:paraId="5D72FDBD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Married</w:t>
            </w:r>
          </w:p>
        </w:tc>
        <w:tc>
          <w:tcPr>
            <w:tcW w:w="1374" w:type="dxa"/>
            <w:vAlign w:val="center"/>
          </w:tcPr>
          <w:p w14:paraId="1F7D2C94" w14:textId="3F5E8B3B" w:rsidR="00EC3681" w:rsidRPr="008A7A48" w:rsidRDefault="00575AE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8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0(32.5)</w:t>
            </w:r>
          </w:p>
        </w:tc>
        <w:tc>
          <w:tcPr>
            <w:tcW w:w="1373" w:type="dxa"/>
            <w:vAlign w:val="center"/>
          </w:tcPr>
          <w:p w14:paraId="2023F957" w14:textId="094A3F5E" w:rsidR="00EC3681" w:rsidRPr="008A7A48" w:rsidRDefault="00575AE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3(5.3)</w:t>
            </w:r>
          </w:p>
        </w:tc>
        <w:tc>
          <w:tcPr>
            <w:tcW w:w="1374" w:type="dxa"/>
            <w:vAlign w:val="center"/>
          </w:tcPr>
          <w:p w14:paraId="1F2154B3" w14:textId="339ED660" w:rsidR="00EC3681" w:rsidRPr="008A7A48" w:rsidRDefault="00575AE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30(52.8)</w:t>
            </w:r>
          </w:p>
        </w:tc>
        <w:tc>
          <w:tcPr>
            <w:tcW w:w="1374" w:type="dxa"/>
            <w:vAlign w:val="center"/>
          </w:tcPr>
          <w:p w14:paraId="5CBB258D" w14:textId="71A4DEAD" w:rsidR="00EC3681" w:rsidRPr="008A7A48" w:rsidRDefault="00575AE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3(9.3)</w:t>
            </w:r>
          </w:p>
        </w:tc>
        <w:tc>
          <w:tcPr>
            <w:tcW w:w="898" w:type="dxa"/>
            <w:vAlign w:val="center"/>
          </w:tcPr>
          <w:p w14:paraId="129C79DA" w14:textId="77777777" w:rsidR="00EC3681" w:rsidRPr="008A7A48" w:rsidRDefault="00EC3681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EC3681" w:rsidRPr="008A7A48" w14:paraId="2B538FF7" w14:textId="77777777" w:rsidTr="006D46D3">
        <w:tc>
          <w:tcPr>
            <w:tcW w:w="2972" w:type="dxa"/>
          </w:tcPr>
          <w:p w14:paraId="20F95152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232" w:type="dxa"/>
          </w:tcPr>
          <w:p w14:paraId="17B17D39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others</w:t>
            </w:r>
          </w:p>
        </w:tc>
        <w:tc>
          <w:tcPr>
            <w:tcW w:w="1374" w:type="dxa"/>
            <w:vAlign w:val="center"/>
          </w:tcPr>
          <w:p w14:paraId="0F1DC3A9" w14:textId="4E952640" w:rsidR="00EC3681" w:rsidRPr="008A7A48" w:rsidRDefault="00575AE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0(24.4)</w:t>
            </w:r>
          </w:p>
        </w:tc>
        <w:tc>
          <w:tcPr>
            <w:tcW w:w="1373" w:type="dxa"/>
            <w:vAlign w:val="center"/>
          </w:tcPr>
          <w:p w14:paraId="03E7D69B" w14:textId="76C23301" w:rsidR="00EC3681" w:rsidRPr="008A7A48" w:rsidRDefault="00575AE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6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14.6)</w:t>
            </w:r>
          </w:p>
        </w:tc>
        <w:tc>
          <w:tcPr>
            <w:tcW w:w="1374" w:type="dxa"/>
            <w:vAlign w:val="center"/>
          </w:tcPr>
          <w:p w14:paraId="7020B23A" w14:textId="3447771F" w:rsidR="00EC3681" w:rsidRPr="008A7A48" w:rsidRDefault="00575AE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5(61)</w:t>
            </w:r>
          </w:p>
        </w:tc>
        <w:tc>
          <w:tcPr>
            <w:tcW w:w="1374" w:type="dxa"/>
            <w:vAlign w:val="center"/>
          </w:tcPr>
          <w:p w14:paraId="31624492" w14:textId="575B5F74" w:rsidR="00EC3681" w:rsidRPr="008A7A48" w:rsidRDefault="00575AE0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0)</w:t>
            </w:r>
          </w:p>
        </w:tc>
        <w:tc>
          <w:tcPr>
            <w:tcW w:w="898" w:type="dxa"/>
            <w:vAlign w:val="center"/>
          </w:tcPr>
          <w:p w14:paraId="21ED654A" w14:textId="77777777" w:rsidR="00EC3681" w:rsidRPr="008A7A48" w:rsidRDefault="00EC3681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EC3681" w:rsidRPr="008A7A48" w14:paraId="18497DDD" w14:textId="77777777" w:rsidTr="006D46D3">
        <w:tc>
          <w:tcPr>
            <w:tcW w:w="2972" w:type="dxa"/>
          </w:tcPr>
          <w:p w14:paraId="126AEFFC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Family Diabetes</w:t>
            </w:r>
          </w:p>
        </w:tc>
        <w:tc>
          <w:tcPr>
            <w:tcW w:w="1232" w:type="dxa"/>
          </w:tcPr>
          <w:p w14:paraId="2B855723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 xml:space="preserve">Yes </w:t>
            </w:r>
          </w:p>
        </w:tc>
        <w:tc>
          <w:tcPr>
            <w:tcW w:w="1374" w:type="dxa"/>
            <w:vAlign w:val="center"/>
          </w:tcPr>
          <w:p w14:paraId="356CA338" w14:textId="627C8312" w:rsidR="00EC3681" w:rsidRPr="008A7A48" w:rsidRDefault="009D5B7C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6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7(22.1)</w:t>
            </w:r>
          </w:p>
        </w:tc>
        <w:tc>
          <w:tcPr>
            <w:tcW w:w="1373" w:type="dxa"/>
            <w:vAlign w:val="center"/>
          </w:tcPr>
          <w:p w14:paraId="23BE7C74" w14:textId="14EDC208" w:rsidR="00EC3681" w:rsidRPr="008A7A48" w:rsidRDefault="009D5B7C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2(7.3)</w:t>
            </w:r>
          </w:p>
        </w:tc>
        <w:tc>
          <w:tcPr>
            <w:tcW w:w="1374" w:type="dxa"/>
            <w:vAlign w:val="center"/>
          </w:tcPr>
          <w:p w14:paraId="5DB93133" w14:textId="6DE39946" w:rsidR="00EC3681" w:rsidRPr="008A7A48" w:rsidRDefault="009D5B7C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81(59.7)</w:t>
            </w:r>
          </w:p>
        </w:tc>
        <w:tc>
          <w:tcPr>
            <w:tcW w:w="1374" w:type="dxa"/>
            <w:vAlign w:val="center"/>
          </w:tcPr>
          <w:p w14:paraId="24A1612C" w14:textId="6E80C244" w:rsidR="00EC3681" w:rsidRPr="008A7A48" w:rsidRDefault="009D5B7C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33(10.9)</w:t>
            </w:r>
          </w:p>
        </w:tc>
        <w:tc>
          <w:tcPr>
            <w:tcW w:w="898" w:type="dxa"/>
            <w:vAlign w:val="center"/>
          </w:tcPr>
          <w:p w14:paraId="5E19A12F" w14:textId="40406093" w:rsidR="00EC3681" w:rsidRPr="008A7A48" w:rsidRDefault="009D5B7C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.025</w:t>
            </w:r>
          </w:p>
        </w:tc>
      </w:tr>
      <w:tr w:rsidR="00EC3681" w:rsidRPr="008A7A48" w14:paraId="7E839B2D" w14:textId="77777777" w:rsidTr="006D46D3">
        <w:tc>
          <w:tcPr>
            <w:tcW w:w="2972" w:type="dxa"/>
          </w:tcPr>
          <w:p w14:paraId="566E4F71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232" w:type="dxa"/>
          </w:tcPr>
          <w:p w14:paraId="60EA78D1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No</w:t>
            </w:r>
          </w:p>
        </w:tc>
        <w:tc>
          <w:tcPr>
            <w:tcW w:w="1374" w:type="dxa"/>
            <w:vAlign w:val="center"/>
          </w:tcPr>
          <w:p w14:paraId="1E29D0CE" w14:textId="6B412E0A" w:rsidR="00EC3681" w:rsidRPr="008A7A48" w:rsidRDefault="009D5B7C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4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0(34.8)</w:t>
            </w:r>
          </w:p>
        </w:tc>
        <w:tc>
          <w:tcPr>
            <w:tcW w:w="1373" w:type="dxa"/>
            <w:vAlign w:val="center"/>
          </w:tcPr>
          <w:p w14:paraId="453C315F" w14:textId="75892AF1" w:rsidR="00EC3681" w:rsidRPr="008A7A48" w:rsidRDefault="009D5B7C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1(9.6)</w:t>
            </w:r>
          </w:p>
        </w:tc>
        <w:tc>
          <w:tcPr>
            <w:tcW w:w="1374" w:type="dxa"/>
            <w:vAlign w:val="center"/>
          </w:tcPr>
          <w:p w14:paraId="313EEEBE" w14:textId="26CDAE51" w:rsidR="00EC3681" w:rsidRPr="008A7A48" w:rsidRDefault="009D5B7C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7(49.6)</w:t>
            </w:r>
          </w:p>
        </w:tc>
        <w:tc>
          <w:tcPr>
            <w:tcW w:w="1374" w:type="dxa"/>
            <w:vAlign w:val="center"/>
          </w:tcPr>
          <w:p w14:paraId="5659B1B5" w14:textId="5EA1C4FD" w:rsidR="00EC3681" w:rsidRPr="008A7A48" w:rsidRDefault="009D5B7C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7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6.1)</w:t>
            </w:r>
          </w:p>
        </w:tc>
        <w:tc>
          <w:tcPr>
            <w:tcW w:w="898" w:type="dxa"/>
            <w:vAlign w:val="center"/>
          </w:tcPr>
          <w:p w14:paraId="4A035FEB" w14:textId="77777777" w:rsidR="00EC3681" w:rsidRPr="008A7A48" w:rsidRDefault="00EC3681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C75235" w:rsidRPr="008A7A48" w14:paraId="24B3FBAE" w14:textId="77777777" w:rsidTr="006D46D3">
        <w:tc>
          <w:tcPr>
            <w:tcW w:w="2972" w:type="dxa"/>
          </w:tcPr>
          <w:p w14:paraId="563DEE3F" w14:textId="62FC0B9F" w:rsidR="00C75235" w:rsidRPr="00C8455A" w:rsidRDefault="00C75235" w:rsidP="00C23C70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94496">
              <w:rPr>
                <w:rFonts w:ascii="Times New Roman" w:eastAsia="標楷體" w:hAnsi="Times New Roman" w:cs="Times New Roman"/>
                <w:szCs w:val="24"/>
              </w:rPr>
              <w:t>Ability in treatments</w:t>
            </w:r>
          </w:p>
        </w:tc>
        <w:tc>
          <w:tcPr>
            <w:tcW w:w="1232" w:type="dxa"/>
          </w:tcPr>
          <w:p w14:paraId="20E9BC9B" w14:textId="77777777" w:rsidR="00C75235" w:rsidRPr="008A7A48" w:rsidRDefault="00C75235" w:rsidP="00C23C70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374" w:type="dxa"/>
            <w:vAlign w:val="center"/>
          </w:tcPr>
          <w:p w14:paraId="41F5585B" w14:textId="77777777" w:rsidR="00C75235" w:rsidRDefault="00C75235" w:rsidP="00C23C70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373" w:type="dxa"/>
            <w:vAlign w:val="center"/>
          </w:tcPr>
          <w:p w14:paraId="7C4B70EC" w14:textId="77777777" w:rsidR="00C75235" w:rsidRDefault="00C75235" w:rsidP="00C23C70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374" w:type="dxa"/>
            <w:vAlign w:val="center"/>
          </w:tcPr>
          <w:p w14:paraId="75381414" w14:textId="77777777" w:rsidR="00C75235" w:rsidRDefault="00C75235" w:rsidP="00C23C70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374" w:type="dxa"/>
            <w:vAlign w:val="center"/>
          </w:tcPr>
          <w:p w14:paraId="03673755" w14:textId="77777777" w:rsidR="00C75235" w:rsidRDefault="00C75235" w:rsidP="00C23C70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898" w:type="dxa"/>
            <w:vAlign w:val="center"/>
          </w:tcPr>
          <w:p w14:paraId="29C2794B" w14:textId="77777777" w:rsidR="00C75235" w:rsidRDefault="00C75235" w:rsidP="00C23C70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C23C70" w:rsidRPr="008A7A48" w14:paraId="29B004BE" w14:textId="77777777" w:rsidTr="006D46D3">
        <w:tc>
          <w:tcPr>
            <w:tcW w:w="2972" w:type="dxa"/>
          </w:tcPr>
          <w:p w14:paraId="4C823157" w14:textId="6E56A35E" w:rsidR="00C23C70" w:rsidRPr="008A7A48" w:rsidRDefault="00C23C70" w:rsidP="006D46D3">
            <w:pPr>
              <w:ind w:leftChars="100" w:left="240"/>
              <w:rPr>
                <w:rFonts w:ascii="Times New Roman" w:eastAsia="Times New Roman Uni" w:hAnsi="Times New Roman" w:cs="Times New Roman"/>
                <w:szCs w:val="24"/>
              </w:rPr>
            </w:pPr>
            <w:r w:rsidRPr="00C8455A">
              <w:rPr>
                <w:rFonts w:ascii="Times New Roman" w:eastAsia="Times New Roman Uni" w:hAnsi="Times New Roman" w:cs="Times New Roman"/>
                <w:szCs w:val="24"/>
              </w:rPr>
              <w:t>Understand the drug plan</w:t>
            </w:r>
          </w:p>
        </w:tc>
        <w:tc>
          <w:tcPr>
            <w:tcW w:w="1232" w:type="dxa"/>
          </w:tcPr>
          <w:p w14:paraId="39ABC0A1" w14:textId="0CC62D82" w:rsidR="00C23C70" w:rsidRPr="008A7A48" w:rsidRDefault="00C23C70" w:rsidP="00C23C70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 xml:space="preserve">Yes </w:t>
            </w:r>
          </w:p>
        </w:tc>
        <w:tc>
          <w:tcPr>
            <w:tcW w:w="1374" w:type="dxa"/>
            <w:vAlign w:val="center"/>
          </w:tcPr>
          <w:p w14:paraId="0D09BB28" w14:textId="35D9B7BB" w:rsidR="00C23C70" w:rsidRDefault="00430AC1" w:rsidP="00C23C70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9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7(24.2)</w:t>
            </w:r>
          </w:p>
        </w:tc>
        <w:tc>
          <w:tcPr>
            <w:tcW w:w="1373" w:type="dxa"/>
            <w:vAlign w:val="center"/>
          </w:tcPr>
          <w:p w14:paraId="495D98C4" w14:textId="2D5C8956" w:rsidR="00C23C70" w:rsidRDefault="00087871" w:rsidP="00C23C70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9(7.2)</w:t>
            </w:r>
          </w:p>
        </w:tc>
        <w:tc>
          <w:tcPr>
            <w:tcW w:w="1374" w:type="dxa"/>
            <w:vAlign w:val="center"/>
          </w:tcPr>
          <w:p w14:paraId="26BA69A0" w14:textId="55E17C79" w:rsidR="00C23C70" w:rsidRDefault="00087871" w:rsidP="00C23C70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34(58.5)</w:t>
            </w:r>
          </w:p>
        </w:tc>
        <w:tc>
          <w:tcPr>
            <w:tcW w:w="1374" w:type="dxa"/>
            <w:vAlign w:val="center"/>
          </w:tcPr>
          <w:p w14:paraId="5872F178" w14:textId="1B9241A4" w:rsidR="00C23C70" w:rsidRDefault="00087871" w:rsidP="00C23C70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4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0(10)</w:t>
            </w:r>
          </w:p>
        </w:tc>
        <w:tc>
          <w:tcPr>
            <w:tcW w:w="898" w:type="dxa"/>
            <w:vAlign w:val="center"/>
          </w:tcPr>
          <w:p w14:paraId="4CA67A56" w14:textId="0844A980" w:rsidR="00C23C70" w:rsidRPr="008A7A48" w:rsidRDefault="00430AC1" w:rsidP="00C23C70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.001</w:t>
            </w:r>
          </w:p>
        </w:tc>
      </w:tr>
      <w:tr w:rsidR="00C23C70" w:rsidRPr="008A7A48" w14:paraId="59B71888" w14:textId="77777777" w:rsidTr="006D46D3">
        <w:tc>
          <w:tcPr>
            <w:tcW w:w="2972" w:type="dxa"/>
          </w:tcPr>
          <w:p w14:paraId="60B2BC25" w14:textId="77777777" w:rsidR="00C23C70" w:rsidRPr="008A7A48" w:rsidRDefault="00C23C70" w:rsidP="00C23C70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232" w:type="dxa"/>
          </w:tcPr>
          <w:p w14:paraId="43E8D073" w14:textId="29CC9E7B" w:rsidR="00C23C70" w:rsidRPr="008A7A48" w:rsidRDefault="00C23C70" w:rsidP="00C23C70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No</w:t>
            </w:r>
          </w:p>
        </w:tc>
        <w:tc>
          <w:tcPr>
            <w:tcW w:w="1374" w:type="dxa"/>
            <w:vAlign w:val="center"/>
          </w:tcPr>
          <w:p w14:paraId="5591B307" w14:textId="2CCEFEC6" w:rsidR="00C23C70" w:rsidRDefault="00087871" w:rsidP="00C23C70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7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35)</w:t>
            </w:r>
          </w:p>
        </w:tc>
        <w:tc>
          <w:tcPr>
            <w:tcW w:w="1373" w:type="dxa"/>
            <w:vAlign w:val="center"/>
          </w:tcPr>
          <w:p w14:paraId="518DF8EC" w14:textId="0852CCA2" w:rsidR="00C23C70" w:rsidRDefault="00087871" w:rsidP="00C23C70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6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30)</w:t>
            </w:r>
          </w:p>
        </w:tc>
        <w:tc>
          <w:tcPr>
            <w:tcW w:w="1374" w:type="dxa"/>
            <w:vAlign w:val="center"/>
          </w:tcPr>
          <w:p w14:paraId="4E93465B" w14:textId="01BE42A5" w:rsidR="00C23C70" w:rsidRDefault="00087871" w:rsidP="00C23C70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7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35)</w:t>
            </w:r>
          </w:p>
        </w:tc>
        <w:tc>
          <w:tcPr>
            <w:tcW w:w="1374" w:type="dxa"/>
            <w:vAlign w:val="center"/>
          </w:tcPr>
          <w:p w14:paraId="02FEFBFC" w14:textId="6E08CF9A" w:rsidR="00C23C70" w:rsidRDefault="00087871" w:rsidP="00C23C70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0)</w:t>
            </w:r>
          </w:p>
        </w:tc>
        <w:tc>
          <w:tcPr>
            <w:tcW w:w="898" w:type="dxa"/>
            <w:vAlign w:val="center"/>
          </w:tcPr>
          <w:p w14:paraId="0B15ADBE" w14:textId="77777777" w:rsidR="00C23C70" w:rsidRPr="008A7A48" w:rsidRDefault="00C23C70" w:rsidP="00C23C70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C23C70" w:rsidRPr="008A7A48" w14:paraId="5280A4AC" w14:textId="77777777" w:rsidTr="006D46D3">
        <w:tc>
          <w:tcPr>
            <w:tcW w:w="2972" w:type="dxa"/>
          </w:tcPr>
          <w:p w14:paraId="78624BDB" w14:textId="77777777" w:rsidR="00C23C70" w:rsidRPr="008A7A48" w:rsidRDefault="00C23C70" w:rsidP="00C23C70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Ability in SMBG</w:t>
            </w:r>
          </w:p>
        </w:tc>
        <w:tc>
          <w:tcPr>
            <w:tcW w:w="7625" w:type="dxa"/>
            <w:gridSpan w:val="6"/>
          </w:tcPr>
          <w:p w14:paraId="6E050AEA" w14:textId="72F8C751" w:rsidR="00C23C70" w:rsidRPr="008A7A48" w:rsidRDefault="00C23C70" w:rsidP="00C23C70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C23C70" w:rsidRPr="008A7A48" w14:paraId="14A0919C" w14:textId="77777777" w:rsidTr="006D46D3">
        <w:tc>
          <w:tcPr>
            <w:tcW w:w="2972" w:type="dxa"/>
          </w:tcPr>
          <w:p w14:paraId="2C3A4974" w14:textId="4D03712D" w:rsidR="00C23C70" w:rsidRPr="008A7A48" w:rsidRDefault="00C75235" w:rsidP="006D46D3">
            <w:pPr>
              <w:ind w:leftChars="100" w:left="240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Knowing the level</w:t>
            </w:r>
          </w:p>
        </w:tc>
        <w:tc>
          <w:tcPr>
            <w:tcW w:w="1232" w:type="dxa"/>
          </w:tcPr>
          <w:p w14:paraId="5320C15A" w14:textId="77777777" w:rsidR="00C23C70" w:rsidRPr="008A7A48" w:rsidRDefault="00C23C70" w:rsidP="00C23C70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 xml:space="preserve">Yes </w:t>
            </w:r>
          </w:p>
        </w:tc>
        <w:tc>
          <w:tcPr>
            <w:tcW w:w="1374" w:type="dxa"/>
            <w:vAlign w:val="center"/>
          </w:tcPr>
          <w:p w14:paraId="2AA68E36" w14:textId="4C0E63B5" w:rsidR="00C23C70" w:rsidRPr="008A7A48" w:rsidRDefault="001B558E" w:rsidP="00C23C70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8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5(22.9)</w:t>
            </w:r>
          </w:p>
        </w:tc>
        <w:tc>
          <w:tcPr>
            <w:tcW w:w="1373" w:type="dxa"/>
            <w:vAlign w:val="center"/>
          </w:tcPr>
          <w:p w14:paraId="52AA7267" w14:textId="72BC76D5" w:rsidR="00C23C70" w:rsidRPr="008A7A48" w:rsidRDefault="001B558E" w:rsidP="00C23C70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3(8.9)</w:t>
            </w:r>
          </w:p>
        </w:tc>
        <w:tc>
          <w:tcPr>
            <w:tcW w:w="1374" w:type="dxa"/>
            <w:vAlign w:val="center"/>
          </w:tcPr>
          <w:p w14:paraId="6FF3A984" w14:textId="54CA6B79" w:rsidR="00C23C70" w:rsidRPr="008A7A48" w:rsidRDefault="001B558E" w:rsidP="00C23C70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15(58)</w:t>
            </w:r>
          </w:p>
        </w:tc>
        <w:tc>
          <w:tcPr>
            <w:tcW w:w="1374" w:type="dxa"/>
            <w:vAlign w:val="center"/>
          </w:tcPr>
          <w:p w14:paraId="71BB0D75" w14:textId="7D167558" w:rsidR="00C23C70" w:rsidRPr="008A7A48" w:rsidRDefault="001B558E" w:rsidP="00C23C70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8(10.2)</w:t>
            </w:r>
          </w:p>
        </w:tc>
        <w:tc>
          <w:tcPr>
            <w:tcW w:w="898" w:type="dxa"/>
            <w:vAlign w:val="center"/>
          </w:tcPr>
          <w:p w14:paraId="30003FE9" w14:textId="53FDC236" w:rsidR="00C23C70" w:rsidRPr="008A7A48" w:rsidRDefault="002F3624" w:rsidP="00C23C70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.019</w:t>
            </w:r>
          </w:p>
        </w:tc>
      </w:tr>
      <w:tr w:rsidR="00C23C70" w:rsidRPr="008A7A48" w14:paraId="30F0DF5A" w14:textId="77777777" w:rsidTr="006D46D3">
        <w:tc>
          <w:tcPr>
            <w:tcW w:w="2972" w:type="dxa"/>
          </w:tcPr>
          <w:p w14:paraId="6EFEB77B" w14:textId="77777777" w:rsidR="00C23C70" w:rsidRPr="008A7A48" w:rsidRDefault="00C23C70" w:rsidP="00C23C70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232" w:type="dxa"/>
          </w:tcPr>
          <w:p w14:paraId="3CD1D129" w14:textId="77777777" w:rsidR="00C23C70" w:rsidRPr="008A7A48" w:rsidRDefault="00C23C70" w:rsidP="00C23C70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No</w:t>
            </w:r>
          </w:p>
        </w:tc>
        <w:tc>
          <w:tcPr>
            <w:tcW w:w="1374" w:type="dxa"/>
            <w:vAlign w:val="center"/>
          </w:tcPr>
          <w:p w14:paraId="5851E5E3" w14:textId="0DFF4D84" w:rsidR="00C23C70" w:rsidRPr="008A7A48" w:rsidRDefault="001B558E" w:rsidP="00C23C70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22(40.7)</w:t>
            </w:r>
          </w:p>
        </w:tc>
        <w:tc>
          <w:tcPr>
            <w:tcW w:w="1373" w:type="dxa"/>
            <w:vAlign w:val="center"/>
          </w:tcPr>
          <w:p w14:paraId="58ED270E" w14:textId="42C3978A" w:rsidR="00C23C70" w:rsidRPr="008A7A48" w:rsidRDefault="001B558E" w:rsidP="00C23C70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3.7)</w:t>
            </w:r>
          </w:p>
        </w:tc>
        <w:tc>
          <w:tcPr>
            <w:tcW w:w="1374" w:type="dxa"/>
            <w:vAlign w:val="center"/>
          </w:tcPr>
          <w:p w14:paraId="1D002C04" w14:textId="4022869B" w:rsidR="00C23C70" w:rsidRPr="008A7A48" w:rsidRDefault="001B558E" w:rsidP="00C23C70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8(51.9)</w:t>
            </w:r>
          </w:p>
        </w:tc>
        <w:tc>
          <w:tcPr>
            <w:tcW w:w="1374" w:type="dxa"/>
            <w:vAlign w:val="center"/>
          </w:tcPr>
          <w:p w14:paraId="2AA54675" w14:textId="26847C8A" w:rsidR="00C23C70" w:rsidRPr="008A7A48" w:rsidRDefault="001B558E" w:rsidP="00C23C70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3.7)</w:t>
            </w:r>
          </w:p>
        </w:tc>
        <w:tc>
          <w:tcPr>
            <w:tcW w:w="898" w:type="dxa"/>
            <w:vAlign w:val="center"/>
          </w:tcPr>
          <w:p w14:paraId="218CC867" w14:textId="77777777" w:rsidR="00C23C70" w:rsidRPr="008A7A48" w:rsidRDefault="00C23C70" w:rsidP="00C23C70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C23C70" w:rsidRPr="008A7A48" w14:paraId="15501C04" w14:textId="77777777" w:rsidTr="006D46D3">
        <w:tc>
          <w:tcPr>
            <w:tcW w:w="2972" w:type="dxa"/>
            <w:tcBorders>
              <w:bottom w:val="single" w:sz="4" w:space="0" w:color="auto"/>
            </w:tcBorders>
          </w:tcPr>
          <w:p w14:paraId="1F78082C" w14:textId="77777777" w:rsidR="00C23C70" w:rsidRPr="008A7A48" w:rsidRDefault="00C23C70" w:rsidP="00C23C70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DKQ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5ADE3E40" w14:textId="77777777" w:rsidR="00C23C70" w:rsidRPr="008A7A48" w:rsidRDefault="00C23C70" w:rsidP="00C23C70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  <w:vAlign w:val="center"/>
          </w:tcPr>
          <w:p w14:paraId="1B06F4EB" w14:textId="043CFE37" w:rsidR="00C23C70" w:rsidRPr="008A7A48" w:rsidRDefault="00C23C70" w:rsidP="00C23C70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3.57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vAlign w:val="center"/>
          </w:tcPr>
          <w:p w14:paraId="74EEA2C6" w14:textId="3CC4EE8F" w:rsidR="00C23C70" w:rsidRPr="008A7A48" w:rsidRDefault="00C23C70" w:rsidP="00C23C70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5.25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vAlign w:val="center"/>
          </w:tcPr>
          <w:p w14:paraId="01E78A1B" w14:textId="55866A71" w:rsidR="00C23C70" w:rsidRPr="008A7A48" w:rsidRDefault="00C23C70" w:rsidP="00C23C70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5.95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vAlign w:val="center"/>
          </w:tcPr>
          <w:p w14:paraId="2AA9F12C" w14:textId="2872D997" w:rsidR="00C23C70" w:rsidRPr="008A7A48" w:rsidRDefault="00C23C70" w:rsidP="00C23C70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7.2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14:paraId="5495E3C7" w14:textId="019A6DA3" w:rsidR="00C23C70" w:rsidRPr="008A7A48" w:rsidRDefault="006D46D3" w:rsidP="00C23C70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&lt;0.001</w:t>
            </w:r>
          </w:p>
        </w:tc>
      </w:tr>
    </w:tbl>
    <w:p w14:paraId="3C2343E6" w14:textId="77777777" w:rsidR="00AF2BDD" w:rsidRDefault="00AF2BDD" w:rsidP="00AF2BDD">
      <w:pPr>
        <w:rPr>
          <w:rFonts w:ascii="Times New Roman" w:hAnsi="Times New Roman" w:cs="Times New Roman"/>
          <w:spacing w:val="4"/>
          <w:szCs w:val="24"/>
          <w:shd w:val="clear" w:color="auto" w:fill="FFFFFF"/>
        </w:rPr>
      </w:pPr>
      <w:r w:rsidRPr="006D0A17">
        <w:rPr>
          <w:rFonts w:ascii="Times New Roman" w:hAnsi="Times New Roman" w:cs="Times New Roman"/>
          <w:spacing w:val="4"/>
          <w:szCs w:val="24"/>
          <w:shd w:val="clear" w:color="auto" w:fill="FFFFFF"/>
        </w:rPr>
        <w:t>SMBG: Self-Monitoring of Blood Glucose</w:t>
      </w:r>
    </w:p>
    <w:p w14:paraId="2FF0B056" w14:textId="77777777" w:rsidR="00AF2BDD" w:rsidRDefault="00AF2BDD" w:rsidP="00AF2B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KQ: diabetes knowledge questionnaire</w:t>
      </w:r>
    </w:p>
    <w:p w14:paraId="3FA9AEA8" w14:textId="77777777" w:rsidR="00AF2BDD" w:rsidRPr="008A7A48" w:rsidRDefault="00AF2BDD" w:rsidP="00AF2BDD">
      <w:pPr>
        <w:rPr>
          <w:rFonts w:ascii="Times New Roman" w:eastAsia="Times New Roman Uni" w:hAnsi="Times New Roman" w:cs="Times New Roman"/>
          <w:szCs w:val="24"/>
        </w:rPr>
      </w:pPr>
      <w:r>
        <w:rPr>
          <w:rFonts w:ascii="Times New Roman" w:eastAsia="Times New Roman Uni" w:hAnsi="Times New Roman" w:cs="Times New Roman"/>
          <w:szCs w:val="24"/>
        </w:rPr>
        <w:t>Chi-square test or ANOVA, P&lt;0.05</w:t>
      </w:r>
    </w:p>
    <w:p w14:paraId="3D4F8D4F" w14:textId="77777777" w:rsidR="00EC3681" w:rsidRPr="00AF2BDD" w:rsidRDefault="00EC3681" w:rsidP="00EC3681">
      <w:pPr>
        <w:widowControl/>
        <w:rPr>
          <w:rFonts w:ascii="Times New Roman" w:eastAsia="Times New Roman Uni" w:hAnsi="Times New Roman" w:cs="Times New Roman"/>
          <w:szCs w:val="24"/>
        </w:rPr>
      </w:pPr>
    </w:p>
    <w:p w14:paraId="2FECF0F5" w14:textId="77777777" w:rsidR="00EC3681" w:rsidRPr="008A7A48" w:rsidRDefault="00EC3681" w:rsidP="00EC3681">
      <w:pPr>
        <w:widowControl/>
        <w:rPr>
          <w:rFonts w:ascii="Times New Roman" w:eastAsia="Times New Roman Uni" w:hAnsi="Times New Roman" w:cs="Times New Roman"/>
          <w:szCs w:val="24"/>
        </w:rPr>
      </w:pPr>
      <w:r w:rsidRPr="008A7A48">
        <w:rPr>
          <w:rFonts w:ascii="Times New Roman" w:eastAsia="Times New Roman Uni" w:hAnsi="Times New Roman" w:cs="Times New Roman"/>
          <w:szCs w:val="24"/>
        </w:rPr>
        <w:br w:type="page"/>
      </w:r>
    </w:p>
    <w:p w14:paraId="1AB5DB5C" w14:textId="09B8217E" w:rsidR="00D14835" w:rsidRPr="008A7A48" w:rsidRDefault="00D14835" w:rsidP="00D14835">
      <w:pPr>
        <w:rPr>
          <w:rFonts w:ascii="Times New Roman" w:eastAsia="Times New Roman Uni" w:hAnsi="Times New Roman" w:cs="Times New Roman"/>
          <w:szCs w:val="24"/>
        </w:rPr>
      </w:pPr>
      <w:r>
        <w:rPr>
          <w:rFonts w:ascii="Times New Roman" w:eastAsia="Times New Roman Uni" w:hAnsi="Times New Roman" w:cs="Times New Roman" w:hint="eastAsia"/>
          <w:szCs w:val="24"/>
        </w:rPr>
        <w:lastRenderedPageBreak/>
        <w:t>T</w:t>
      </w:r>
      <w:r>
        <w:rPr>
          <w:rFonts w:ascii="Times New Roman" w:eastAsia="Times New Roman Uni" w:hAnsi="Times New Roman" w:cs="Times New Roman"/>
          <w:szCs w:val="24"/>
        </w:rPr>
        <w:t>able S</w:t>
      </w:r>
      <w:r>
        <w:rPr>
          <w:rFonts w:ascii="Times New Roman" w:eastAsia="Times New Roman Uni" w:hAnsi="Times New Roman" w:cs="Times New Roman"/>
          <w:szCs w:val="24"/>
        </w:rPr>
        <w:t>6</w:t>
      </w:r>
      <w:r>
        <w:rPr>
          <w:rFonts w:ascii="Times New Roman" w:eastAsia="Times New Roman Uni" w:hAnsi="Times New Roman" w:cs="Times New Roman"/>
          <w:szCs w:val="24"/>
        </w:rPr>
        <w:t xml:space="preserve"> the variables with significant associations with different health literacy levels in </w:t>
      </w:r>
      <w:r>
        <w:rPr>
          <w:rFonts w:ascii="Times New Roman" w:eastAsia="Times New Roman Uni" w:hAnsi="Times New Roman" w:cs="Times New Roman"/>
          <w:szCs w:val="24"/>
        </w:rPr>
        <w:t>communication</w:t>
      </w:r>
      <w:r>
        <w:rPr>
          <w:rFonts w:ascii="Times New Roman" w:eastAsia="Times New Roman Uni" w:hAnsi="Times New Roman" w:cs="Times New Roman"/>
          <w:szCs w:val="24"/>
        </w:rPr>
        <w:t xml:space="preserve"> dimension</w:t>
      </w:r>
    </w:p>
    <w:tbl>
      <w:tblPr>
        <w:tblStyle w:val="a3"/>
        <w:tblW w:w="10597" w:type="dxa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232"/>
        <w:gridCol w:w="1374"/>
        <w:gridCol w:w="1373"/>
        <w:gridCol w:w="1374"/>
        <w:gridCol w:w="1374"/>
        <w:gridCol w:w="898"/>
      </w:tblGrid>
      <w:tr w:rsidR="00EC3681" w:rsidRPr="008A7A48" w14:paraId="4CC8E8FF" w14:textId="77777777" w:rsidTr="006D46D3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8C7F9" w14:textId="77777777" w:rsidR="00EC3681" w:rsidRPr="00D14835" w:rsidRDefault="00EC3681" w:rsidP="009A684A">
            <w:pPr>
              <w:jc w:val="center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C415E" w14:textId="77777777" w:rsidR="00EC3681" w:rsidRPr="008A7A48" w:rsidRDefault="00EC3681" w:rsidP="009A684A">
            <w:pPr>
              <w:jc w:val="center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4AFE8" w14:textId="77777777" w:rsidR="00EC3681" w:rsidRPr="008A7A48" w:rsidRDefault="00EC3681" w:rsidP="009A684A">
            <w:pPr>
              <w:jc w:val="center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inadequate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D1B64" w14:textId="77777777" w:rsidR="00EC3681" w:rsidRPr="008A7A48" w:rsidRDefault="00EC3681" w:rsidP="009A684A">
            <w:pPr>
              <w:jc w:val="center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Limited/ problematic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0A970" w14:textId="77777777" w:rsidR="00EC3681" w:rsidRPr="008A7A48" w:rsidRDefault="00EC3681" w:rsidP="009A684A">
            <w:pPr>
              <w:jc w:val="center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sufficient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10CEC" w14:textId="77777777" w:rsidR="00EC3681" w:rsidRPr="008A7A48" w:rsidRDefault="00EC3681" w:rsidP="009A684A">
            <w:pPr>
              <w:jc w:val="center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excellent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98E67" w14:textId="77777777" w:rsidR="00EC3681" w:rsidRPr="008A7A48" w:rsidRDefault="00EC3681" w:rsidP="009A684A">
            <w:pPr>
              <w:jc w:val="center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p</w:t>
            </w:r>
          </w:p>
        </w:tc>
      </w:tr>
      <w:tr w:rsidR="00AF2BDD" w:rsidRPr="008A7A48" w14:paraId="0F63329F" w14:textId="77777777" w:rsidTr="006D46D3">
        <w:tc>
          <w:tcPr>
            <w:tcW w:w="2972" w:type="dxa"/>
            <w:tcBorders>
              <w:top w:val="single" w:sz="4" w:space="0" w:color="auto"/>
            </w:tcBorders>
          </w:tcPr>
          <w:p w14:paraId="3118EDDE" w14:textId="77777777" w:rsidR="00AF2BDD" w:rsidRPr="008A7A48" w:rsidRDefault="00AF2BDD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246A2F53" w14:textId="77777777" w:rsidR="00AF2BDD" w:rsidRPr="008A7A48" w:rsidRDefault="00AF2BDD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6B99AD0A" w14:textId="77777777" w:rsidR="00AF2BDD" w:rsidRDefault="00AF2BDD" w:rsidP="00AF2BD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N(%)</w:t>
            </w:r>
          </w:p>
          <w:p w14:paraId="18A6362E" w14:textId="01904A14" w:rsidR="00AF2BDD" w:rsidRPr="008A7A48" w:rsidRDefault="00AF2BDD" w:rsidP="00AF2BDD">
            <w:pPr>
              <w:jc w:val="right"/>
              <w:rPr>
                <w:rFonts w:ascii="Times New Roman" w:eastAsia="Times New Roman Uni" w:hAnsi="Times New Roman" w:cs="Times New Roman" w:hint="eastAsia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m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ean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vAlign w:val="center"/>
          </w:tcPr>
          <w:p w14:paraId="1776950B" w14:textId="77777777" w:rsidR="00AF2BDD" w:rsidRDefault="00AF2BDD" w:rsidP="00AF2BD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N(%)</w:t>
            </w:r>
          </w:p>
          <w:p w14:paraId="3B7950F0" w14:textId="3B408E2E" w:rsidR="00AF2BDD" w:rsidRPr="008A7A48" w:rsidRDefault="00AF2BDD" w:rsidP="00AF2BDD">
            <w:pPr>
              <w:jc w:val="right"/>
              <w:rPr>
                <w:rFonts w:ascii="Times New Roman" w:eastAsia="Times New Roman Uni" w:hAnsi="Times New Roman" w:cs="Times New Roman" w:hint="eastAsia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m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ean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369B4F1E" w14:textId="77777777" w:rsidR="00AF2BDD" w:rsidRDefault="00AF2BDD" w:rsidP="00AF2BD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N(%)</w:t>
            </w:r>
          </w:p>
          <w:p w14:paraId="3822D2F1" w14:textId="7F37104E" w:rsidR="00AF2BDD" w:rsidRPr="008A7A48" w:rsidRDefault="00AF2BDD" w:rsidP="00AF2BDD">
            <w:pPr>
              <w:jc w:val="right"/>
              <w:rPr>
                <w:rFonts w:ascii="Times New Roman" w:eastAsia="Times New Roman Uni" w:hAnsi="Times New Roman" w:cs="Times New Roman" w:hint="eastAsia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m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ean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7E797B71" w14:textId="77777777" w:rsidR="00AF2BDD" w:rsidRDefault="00AF2BDD" w:rsidP="00AF2BDD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N(%)</w:t>
            </w:r>
          </w:p>
          <w:p w14:paraId="2B033388" w14:textId="158188AD" w:rsidR="00AF2BDD" w:rsidRPr="008A7A48" w:rsidRDefault="00AF2BDD" w:rsidP="00AF2BDD">
            <w:pPr>
              <w:jc w:val="right"/>
              <w:rPr>
                <w:rFonts w:ascii="Times New Roman" w:eastAsia="Times New Roman Uni" w:hAnsi="Times New Roman" w:cs="Times New Roman" w:hint="eastAsia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m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ean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14:paraId="34DCA2ED" w14:textId="77777777" w:rsidR="00AF2BDD" w:rsidRDefault="00AF2BDD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EC3681" w:rsidRPr="008A7A48" w14:paraId="2FDD8ECD" w14:textId="77777777" w:rsidTr="006D46D3">
        <w:tc>
          <w:tcPr>
            <w:tcW w:w="2972" w:type="dxa"/>
            <w:tcBorders>
              <w:top w:val="single" w:sz="4" w:space="0" w:color="auto"/>
            </w:tcBorders>
          </w:tcPr>
          <w:p w14:paraId="529F67D6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Age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485F577B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0CABE241" w14:textId="2057BAA6" w:rsidR="00EC3681" w:rsidRPr="008A7A48" w:rsidRDefault="00A02FBA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6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5.7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vAlign w:val="center"/>
          </w:tcPr>
          <w:p w14:paraId="39137F8D" w14:textId="7ADEDCC9" w:rsidR="00EC3681" w:rsidRPr="008A7A48" w:rsidRDefault="00A02FBA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6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4.41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3C1116F2" w14:textId="20ABC3A7" w:rsidR="00EC3681" w:rsidRPr="008A7A48" w:rsidRDefault="00A02FBA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5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9.73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76AA09C4" w14:textId="72087827" w:rsidR="00EC3681" w:rsidRPr="008A7A48" w:rsidRDefault="00A02FBA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5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7.46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14:paraId="7445ABD2" w14:textId="422C331B" w:rsidR="00EC3681" w:rsidRPr="008A7A48" w:rsidRDefault="006D46D3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&lt;0.001</w:t>
            </w:r>
          </w:p>
        </w:tc>
      </w:tr>
      <w:tr w:rsidR="00EC3681" w:rsidRPr="008A7A48" w14:paraId="2DFEE70C" w14:textId="77777777" w:rsidTr="006D46D3">
        <w:tc>
          <w:tcPr>
            <w:tcW w:w="2972" w:type="dxa"/>
          </w:tcPr>
          <w:p w14:paraId="61BC1D85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Education</w:t>
            </w:r>
          </w:p>
        </w:tc>
        <w:tc>
          <w:tcPr>
            <w:tcW w:w="1232" w:type="dxa"/>
          </w:tcPr>
          <w:p w14:paraId="08C5695C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Primary</w:t>
            </w:r>
          </w:p>
        </w:tc>
        <w:tc>
          <w:tcPr>
            <w:tcW w:w="1374" w:type="dxa"/>
            <w:vAlign w:val="center"/>
          </w:tcPr>
          <w:p w14:paraId="1867B36F" w14:textId="0C99E21D" w:rsidR="00EC3681" w:rsidRPr="008A7A48" w:rsidRDefault="00327F18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6(25.8)</w:t>
            </w:r>
          </w:p>
        </w:tc>
        <w:tc>
          <w:tcPr>
            <w:tcW w:w="1373" w:type="dxa"/>
            <w:vAlign w:val="center"/>
          </w:tcPr>
          <w:p w14:paraId="5D5B67F6" w14:textId="134BEE02" w:rsidR="00EC3681" w:rsidRPr="008A7A48" w:rsidRDefault="00327F18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9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14.5)</w:t>
            </w:r>
          </w:p>
        </w:tc>
        <w:tc>
          <w:tcPr>
            <w:tcW w:w="1374" w:type="dxa"/>
            <w:vAlign w:val="center"/>
          </w:tcPr>
          <w:p w14:paraId="16B042E1" w14:textId="771312A5" w:rsidR="00EC3681" w:rsidRPr="008A7A48" w:rsidRDefault="00327F18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2(51.6)</w:t>
            </w:r>
          </w:p>
        </w:tc>
        <w:tc>
          <w:tcPr>
            <w:tcW w:w="1374" w:type="dxa"/>
            <w:vAlign w:val="center"/>
          </w:tcPr>
          <w:p w14:paraId="0302648B" w14:textId="701BACA1" w:rsidR="00EC3681" w:rsidRPr="008A7A48" w:rsidRDefault="00327F18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8.1)</w:t>
            </w:r>
          </w:p>
        </w:tc>
        <w:tc>
          <w:tcPr>
            <w:tcW w:w="898" w:type="dxa"/>
            <w:vAlign w:val="center"/>
          </w:tcPr>
          <w:p w14:paraId="0DD7E1D2" w14:textId="168503C3" w:rsidR="00EC3681" w:rsidRPr="008A7A48" w:rsidRDefault="006D46D3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&lt;0.001</w:t>
            </w:r>
          </w:p>
        </w:tc>
      </w:tr>
      <w:tr w:rsidR="00EC3681" w:rsidRPr="008A7A48" w14:paraId="47E51584" w14:textId="77777777" w:rsidTr="006D46D3">
        <w:tc>
          <w:tcPr>
            <w:tcW w:w="2972" w:type="dxa"/>
          </w:tcPr>
          <w:p w14:paraId="26F272DB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232" w:type="dxa"/>
          </w:tcPr>
          <w:p w14:paraId="3E2CF794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J high</w:t>
            </w:r>
          </w:p>
        </w:tc>
        <w:tc>
          <w:tcPr>
            <w:tcW w:w="1374" w:type="dxa"/>
            <w:vAlign w:val="center"/>
          </w:tcPr>
          <w:p w14:paraId="5E22AF32" w14:textId="05A14752" w:rsidR="00EC3681" w:rsidRPr="008A7A48" w:rsidRDefault="00327F18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8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16.7)</w:t>
            </w:r>
          </w:p>
        </w:tc>
        <w:tc>
          <w:tcPr>
            <w:tcW w:w="1373" w:type="dxa"/>
            <w:vAlign w:val="center"/>
          </w:tcPr>
          <w:p w14:paraId="73A80779" w14:textId="27FB440D" w:rsidR="00EC3681" w:rsidRPr="008A7A48" w:rsidRDefault="00327F18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10.4)</w:t>
            </w:r>
          </w:p>
        </w:tc>
        <w:tc>
          <w:tcPr>
            <w:tcW w:w="1374" w:type="dxa"/>
            <w:vAlign w:val="center"/>
          </w:tcPr>
          <w:p w14:paraId="1033A5E5" w14:textId="40C15AC7" w:rsidR="00EC3681" w:rsidRPr="008A7A48" w:rsidRDefault="00327F18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4(50)</w:t>
            </w:r>
          </w:p>
        </w:tc>
        <w:tc>
          <w:tcPr>
            <w:tcW w:w="1374" w:type="dxa"/>
            <w:vAlign w:val="center"/>
          </w:tcPr>
          <w:p w14:paraId="286FFC43" w14:textId="5CCC0F02" w:rsidR="00EC3681" w:rsidRPr="008A7A48" w:rsidRDefault="00327F18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1(22.9)</w:t>
            </w:r>
          </w:p>
        </w:tc>
        <w:tc>
          <w:tcPr>
            <w:tcW w:w="898" w:type="dxa"/>
            <w:vAlign w:val="center"/>
          </w:tcPr>
          <w:p w14:paraId="6B2D6769" w14:textId="77777777" w:rsidR="00EC3681" w:rsidRPr="008A7A48" w:rsidRDefault="00EC3681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EC3681" w:rsidRPr="008A7A48" w14:paraId="17FEA471" w14:textId="77777777" w:rsidTr="006D46D3">
        <w:tc>
          <w:tcPr>
            <w:tcW w:w="2972" w:type="dxa"/>
          </w:tcPr>
          <w:p w14:paraId="3A7731DC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232" w:type="dxa"/>
          </w:tcPr>
          <w:p w14:paraId="09C094A6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S high</w:t>
            </w:r>
          </w:p>
        </w:tc>
        <w:tc>
          <w:tcPr>
            <w:tcW w:w="1374" w:type="dxa"/>
            <w:vAlign w:val="center"/>
          </w:tcPr>
          <w:p w14:paraId="3C1361F9" w14:textId="1316F34A" w:rsidR="00EC3681" w:rsidRPr="008A7A48" w:rsidRDefault="00327F18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4(13.7)</w:t>
            </w:r>
          </w:p>
        </w:tc>
        <w:tc>
          <w:tcPr>
            <w:tcW w:w="1373" w:type="dxa"/>
            <w:vAlign w:val="center"/>
          </w:tcPr>
          <w:p w14:paraId="4EA253BD" w14:textId="121D0FA8" w:rsidR="00EC3681" w:rsidRPr="008A7A48" w:rsidRDefault="00327F18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2(6.9)</w:t>
            </w:r>
          </w:p>
        </w:tc>
        <w:tc>
          <w:tcPr>
            <w:tcW w:w="1374" w:type="dxa"/>
            <w:vAlign w:val="center"/>
          </w:tcPr>
          <w:p w14:paraId="44736209" w14:textId="3D148BD0" w:rsidR="00EC3681" w:rsidRPr="008A7A48" w:rsidRDefault="00327F18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07(61.1)</w:t>
            </w:r>
          </w:p>
        </w:tc>
        <w:tc>
          <w:tcPr>
            <w:tcW w:w="1374" w:type="dxa"/>
            <w:vAlign w:val="center"/>
          </w:tcPr>
          <w:p w14:paraId="1984CE16" w14:textId="75CA4AE8" w:rsidR="00EC3681" w:rsidRPr="008A7A48" w:rsidRDefault="00327F18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2(18.3)</w:t>
            </w:r>
          </w:p>
        </w:tc>
        <w:tc>
          <w:tcPr>
            <w:tcW w:w="898" w:type="dxa"/>
            <w:vAlign w:val="center"/>
          </w:tcPr>
          <w:p w14:paraId="16E2DB2A" w14:textId="77777777" w:rsidR="00EC3681" w:rsidRPr="008A7A48" w:rsidRDefault="00EC3681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EC3681" w:rsidRPr="008A7A48" w14:paraId="2D08847A" w14:textId="77777777" w:rsidTr="006D46D3">
        <w:tc>
          <w:tcPr>
            <w:tcW w:w="2972" w:type="dxa"/>
          </w:tcPr>
          <w:p w14:paraId="1EF72FC9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232" w:type="dxa"/>
          </w:tcPr>
          <w:p w14:paraId="0BF0F65C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College</w:t>
            </w:r>
          </w:p>
        </w:tc>
        <w:tc>
          <w:tcPr>
            <w:tcW w:w="1374" w:type="dxa"/>
            <w:vAlign w:val="center"/>
          </w:tcPr>
          <w:p w14:paraId="3627CDB6" w14:textId="557D6DE7" w:rsidR="00EC3681" w:rsidRPr="008A7A48" w:rsidRDefault="00327F18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6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4.2)</w:t>
            </w:r>
          </w:p>
        </w:tc>
        <w:tc>
          <w:tcPr>
            <w:tcW w:w="1373" w:type="dxa"/>
            <w:vAlign w:val="center"/>
          </w:tcPr>
          <w:p w14:paraId="300B91FD" w14:textId="063B394A" w:rsidR="00EC3681" w:rsidRPr="008A7A48" w:rsidRDefault="00327F18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7(11.9)</w:t>
            </w:r>
          </w:p>
        </w:tc>
        <w:tc>
          <w:tcPr>
            <w:tcW w:w="1374" w:type="dxa"/>
            <w:vAlign w:val="center"/>
          </w:tcPr>
          <w:p w14:paraId="46EC6CB4" w14:textId="239424BE" w:rsidR="00EC3681" w:rsidRPr="008A7A48" w:rsidRDefault="00327F18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7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5(52.4)</w:t>
            </w:r>
          </w:p>
        </w:tc>
        <w:tc>
          <w:tcPr>
            <w:tcW w:w="1374" w:type="dxa"/>
            <w:vAlign w:val="center"/>
          </w:tcPr>
          <w:p w14:paraId="77130E67" w14:textId="62D0C610" w:rsidR="00EC3681" w:rsidRPr="008A7A48" w:rsidRDefault="00327F18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4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5(31.5)</w:t>
            </w:r>
          </w:p>
        </w:tc>
        <w:tc>
          <w:tcPr>
            <w:tcW w:w="898" w:type="dxa"/>
            <w:vAlign w:val="center"/>
          </w:tcPr>
          <w:p w14:paraId="311C7D87" w14:textId="77777777" w:rsidR="00EC3681" w:rsidRPr="008A7A48" w:rsidRDefault="00EC3681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EC3681" w:rsidRPr="008A7A48" w14:paraId="48A6718C" w14:textId="77777777" w:rsidTr="006D46D3">
        <w:tc>
          <w:tcPr>
            <w:tcW w:w="2972" w:type="dxa"/>
          </w:tcPr>
          <w:p w14:paraId="3ACF0D65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Marriage</w:t>
            </w:r>
          </w:p>
        </w:tc>
        <w:tc>
          <w:tcPr>
            <w:tcW w:w="1232" w:type="dxa"/>
          </w:tcPr>
          <w:p w14:paraId="3441A3B3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Single</w:t>
            </w:r>
          </w:p>
        </w:tc>
        <w:tc>
          <w:tcPr>
            <w:tcW w:w="1374" w:type="dxa"/>
            <w:vAlign w:val="center"/>
          </w:tcPr>
          <w:p w14:paraId="5531D2DB" w14:textId="0FAF8CF2" w:rsidR="00EC3681" w:rsidRPr="008A7A48" w:rsidRDefault="00B277C9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7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12.1)</w:t>
            </w:r>
          </w:p>
        </w:tc>
        <w:tc>
          <w:tcPr>
            <w:tcW w:w="1373" w:type="dxa"/>
            <w:vAlign w:val="center"/>
          </w:tcPr>
          <w:p w14:paraId="73730AAD" w14:textId="32AF2D21" w:rsidR="00EC3681" w:rsidRPr="008A7A48" w:rsidRDefault="00B277C9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5.2)</w:t>
            </w:r>
          </w:p>
        </w:tc>
        <w:tc>
          <w:tcPr>
            <w:tcW w:w="1374" w:type="dxa"/>
            <w:vAlign w:val="center"/>
          </w:tcPr>
          <w:p w14:paraId="1F6D7700" w14:textId="7293927A" w:rsidR="00EC3681" w:rsidRPr="008A7A48" w:rsidRDefault="00B277C9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6(62.1)</w:t>
            </w:r>
          </w:p>
        </w:tc>
        <w:tc>
          <w:tcPr>
            <w:tcW w:w="1374" w:type="dxa"/>
            <w:vAlign w:val="center"/>
          </w:tcPr>
          <w:p w14:paraId="457B010F" w14:textId="0381E199" w:rsidR="00EC3681" w:rsidRPr="008A7A48" w:rsidRDefault="00B277C9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2(20.7)</w:t>
            </w:r>
          </w:p>
        </w:tc>
        <w:tc>
          <w:tcPr>
            <w:tcW w:w="898" w:type="dxa"/>
            <w:vAlign w:val="center"/>
          </w:tcPr>
          <w:p w14:paraId="1AE46FEC" w14:textId="56C0386E" w:rsidR="00EC3681" w:rsidRPr="008A7A48" w:rsidRDefault="00B277C9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.032</w:t>
            </w:r>
          </w:p>
        </w:tc>
      </w:tr>
      <w:tr w:rsidR="00EC3681" w:rsidRPr="008A7A48" w14:paraId="549E0245" w14:textId="77777777" w:rsidTr="006D46D3">
        <w:tc>
          <w:tcPr>
            <w:tcW w:w="2972" w:type="dxa"/>
          </w:tcPr>
          <w:p w14:paraId="345EE645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232" w:type="dxa"/>
          </w:tcPr>
          <w:p w14:paraId="37B4B9D0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Married</w:t>
            </w:r>
          </w:p>
        </w:tc>
        <w:tc>
          <w:tcPr>
            <w:tcW w:w="1374" w:type="dxa"/>
            <w:vAlign w:val="center"/>
          </w:tcPr>
          <w:p w14:paraId="2B4924C0" w14:textId="74D314E9" w:rsidR="00EC3681" w:rsidRPr="008A7A48" w:rsidRDefault="00B277C9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9(11.8)</w:t>
            </w:r>
          </w:p>
        </w:tc>
        <w:tc>
          <w:tcPr>
            <w:tcW w:w="1373" w:type="dxa"/>
            <w:vAlign w:val="center"/>
          </w:tcPr>
          <w:p w14:paraId="30139877" w14:textId="73B3D21B" w:rsidR="00EC3681" w:rsidRPr="008A7A48" w:rsidRDefault="00B277C9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1(12.6)</w:t>
            </w:r>
          </w:p>
        </w:tc>
        <w:tc>
          <w:tcPr>
            <w:tcW w:w="1374" w:type="dxa"/>
            <w:vAlign w:val="center"/>
          </w:tcPr>
          <w:p w14:paraId="7ACCE857" w14:textId="4F888CB1" w:rsidR="00EC3681" w:rsidRPr="008A7A48" w:rsidRDefault="00B277C9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21(49.2)</w:t>
            </w:r>
          </w:p>
        </w:tc>
        <w:tc>
          <w:tcPr>
            <w:tcW w:w="1374" w:type="dxa"/>
            <w:vAlign w:val="center"/>
          </w:tcPr>
          <w:p w14:paraId="21FA4D04" w14:textId="7F1B3C30" w:rsidR="00EC3681" w:rsidRPr="008A7A48" w:rsidRDefault="00B277C9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6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5(26.4)</w:t>
            </w:r>
          </w:p>
        </w:tc>
        <w:tc>
          <w:tcPr>
            <w:tcW w:w="898" w:type="dxa"/>
            <w:vAlign w:val="center"/>
          </w:tcPr>
          <w:p w14:paraId="1A694C3A" w14:textId="77777777" w:rsidR="00EC3681" w:rsidRPr="008A7A48" w:rsidRDefault="00EC3681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EC3681" w:rsidRPr="008A7A48" w14:paraId="5184B931" w14:textId="77777777" w:rsidTr="006D46D3">
        <w:tc>
          <w:tcPr>
            <w:tcW w:w="2972" w:type="dxa"/>
          </w:tcPr>
          <w:p w14:paraId="4CC9E98E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232" w:type="dxa"/>
          </w:tcPr>
          <w:p w14:paraId="7911DA47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others</w:t>
            </w:r>
          </w:p>
        </w:tc>
        <w:tc>
          <w:tcPr>
            <w:tcW w:w="1374" w:type="dxa"/>
            <w:vAlign w:val="center"/>
          </w:tcPr>
          <w:p w14:paraId="3CEFD300" w14:textId="32AE9107" w:rsidR="00EC3681" w:rsidRPr="008A7A48" w:rsidRDefault="00B277C9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7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17.1)</w:t>
            </w:r>
          </w:p>
        </w:tc>
        <w:tc>
          <w:tcPr>
            <w:tcW w:w="1373" w:type="dxa"/>
            <w:vAlign w:val="center"/>
          </w:tcPr>
          <w:p w14:paraId="577E6E8E" w14:textId="3F7713FB" w:rsidR="00EC3681" w:rsidRPr="008A7A48" w:rsidRDefault="00B277C9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4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9.8)</w:t>
            </w:r>
          </w:p>
        </w:tc>
        <w:tc>
          <w:tcPr>
            <w:tcW w:w="1374" w:type="dxa"/>
            <w:vAlign w:val="center"/>
          </w:tcPr>
          <w:p w14:paraId="28642956" w14:textId="5480D8EA" w:rsidR="00EC3681" w:rsidRPr="008A7A48" w:rsidRDefault="00B277C9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8(68.3)</w:t>
            </w:r>
          </w:p>
        </w:tc>
        <w:tc>
          <w:tcPr>
            <w:tcW w:w="1374" w:type="dxa"/>
            <w:vAlign w:val="center"/>
          </w:tcPr>
          <w:p w14:paraId="2592835D" w14:textId="4BFC0766" w:rsidR="00EC3681" w:rsidRPr="008A7A48" w:rsidRDefault="00B277C9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4.9)</w:t>
            </w:r>
          </w:p>
        </w:tc>
        <w:tc>
          <w:tcPr>
            <w:tcW w:w="898" w:type="dxa"/>
            <w:vAlign w:val="center"/>
          </w:tcPr>
          <w:p w14:paraId="00C64654" w14:textId="77777777" w:rsidR="00EC3681" w:rsidRPr="008A7A48" w:rsidRDefault="00EC3681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EC3681" w:rsidRPr="008A7A48" w14:paraId="67E25DF4" w14:textId="77777777" w:rsidTr="006D46D3">
        <w:tc>
          <w:tcPr>
            <w:tcW w:w="2972" w:type="dxa"/>
          </w:tcPr>
          <w:p w14:paraId="79400DFF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Ability in Exercise plan</w:t>
            </w:r>
          </w:p>
        </w:tc>
        <w:tc>
          <w:tcPr>
            <w:tcW w:w="1232" w:type="dxa"/>
          </w:tcPr>
          <w:p w14:paraId="2965EB58" w14:textId="77777777" w:rsidR="00EC3681" w:rsidRPr="008A7A48" w:rsidRDefault="00EC3681" w:rsidP="009A684A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374" w:type="dxa"/>
            <w:vAlign w:val="center"/>
          </w:tcPr>
          <w:p w14:paraId="4602649D" w14:textId="387502A3" w:rsidR="00EC3681" w:rsidRPr="008A7A48" w:rsidRDefault="00A02FBA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6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.61</w:t>
            </w:r>
          </w:p>
        </w:tc>
        <w:tc>
          <w:tcPr>
            <w:tcW w:w="1373" w:type="dxa"/>
            <w:vAlign w:val="center"/>
          </w:tcPr>
          <w:p w14:paraId="64DAA61D" w14:textId="6D527E12" w:rsidR="00EC3681" w:rsidRPr="008A7A48" w:rsidRDefault="00A02FBA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8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.05</w:t>
            </w:r>
          </w:p>
        </w:tc>
        <w:tc>
          <w:tcPr>
            <w:tcW w:w="1374" w:type="dxa"/>
            <w:vAlign w:val="center"/>
          </w:tcPr>
          <w:p w14:paraId="33238086" w14:textId="1803B339" w:rsidR="00EC3681" w:rsidRPr="008A7A48" w:rsidRDefault="00A02FBA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7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.6</w:t>
            </w:r>
          </w:p>
        </w:tc>
        <w:tc>
          <w:tcPr>
            <w:tcW w:w="1374" w:type="dxa"/>
            <w:vAlign w:val="center"/>
          </w:tcPr>
          <w:p w14:paraId="74067449" w14:textId="2DD7D8F3" w:rsidR="00EC3681" w:rsidRPr="008A7A48" w:rsidRDefault="00A02FBA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8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.24</w:t>
            </w:r>
          </w:p>
        </w:tc>
        <w:tc>
          <w:tcPr>
            <w:tcW w:w="898" w:type="dxa"/>
            <w:vAlign w:val="center"/>
          </w:tcPr>
          <w:p w14:paraId="36A80C08" w14:textId="067A7B95" w:rsidR="00EC3681" w:rsidRPr="008A7A48" w:rsidRDefault="00A02FBA" w:rsidP="009A684A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0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.004</w:t>
            </w:r>
          </w:p>
        </w:tc>
      </w:tr>
      <w:tr w:rsidR="00C75235" w:rsidRPr="008A7A48" w14:paraId="5FC16607" w14:textId="77777777" w:rsidTr="006D46D3">
        <w:tc>
          <w:tcPr>
            <w:tcW w:w="2972" w:type="dxa"/>
          </w:tcPr>
          <w:p w14:paraId="425CDA06" w14:textId="1973F8E1" w:rsidR="00C75235" w:rsidRPr="00C8455A" w:rsidRDefault="00C75235" w:rsidP="009D128B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94496">
              <w:rPr>
                <w:rFonts w:ascii="Times New Roman" w:eastAsia="標楷體" w:hAnsi="Times New Roman" w:cs="Times New Roman"/>
                <w:szCs w:val="24"/>
              </w:rPr>
              <w:t>Ability in treatments</w:t>
            </w:r>
          </w:p>
        </w:tc>
        <w:tc>
          <w:tcPr>
            <w:tcW w:w="1232" w:type="dxa"/>
          </w:tcPr>
          <w:p w14:paraId="7F24FBAE" w14:textId="77777777" w:rsidR="00C75235" w:rsidRPr="008A7A48" w:rsidRDefault="00C75235" w:rsidP="009D128B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374" w:type="dxa"/>
            <w:vAlign w:val="center"/>
          </w:tcPr>
          <w:p w14:paraId="48D84ACE" w14:textId="77777777" w:rsidR="00C75235" w:rsidRDefault="00C75235" w:rsidP="009D128B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373" w:type="dxa"/>
            <w:vAlign w:val="center"/>
          </w:tcPr>
          <w:p w14:paraId="2CBA9FC6" w14:textId="77777777" w:rsidR="00C75235" w:rsidRDefault="00C75235" w:rsidP="009D128B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374" w:type="dxa"/>
            <w:vAlign w:val="center"/>
          </w:tcPr>
          <w:p w14:paraId="0E9027BB" w14:textId="77777777" w:rsidR="00C75235" w:rsidRDefault="00C75235" w:rsidP="009D128B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374" w:type="dxa"/>
            <w:vAlign w:val="center"/>
          </w:tcPr>
          <w:p w14:paraId="4B50D845" w14:textId="77777777" w:rsidR="00C75235" w:rsidRDefault="00C75235" w:rsidP="009D128B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898" w:type="dxa"/>
            <w:vAlign w:val="center"/>
          </w:tcPr>
          <w:p w14:paraId="7785B6C4" w14:textId="77777777" w:rsidR="00C75235" w:rsidRDefault="00C75235" w:rsidP="009D128B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9D128B" w:rsidRPr="008A7A48" w14:paraId="35AB8AC4" w14:textId="77777777" w:rsidTr="006D46D3">
        <w:tc>
          <w:tcPr>
            <w:tcW w:w="2972" w:type="dxa"/>
          </w:tcPr>
          <w:p w14:paraId="3444444A" w14:textId="3E0FB10C" w:rsidR="009D128B" w:rsidRPr="008A7A48" w:rsidRDefault="009D128B" w:rsidP="006D46D3">
            <w:pPr>
              <w:ind w:leftChars="100" w:left="240"/>
              <w:rPr>
                <w:rFonts w:ascii="Times New Roman" w:eastAsia="Times New Roman Uni" w:hAnsi="Times New Roman" w:cs="Times New Roman"/>
                <w:szCs w:val="24"/>
              </w:rPr>
            </w:pPr>
            <w:r w:rsidRPr="00C8455A">
              <w:rPr>
                <w:rFonts w:ascii="Times New Roman" w:eastAsia="Times New Roman Uni" w:hAnsi="Times New Roman" w:cs="Times New Roman"/>
                <w:szCs w:val="24"/>
              </w:rPr>
              <w:t>Understand the drug plan</w:t>
            </w:r>
          </w:p>
        </w:tc>
        <w:tc>
          <w:tcPr>
            <w:tcW w:w="1232" w:type="dxa"/>
          </w:tcPr>
          <w:p w14:paraId="39FC9E34" w14:textId="7B07F106" w:rsidR="009D128B" w:rsidRPr="008A7A48" w:rsidRDefault="009D128B" w:rsidP="009D128B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 xml:space="preserve">Yes </w:t>
            </w:r>
          </w:p>
        </w:tc>
        <w:tc>
          <w:tcPr>
            <w:tcW w:w="1374" w:type="dxa"/>
            <w:vAlign w:val="center"/>
          </w:tcPr>
          <w:p w14:paraId="2B4E0A22" w14:textId="71348A18" w:rsidR="009D128B" w:rsidRPr="008A7A48" w:rsidRDefault="00ED6414" w:rsidP="009D128B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4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4(11)</w:t>
            </w:r>
          </w:p>
        </w:tc>
        <w:tc>
          <w:tcPr>
            <w:tcW w:w="1373" w:type="dxa"/>
            <w:vAlign w:val="center"/>
          </w:tcPr>
          <w:p w14:paraId="6BE77AA3" w14:textId="3740B6C8" w:rsidR="009D128B" w:rsidRPr="008A7A48" w:rsidRDefault="00ED6414" w:rsidP="009D128B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4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0(10)</w:t>
            </w:r>
          </w:p>
        </w:tc>
        <w:tc>
          <w:tcPr>
            <w:tcW w:w="1374" w:type="dxa"/>
            <w:vAlign w:val="center"/>
          </w:tcPr>
          <w:p w14:paraId="2A58B993" w14:textId="4C253F1E" w:rsidR="009D128B" w:rsidRPr="008A7A48" w:rsidRDefault="00ED6414" w:rsidP="009D128B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25(56.2)</w:t>
            </w:r>
          </w:p>
        </w:tc>
        <w:tc>
          <w:tcPr>
            <w:tcW w:w="1374" w:type="dxa"/>
            <w:vAlign w:val="center"/>
          </w:tcPr>
          <w:p w14:paraId="28D407B5" w14:textId="1426E2C8" w:rsidR="009D128B" w:rsidRPr="008A7A48" w:rsidRDefault="00ED6414" w:rsidP="009D128B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9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1(22.8)</w:t>
            </w:r>
          </w:p>
        </w:tc>
        <w:tc>
          <w:tcPr>
            <w:tcW w:w="898" w:type="dxa"/>
            <w:vAlign w:val="center"/>
          </w:tcPr>
          <w:p w14:paraId="69387348" w14:textId="36B94A9C" w:rsidR="009D128B" w:rsidRPr="008A7A48" w:rsidRDefault="00ED6414" w:rsidP="009D128B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.048</w:t>
            </w:r>
          </w:p>
        </w:tc>
      </w:tr>
      <w:tr w:rsidR="009D128B" w:rsidRPr="008A7A48" w14:paraId="3EA3D113" w14:textId="77777777" w:rsidTr="006D46D3">
        <w:tc>
          <w:tcPr>
            <w:tcW w:w="2972" w:type="dxa"/>
          </w:tcPr>
          <w:p w14:paraId="10F7537A" w14:textId="77777777" w:rsidR="009D128B" w:rsidRPr="008A7A48" w:rsidRDefault="009D128B" w:rsidP="009D128B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232" w:type="dxa"/>
          </w:tcPr>
          <w:p w14:paraId="7B4A33BA" w14:textId="7AB660F2" w:rsidR="009D128B" w:rsidRPr="008A7A48" w:rsidRDefault="009D128B" w:rsidP="009D128B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No</w:t>
            </w:r>
          </w:p>
        </w:tc>
        <w:tc>
          <w:tcPr>
            <w:tcW w:w="1374" w:type="dxa"/>
            <w:vAlign w:val="center"/>
          </w:tcPr>
          <w:p w14:paraId="68AF608D" w14:textId="58A65B7F" w:rsidR="009D128B" w:rsidRPr="008A7A48" w:rsidRDefault="00ED6414" w:rsidP="009D128B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25)</w:t>
            </w:r>
          </w:p>
        </w:tc>
        <w:tc>
          <w:tcPr>
            <w:tcW w:w="1373" w:type="dxa"/>
            <w:vAlign w:val="center"/>
          </w:tcPr>
          <w:p w14:paraId="2B17F656" w14:textId="0CA08796" w:rsidR="009D128B" w:rsidRPr="008A7A48" w:rsidRDefault="00ED6414" w:rsidP="009D128B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4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20)</w:t>
            </w:r>
          </w:p>
        </w:tc>
        <w:tc>
          <w:tcPr>
            <w:tcW w:w="1374" w:type="dxa"/>
            <w:vAlign w:val="center"/>
          </w:tcPr>
          <w:p w14:paraId="51521769" w14:textId="346562F9" w:rsidR="009D128B" w:rsidRPr="008A7A48" w:rsidRDefault="00ED6414" w:rsidP="009D128B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0(50)</w:t>
            </w:r>
          </w:p>
        </w:tc>
        <w:tc>
          <w:tcPr>
            <w:tcW w:w="1374" w:type="dxa"/>
            <w:vAlign w:val="center"/>
          </w:tcPr>
          <w:p w14:paraId="5558ECA3" w14:textId="1B91BE0C" w:rsidR="009D128B" w:rsidRPr="008A7A48" w:rsidRDefault="00ED6414" w:rsidP="009D128B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Cs w:val="24"/>
              </w:rPr>
              <w:t>(5)</w:t>
            </w:r>
          </w:p>
        </w:tc>
        <w:tc>
          <w:tcPr>
            <w:tcW w:w="898" w:type="dxa"/>
            <w:vAlign w:val="center"/>
          </w:tcPr>
          <w:p w14:paraId="4F7B0CB8" w14:textId="77777777" w:rsidR="009D128B" w:rsidRPr="008A7A48" w:rsidRDefault="009D128B" w:rsidP="009D128B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9D128B" w:rsidRPr="00D73E25" w14:paraId="65D7BBCC" w14:textId="77777777" w:rsidTr="006D46D3">
        <w:tc>
          <w:tcPr>
            <w:tcW w:w="2972" w:type="dxa"/>
            <w:tcBorders>
              <w:bottom w:val="single" w:sz="4" w:space="0" w:color="auto"/>
            </w:tcBorders>
          </w:tcPr>
          <w:p w14:paraId="2171DFC0" w14:textId="77777777" w:rsidR="009D128B" w:rsidRPr="008A7A48" w:rsidRDefault="009D128B" w:rsidP="009D128B">
            <w:pPr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/>
                <w:szCs w:val="24"/>
              </w:rPr>
              <w:t>DKQ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28A1946E" w14:textId="77777777" w:rsidR="009D128B" w:rsidRPr="008A7A48" w:rsidRDefault="009D128B" w:rsidP="009D128B">
            <w:pPr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  <w:vAlign w:val="center"/>
          </w:tcPr>
          <w:p w14:paraId="59C804F8" w14:textId="7649DBC6" w:rsidR="009D128B" w:rsidRPr="008A7A48" w:rsidRDefault="009D128B" w:rsidP="009D128B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2.91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vAlign w:val="center"/>
          </w:tcPr>
          <w:p w14:paraId="69738318" w14:textId="62E5C238" w:rsidR="009D128B" w:rsidRPr="008A7A48" w:rsidRDefault="009D128B" w:rsidP="009D128B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5.07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vAlign w:val="center"/>
          </w:tcPr>
          <w:p w14:paraId="0F792A3B" w14:textId="35E25A7B" w:rsidR="009D128B" w:rsidRPr="008A7A48" w:rsidRDefault="009D128B" w:rsidP="009D128B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5.26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vAlign w:val="center"/>
          </w:tcPr>
          <w:p w14:paraId="3655CC3C" w14:textId="60DB2111" w:rsidR="009D128B" w:rsidRPr="008A7A48" w:rsidRDefault="009D128B" w:rsidP="009D128B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 w:rsidRPr="008A7A48">
              <w:rPr>
                <w:rFonts w:ascii="Times New Roman" w:eastAsia="Times New Roman Uni" w:hAnsi="Times New Roman" w:cs="Times New Roman" w:hint="eastAsia"/>
                <w:szCs w:val="24"/>
              </w:rPr>
              <w:t>1</w:t>
            </w:r>
            <w:r w:rsidRPr="008A7A48">
              <w:rPr>
                <w:rFonts w:ascii="Times New Roman" w:eastAsia="Times New Roman Uni" w:hAnsi="Times New Roman" w:cs="Times New Roman"/>
                <w:szCs w:val="24"/>
              </w:rPr>
              <w:t>7.38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14:paraId="1488F97C" w14:textId="53E4CADC" w:rsidR="009D128B" w:rsidRPr="00D73E25" w:rsidRDefault="006D46D3" w:rsidP="009D128B">
            <w:pPr>
              <w:jc w:val="right"/>
              <w:rPr>
                <w:rFonts w:ascii="Times New Roman" w:eastAsia="Times New Roman Uni" w:hAnsi="Times New Roman" w:cs="Times New Roman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Cs w:val="24"/>
              </w:rPr>
              <w:t>&lt;0.001</w:t>
            </w:r>
          </w:p>
        </w:tc>
      </w:tr>
    </w:tbl>
    <w:p w14:paraId="2E47A311" w14:textId="77777777" w:rsidR="00AF2BDD" w:rsidRDefault="00AF2BDD" w:rsidP="00AF2B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KQ: diabetes knowledge questionnaire</w:t>
      </w:r>
    </w:p>
    <w:p w14:paraId="0D47996C" w14:textId="77777777" w:rsidR="00AF2BDD" w:rsidRPr="008A7A48" w:rsidRDefault="00AF2BDD" w:rsidP="00AF2BDD">
      <w:pPr>
        <w:rPr>
          <w:rFonts w:ascii="Times New Roman" w:eastAsia="Times New Roman Uni" w:hAnsi="Times New Roman" w:cs="Times New Roman"/>
          <w:szCs w:val="24"/>
        </w:rPr>
      </w:pPr>
      <w:r>
        <w:rPr>
          <w:rFonts w:ascii="Times New Roman" w:eastAsia="Times New Roman Uni" w:hAnsi="Times New Roman" w:cs="Times New Roman"/>
          <w:szCs w:val="24"/>
        </w:rPr>
        <w:t>Chi-square test or ANOVA, P&lt;0.05</w:t>
      </w:r>
    </w:p>
    <w:p w14:paraId="204C7254" w14:textId="77777777" w:rsidR="00EC3681" w:rsidRPr="00AF2BDD" w:rsidRDefault="00EC3681" w:rsidP="00EC3681">
      <w:pPr>
        <w:widowControl/>
        <w:rPr>
          <w:rFonts w:ascii="Times New Roman" w:eastAsia="Times New Roman Uni" w:hAnsi="Times New Roman" w:cs="Times New Roman"/>
          <w:szCs w:val="24"/>
        </w:rPr>
      </w:pPr>
    </w:p>
    <w:p w14:paraId="4AEEF739" w14:textId="17A226DB" w:rsidR="00015BAE" w:rsidRDefault="00015BAE">
      <w:pPr>
        <w:widowControl/>
        <w:rPr>
          <w:rFonts w:ascii="Times New Roman" w:eastAsia="Times New Roman Uni" w:hAnsi="Times New Roman" w:cs="Times New Roman"/>
          <w:szCs w:val="24"/>
        </w:rPr>
      </w:pPr>
    </w:p>
    <w:sectPr w:rsidR="00015BAE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C0F474" w14:textId="77777777" w:rsidR="005B0923" w:rsidRDefault="005B0923" w:rsidP="009A5495">
      <w:r>
        <w:separator/>
      </w:r>
    </w:p>
  </w:endnote>
  <w:endnote w:type="continuationSeparator" w:id="0">
    <w:p w14:paraId="6F6BB632" w14:textId="77777777" w:rsidR="005B0923" w:rsidRDefault="005B0923" w:rsidP="009A54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panose1 w:val="02020603050405020304"/>
    <w:charset w:val="88"/>
    <w:family w:val="roman"/>
    <w:pitch w:val="variable"/>
    <w:sig w:usb0="B334AAFF" w:usb1="F9DFFFFF" w:usb2="0000003E" w:usb3="00000000" w:csb0="001F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05967870"/>
      <w:docPartObj>
        <w:docPartGallery w:val="Page Numbers (Bottom of Page)"/>
        <w:docPartUnique/>
      </w:docPartObj>
    </w:sdtPr>
    <w:sdtContent>
      <w:p w14:paraId="6D85CB7E" w14:textId="68976554" w:rsidR="00D14835" w:rsidRDefault="00D14835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09C8B033" w14:textId="77777777" w:rsidR="00D14835" w:rsidRDefault="00D1483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502BB8" w14:textId="77777777" w:rsidR="005B0923" w:rsidRDefault="005B0923" w:rsidP="009A5495">
      <w:r>
        <w:separator/>
      </w:r>
    </w:p>
  </w:footnote>
  <w:footnote w:type="continuationSeparator" w:id="0">
    <w:p w14:paraId="6241C4C2" w14:textId="77777777" w:rsidR="005B0923" w:rsidRDefault="005B0923" w:rsidP="009A54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042"/>
    <w:rsid w:val="000057A3"/>
    <w:rsid w:val="00015AF7"/>
    <w:rsid w:val="00015BAE"/>
    <w:rsid w:val="00067832"/>
    <w:rsid w:val="000741EB"/>
    <w:rsid w:val="00087871"/>
    <w:rsid w:val="000B575D"/>
    <w:rsid w:val="000D1CD5"/>
    <w:rsid w:val="000D2525"/>
    <w:rsid w:val="001240E5"/>
    <w:rsid w:val="00161FDD"/>
    <w:rsid w:val="001621F0"/>
    <w:rsid w:val="00180AC6"/>
    <w:rsid w:val="001B052E"/>
    <w:rsid w:val="001B558E"/>
    <w:rsid w:val="00212372"/>
    <w:rsid w:val="002D1E68"/>
    <w:rsid w:val="002F3624"/>
    <w:rsid w:val="00302338"/>
    <w:rsid w:val="003110E3"/>
    <w:rsid w:val="00327CF9"/>
    <w:rsid w:val="00327F18"/>
    <w:rsid w:val="00371A33"/>
    <w:rsid w:val="003A019E"/>
    <w:rsid w:val="003D5A20"/>
    <w:rsid w:val="003F2A2C"/>
    <w:rsid w:val="0042035A"/>
    <w:rsid w:val="00430AC1"/>
    <w:rsid w:val="004B5562"/>
    <w:rsid w:val="00511587"/>
    <w:rsid w:val="00574E80"/>
    <w:rsid w:val="00575AE0"/>
    <w:rsid w:val="00597728"/>
    <w:rsid w:val="005B0923"/>
    <w:rsid w:val="005C1B83"/>
    <w:rsid w:val="005D204E"/>
    <w:rsid w:val="005D77D2"/>
    <w:rsid w:val="00604AC7"/>
    <w:rsid w:val="00614506"/>
    <w:rsid w:val="0069188B"/>
    <w:rsid w:val="006D46D3"/>
    <w:rsid w:val="006E5019"/>
    <w:rsid w:val="006F54CB"/>
    <w:rsid w:val="00737EE5"/>
    <w:rsid w:val="0075305C"/>
    <w:rsid w:val="007B6042"/>
    <w:rsid w:val="007D2B35"/>
    <w:rsid w:val="00810671"/>
    <w:rsid w:val="00811E3D"/>
    <w:rsid w:val="00836B04"/>
    <w:rsid w:val="0089581A"/>
    <w:rsid w:val="008A7A48"/>
    <w:rsid w:val="008B3C68"/>
    <w:rsid w:val="008B5DE4"/>
    <w:rsid w:val="00923B85"/>
    <w:rsid w:val="00957B70"/>
    <w:rsid w:val="009A5495"/>
    <w:rsid w:val="009D128B"/>
    <w:rsid w:val="009D5B7C"/>
    <w:rsid w:val="009F1579"/>
    <w:rsid w:val="00A02FBA"/>
    <w:rsid w:val="00A3677A"/>
    <w:rsid w:val="00A47183"/>
    <w:rsid w:val="00A701AA"/>
    <w:rsid w:val="00A93EFD"/>
    <w:rsid w:val="00AA64FB"/>
    <w:rsid w:val="00AC6FB8"/>
    <w:rsid w:val="00AF2BDD"/>
    <w:rsid w:val="00B277C9"/>
    <w:rsid w:val="00B3159B"/>
    <w:rsid w:val="00B6348D"/>
    <w:rsid w:val="00B878C6"/>
    <w:rsid w:val="00B94D1B"/>
    <w:rsid w:val="00C23C70"/>
    <w:rsid w:val="00C53D8C"/>
    <w:rsid w:val="00C75235"/>
    <w:rsid w:val="00C8455A"/>
    <w:rsid w:val="00D14835"/>
    <w:rsid w:val="00D435F3"/>
    <w:rsid w:val="00D73E25"/>
    <w:rsid w:val="00DA0CCA"/>
    <w:rsid w:val="00DC601D"/>
    <w:rsid w:val="00DC6341"/>
    <w:rsid w:val="00E26C51"/>
    <w:rsid w:val="00E74F21"/>
    <w:rsid w:val="00EC3681"/>
    <w:rsid w:val="00EC3E73"/>
    <w:rsid w:val="00EC6D43"/>
    <w:rsid w:val="00ED6414"/>
    <w:rsid w:val="00EE4D50"/>
    <w:rsid w:val="00F52413"/>
    <w:rsid w:val="00F57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2DDFBC"/>
  <w15:chartTrackingRefBased/>
  <w15:docId w15:val="{0AB9142B-9593-4ABF-B3FD-0AEB8F56A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B60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A54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A549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A54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A549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1109</Words>
  <Characters>6322</Characters>
  <Application>Microsoft Office Word</Application>
  <DocSecurity>0</DocSecurity>
  <Lines>52</Lines>
  <Paragraphs>14</Paragraphs>
  <ScaleCrop>false</ScaleCrop>
  <Company/>
  <LinksUpToDate>false</LinksUpToDate>
  <CharactersWithSpaces>7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尚志</dc:creator>
  <cp:keywords/>
  <dc:description/>
  <cp:lastModifiedBy>ernest chiou</cp:lastModifiedBy>
  <cp:revision>3</cp:revision>
  <dcterms:created xsi:type="dcterms:W3CDTF">2022-04-26T00:31:00Z</dcterms:created>
  <dcterms:modified xsi:type="dcterms:W3CDTF">2022-04-26T00:51:00Z</dcterms:modified>
</cp:coreProperties>
</file>